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91133" w14:textId="4A332EB8" w:rsidR="00FB1B23" w:rsidRPr="004E4F25" w:rsidRDefault="00C10EE9" w:rsidP="000C58EF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00467">
        <w:rPr>
          <w:rFonts w:ascii="Times New Roman" w:hAnsi="Times New Roman"/>
          <w:b/>
          <w:bCs/>
          <w:lang w:val="en-GB"/>
        </w:rPr>
        <w:t>Dataset (File S1):</w:t>
      </w:r>
      <w:r w:rsidRPr="00D00467">
        <w:rPr>
          <w:rFonts w:ascii="Times New Roman" w:hAnsi="Times New Roman"/>
          <w:lang w:val="en-GB"/>
        </w:rPr>
        <w:t xml:space="preserve"> List of cases from a review of the literature (57 case reposts/case series, a total of 88 cases).</w:t>
      </w:r>
    </w:p>
    <w:tbl>
      <w:tblPr>
        <w:tblStyle w:val="TabloKlavuzu"/>
        <w:tblW w:w="1658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426"/>
        <w:gridCol w:w="1134"/>
        <w:gridCol w:w="2268"/>
        <w:gridCol w:w="1560"/>
        <w:gridCol w:w="710"/>
        <w:gridCol w:w="708"/>
        <w:gridCol w:w="283"/>
        <w:gridCol w:w="1700"/>
        <w:gridCol w:w="2268"/>
        <w:gridCol w:w="1985"/>
        <w:gridCol w:w="708"/>
        <w:gridCol w:w="567"/>
        <w:gridCol w:w="1700"/>
        <w:gridCol w:w="567"/>
      </w:tblGrid>
      <w:tr w:rsidR="007927BA" w:rsidRPr="004E4F25" w14:paraId="41932BBD" w14:textId="77777777" w:rsidTr="00FB3D8B">
        <w:tc>
          <w:tcPr>
            <w:tcW w:w="426" w:type="dxa"/>
          </w:tcPr>
          <w:p w14:paraId="1135ADFE" w14:textId="77777777" w:rsidR="007927BA" w:rsidRPr="004E4F25" w:rsidRDefault="005760E3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.</w:t>
            </w:r>
          </w:p>
        </w:tc>
        <w:tc>
          <w:tcPr>
            <w:tcW w:w="1134" w:type="dxa"/>
          </w:tcPr>
          <w:p w14:paraId="5360A24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uthor (year) </w:t>
            </w:r>
          </w:p>
        </w:tc>
        <w:tc>
          <w:tcPr>
            <w:tcW w:w="2268" w:type="dxa"/>
          </w:tcPr>
          <w:p w14:paraId="3D3EF9D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natal USG time and findings</w:t>
            </w:r>
          </w:p>
        </w:tc>
        <w:tc>
          <w:tcPr>
            <w:tcW w:w="1560" w:type="dxa"/>
          </w:tcPr>
          <w:p w14:paraId="3403FB8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tal biophysical findings</w:t>
            </w:r>
          </w:p>
        </w:tc>
        <w:tc>
          <w:tcPr>
            <w:tcW w:w="710" w:type="dxa"/>
          </w:tcPr>
          <w:p w14:paraId="17D57A5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B</w:t>
            </w:r>
          </w:p>
        </w:tc>
        <w:tc>
          <w:tcPr>
            <w:tcW w:w="708" w:type="dxa"/>
          </w:tcPr>
          <w:p w14:paraId="73C3C8C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W</w:t>
            </w:r>
          </w:p>
        </w:tc>
        <w:tc>
          <w:tcPr>
            <w:tcW w:w="283" w:type="dxa"/>
          </w:tcPr>
          <w:p w14:paraId="38F969D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1700" w:type="dxa"/>
          </w:tcPr>
          <w:p w14:paraId="535DE26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</w:t>
            </w:r>
          </w:p>
        </w:tc>
        <w:tc>
          <w:tcPr>
            <w:tcW w:w="2268" w:type="dxa"/>
          </w:tcPr>
          <w:p w14:paraId="53C4457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diology</w:t>
            </w:r>
          </w:p>
        </w:tc>
        <w:tc>
          <w:tcPr>
            <w:tcW w:w="1985" w:type="dxa"/>
          </w:tcPr>
          <w:p w14:paraId="2BA9C63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. findings</w:t>
            </w:r>
          </w:p>
        </w:tc>
        <w:tc>
          <w:tcPr>
            <w:tcW w:w="708" w:type="dxa"/>
          </w:tcPr>
          <w:p w14:paraId="2B25F99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use: </w:t>
            </w:r>
          </w:p>
        </w:tc>
        <w:tc>
          <w:tcPr>
            <w:tcW w:w="567" w:type="dxa"/>
          </w:tcPr>
          <w:p w14:paraId="6AE5900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.</w:t>
            </w:r>
          </w:p>
        </w:tc>
        <w:tc>
          <w:tcPr>
            <w:tcW w:w="1700" w:type="dxa"/>
          </w:tcPr>
          <w:p w14:paraId="03D3BC9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s. </w:t>
            </w:r>
          </w:p>
        </w:tc>
        <w:tc>
          <w:tcPr>
            <w:tcW w:w="567" w:type="dxa"/>
          </w:tcPr>
          <w:p w14:paraId="6CF657C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</w:p>
        </w:tc>
      </w:tr>
      <w:tr w:rsidR="007927BA" w:rsidRPr="004E4F25" w14:paraId="05B15523" w14:textId="77777777" w:rsidTr="00FB3D8B">
        <w:tc>
          <w:tcPr>
            <w:tcW w:w="426" w:type="dxa"/>
          </w:tcPr>
          <w:p w14:paraId="4601CA9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</w:tcPr>
          <w:p w14:paraId="4DC640B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ward (1978)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7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49ADDDB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2E1E72A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tal bradycardia</w:t>
            </w:r>
          </w:p>
        </w:tc>
        <w:tc>
          <w:tcPr>
            <w:tcW w:w="710" w:type="dxa"/>
          </w:tcPr>
          <w:p w14:paraId="6121D9C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m</w:t>
            </w:r>
          </w:p>
        </w:tc>
        <w:tc>
          <w:tcPr>
            <w:tcW w:w="708" w:type="dxa"/>
          </w:tcPr>
          <w:p w14:paraId="6AAC37A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00 g</w:t>
            </w:r>
          </w:p>
        </w:tc>
        <w:tc>
          <w:tcPr>
            <w:tcW w:w="283" w:type="dxa"/>
          </w:tcPr>
          <w:p w14:paraId="6BDEE5E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612643D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FH, Cy,</w:t>
            </w:r>
          </w:p>
          <w:p w14:paraId="1404FA5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thargic, Multiple petechiae, Pupils mid-position &amp; non-reactive, extremities flaccid, seizures </w:t>
            </w:r>
          </w:p>
        </w:tc>
        <w:tc>
          <w:tcPr>
            <w:tcW w:w="2268" w:type="dxa"/>
          </w:tcPr>
          <w:p w14:paraId="1E051C7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GA except stomach</w:t>
            </w:r>
          </w:p>
          <w:p w14:paraId="4522164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47BCED0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 NB,</w:t>
            </w:r>
          </w:p>
          <w:p w14:paraId="35DE9DA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arge amount HP </w:t>
            </w:r>
          </w:p>
        </w:tc>
        <w:tc>
          <w:tcPr>
            <w:tcW w:w="708" w:type="dxa"/>
          </w:tcPr>
          <w:p w14:paraId="3852132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3FB503E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1E6374C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H, Int. &amp; Vent., FA (Hb:7.1 g/dl, Hct:22%); BT</w:t>
            </w:r>
          </w:p>
        </w:tc>
        <w:tc>
          <w:tcPr>
            <w:tcW w:w="567" w:type="dxa"/>
          </w:tcPr>
          <w:p w14:paraId="6883070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</w:tr>
      <w:tr w:rsidR="007927BA" w:rsidRPr="004E4F25" w14:paraId="1F695B39" w14:textId="77777777" w:rsidTr="00FB3D8B">
        <w:tc>
          <w:tcPr>
            <w:tcW w:w="426" w:type="dxa"/>
          </w:tcPr>
          <w:p w14:paraId="7F1BDF0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</w:tcPr>
          <w:p w14:paraId="6B47FC0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xi (1983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439CE61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N,</w:t>
            </w:r>
          </w:p>
          <w:p w14:paraId="753323A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minimal PHA,</w:t>
            </w:r>
          </w:p>
          <w:p w14:paraId="45EC3CE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peated: moderate PHA, AD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,</w:t>
            </w:r>
          </w:p>
          <w:p w14:paraId="12E82AA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rauterine growth retardation, </w:t>
            </w:r>
          </w:p>
          <w:p w14:paraId="6FB8206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stic loculation in right hypochondrium,</w:t>
            </w:r>
          </w:p>
          <w:p w14:paraId="05BF046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r and lungs were compressed,</w:t>
            </w:r>
          </w:p>
          <w:p w14:paraId="0C19A5B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 hours later: increased PHA, AD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4EF60D7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appearance of previous cystic mass (perforation),</w:t>
            </w:r>
          </w:p>
          <w:p w14:paraId="506FF88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Further compressed fetal thorax </w:t>
            </w:r>
          </w:p>
        </w:tc>
        <w:tc>
          <w:tcPr>
            <w:tcW w:w="1560" w:type="dxa"/>
          </w:tcPr>
          <w:p w14:paraId="729E52D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3EDE0A3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 d</w:t>
            </w:r>
          </w:p>
        </w:tc>
        <w:tc>
          <w:tcPr>
            <w:tcW w:w="708" w:type="dxa"/>
          </w:tcPr>
          <w:p w14:paraId="673A5AF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00 g</w:t>
            </w:r>
          </w:p>
        </w:tc>
        <w:tc>
          <w:tcPr>
            <w:tcW w:w="283" w:type="dxa"/>
          </w:tcPr>
          <w:p w14:paraId="44C062B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2396D32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  <w:p w14:paraId="6C304BF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3E06FF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243554F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 (filled with meconium and necrotic debris),</w:t>
            </w:r>
          </w:p>
          <w:p w14:paraId="2D086A1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rforation at 55 cm segment of jejunum, remaining 35 cm ileum with impacted meconium, microcolon </w:t>
            </w:r>
          </w:p>
        </w:tc>
        <w:tc>
          <w:tcPr>
            <w:tcW w:w="708" w:type="dxa"/>
          </w:tcPr>
          <w:p w14:paraId="36DA7AE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</w:t>
            </w:r>
          </w:p>
        </w:tc>
        <w:tc>
          <w:tcPr>
            <w:tcW w:w="567" w:type="dxa"/>
          </w:tcPr>
          <w:p w14:paraId="76A8B5A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414D65B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natal paracentesis (MSAF)</w:t>
            </w:r>
          </w:p>
          <w:p w14:paraId="5143F12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688211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 </w:t>
            </w:r>
          </w:p>
        </w:tc>
      </w:tr>
      <w:tr w:rsidR="007927BA" w:rsidRPr="004E4F25" w14:paraId="114520E2" w14:textId="77777777" w:rsidTr="00FB3D8B">
        <w:tc>
          <w:tcPr>
            <w:tcW w:w="426" w:type="dxa"/>
          </w:tcPr>
          <w:p w14:paraId="27DD6F9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14:paraId="750E3A6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utier (1983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3DE2B59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Large AM (10.5 cm), (cystic, with septations and a fluid-debris level) </w:t>
            </w:r>
          </w:p>
        </w:tc>
        <w:tc>
          <w:tcPr>
            <w:tcW w:w="1560" w:type="dxa"/>
          </w:tcPr>
          <w:p w14:paraId="3D5D429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treated PL,</w:t>
            </w:r>
          </w:p>
          <w:p w14:paraId="3DD0617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PROM</w:t>
            </w:r>
          </w:p>
        </w:tc>
        <w:tc>
          <w:tcPr>
            <w:tcW w:w="710" w:type="dxa"/>
          </w:tcPr>
          <w:p w14:paraId="7E36E39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1AC548B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00 g</w:t>
            </w:r>
          </w:p>
        </w:tc>
        <w:tc>
          <w:tcPr>
            <w:tcW w:w="283" w:type="dxa"/>
          </w:tcPr>
          <w:p w14:paraId="1D840EF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6E3EFC2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CS, AM (7 cm)</w:t>
            </w:r>
          </w:p>
        </w:tc>
        <w:tc>
          <w:tcPr>
            <w:tcW w:w="2268" w:type="dxa"/>
          </w:tcPr>
          <w:p w14:paraId="015D8AD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a large AM with long AFL</w:t>
            </w:r>
          </w:p>
          <w:p w14:paraId="7CA4260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4052F4A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C (A large cystic mass filled with green fluid), </w:t>
            </w:r>
          </w:p>
          <w:p w14:paraId="49801BC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B from mid-duodenum to mid-transvers colon. </w:t>
            </w:r>
          </w:p>
        </w:tc>
        <w:tc>
          <w:tcPr>
            <w:tcW w:w="708" w:type="dxa"/>
          </w:tcPr>
          <w:p w14:paraId="52B5B5B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20084DC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799D66A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onium aspiration that needs resuscitation,</w:t>
            </w:r>
          </w:p>
          <w:p w14:paraId="2678ACF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E90BA3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</w:tr>
      <w:tr w:rsidR="007927BA" w:rsidRPr="004E4F25" w14:paraId="0AFFAF80" w14:textId="77777777" w:rsidTr="00FB3D8B">
        <w:tc>
          <w:tcPr>
            <w:tcW w:w="426" w:type="dxa"/>
          </w:tcPr>
          <w:p w14:paraId="240B417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14:paraId="5EDB310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uel (1984)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0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19F46EE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PHA, AM, DB</w:t>
            </w:r>
          </w:p>
          <w:p w14:paraId="514F3E7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e dilated loop of bowel entering the mass</w:t>
            </w:r>
          </w:p>
        </w:tc>
        <w:tc>
          <w:tcPr>
            <w:tcW w:w="1560" w:type="dxa"/>
          </w:tcPr>
          <w:p w14:paraId="681CAEC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710" w:type="dxa"/>
          </w:tcPr>
          <w:p w14:paraId="2F68F33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6846407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6A231E3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604C1FA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AM</w:t>
            </w:r>
          </w:p>
        </w:tc>
        <w:tc>
          <w:tcPr>
            <w:tcW w:w="2268" w:type="dxa"/>
          </w:tcPr>
          <w:p w14:paraId="6366BEB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77AFD1D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 (resected)</w:t>
            </w:r>
          </w:p>
          <w:p w14:paraId="2F12110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tonitis</w:t>
            </w:r>
          </w:p>
        </w:tc>
        <w:tc>
          <w:tcPr>
            <w:tcW w:w="708" w:type="dxa"/>
          </w:tcPr>
          <w:p w14:paraId="63231C6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5506128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700" w:type="dxa"/>
          </w:tcPr>
          <w:p w14:paraId="6501C73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043903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05ABAAA6" w14:textId="77777777" w:rsidTr="00FB3D8B">
        <w:tc>
          <w:tcPr>
            <w:tcW w:w="426" w:type="dxa"/>
          </w:tcPr>
          <w:p w14:paraId="0DFC731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</w:tcPr>
          <w:p w14:paraId="28D88FB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gami (1985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170E9FE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2718FF6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050B5C9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m</w:t>
            </w:r>
          </w:p>
        </w:tc>
        <w:tc>
          <w:tcPr>
            <w:tcW w:w="708" w:type="dxa"/>
          </w:tcPr>
          <w:p w14:paraId="1FEB4FC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30 g</w:t>
            </w:r>
          </w:p>
        </w:tc>
        <w:tc>
          <w:tcPr>
            <w:tcW w:w="283" w:type="dxa"/>
          </w:tcPr>
          <w:p w14:paraId="2160D0C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1A3708D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, FH </w:t>
            </w:r>
          </w:p>
        </w:tc>
        <w:tc>
          <w:tcPr>
            <w:tcW w:w="2268" w:type="dxa"/>
          </w:tcPr>
          <w:p w14:paraId="4C5AD4B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GA without calcification,</w:t>
            </w:r>
          </w:p>
          <w:p w14:paraId="539EEAD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12A4E23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 NB from the distal duodenum to the distal ileum</w:t>
            </w:r>
          </w:p>
          <w:p w14:paraId="5A87788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ostmortem)</w:t>
            </w:r>
          </w:p>
        </w:tc>
        <w:tc>
          <w:tcPr>
            <w:tcW w:w="708" w:type="dxa"/>
          </w:tcPr>
          <w:p w14:paraId="1A289CE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23172D8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4B3B041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icated vaginal delivery (shoulder dystocia and tearing of umbilical cord),</w:t>
            </w:r>
          </w:p>
          <w:p w14:paraId="3219A57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&amp; Vent.,</w:t>
            </w:r>
          </w:p>
          <w:p w14:paraId="1CEE041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 (Hct:20%),</w:t>
            </w:r>
          </w:p>
          <w:p w14:paraId="7220178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centesis: 55 mL grossly bloody fluid.</w:t>
            </w:r>
          </w:p>
        </w:tc>
        <w:tc>
          <w:tcPr>
            <w:tcW w:w="567" w:type="dxa"/>
          </w:tcPr>
          <w:p w14:paraId="5434B90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</w:tr>
      <w:tr w:rsidR="007927BA" w:rsidRPr="004E4F25" w14:paraId="6C6915B1" w14:textId="77777777" w:rsidTr="00FB3D8B">
        <w:tc>
          <w:tcPr>
            <w:tcW w:w="426" w:type="dxa"/>
          </w:tcPr>
          <w:p w14:paraId="25BE590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</w:tcPr>
          <w:p w14:paraId="126945C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ter (1986)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2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6BA6583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LFM</w:t>
            </w:r>
          </w:p>
        </w:tc>
        <w:tc>
          <w:tcPr>
            <w:tcW w:w="1560" w:type="dxa"/>
          </w:tcPr>
          <w:p w14:paraId="6792A13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DFM,</w:t>
            </w:r>
          </w:p>
          <w:p w14:paraId="7F3FFBE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 oxytocin challenge test,</w:t>
            </w:r>
          </w:p>
          <w:p w14:paraId="54B05C0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NRP without tachycardia with DV. </w:t>
            </w:r>
          </w:p>
        </w:tc>
        <w:tc>
          <w:tcPr>
            <w:tcW w:w="710" w:type="dxa"/>
          </w:tcPr>
          <w:p w14:paraId="0CC6997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39FA0A7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00 g</w:t>
            </w:r>
          </w:p>
        </w:tc>
        <w:tc>
          <w:tcPr>
            <w:tcW w:w="283" w:type="dxa"/>
          </w:tcPr>
          <w:p w14:paraId="486FBBA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017F331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, CS,</w:t>
            </w:r>
          </w:p>
          <w:p w14:paraId="07D7B40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dema of abdominal and chest wall but 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paring of the face and extremities,</w:t>
            </w:r>
          </w:p>
          <w:p w14:paraId="79222CA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F17421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X-ray: Chest: bilateral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evral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ffusion,</w:t>
            </w:r>
          </w:p>
          <w:p w14:paraId="2A50537D" w14:textId="77777777" w:rsidR="007927BA" w:rsidRPr="004E4F25" w:rsidRDefault="00D4012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ontrast</w:t>
            </w:r>
            <w:r w:rsidR="007927BA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nema: High cecum,</w:t>
            </w:r>
          </w:p>
          <w:p w14:paraId="669FAD0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rrow colon,</w:t>
            </w:r>
          </w:p>
          <w:p w14:paraId="16BE2F2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pper GIS series: obstruction in the mid-jejunum. </w:t>
            </w:r>
          </w:p>
        </w:tc>
        <w:tc>
          <w:tcPr>
            <w:tcW w:w="1985" w:type="dxa"/>
          </w:tcPr>
          <w:p w14:paraId="1924A35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Volvulus </w:t>
            </w:r>
          </w:p>
          <w:p w14:paraId="2D9A4FB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59 cm of distal jejunum and 12 cm of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roksimal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leum - resected) </w:t>
            </w:r>
          </w:p>
        </w:tc>
        <w:tc>
          <w:tcPr>
            <w:tcW w:w="708" w:type="dxa"/>
          </w:tcPr>
          <w:p w14:paraId="13EFF70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-</w:t>
            </w:r>
          </w:p>
        </w:tc>
        <w:tc>
          <w:tcPr>
            <w:tcW w:w="567" w:type="dxa"/>
          </w:tcPr>
          <w:p w14:paraId="77E52E3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2E2C0B2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 birth: color remained dusky, poor respiratory 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efforts, heart rate fell rapidly, </w:t>
            </w:r>
          </w:p>
          <w:p w14:paraId="6AB43F6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&amp; Vent. Acidosis,</w:t>
            </w:r>
          </w:p>
          <w:p w14:paraId="1FF1AF7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centesis: 190 ml old dark blood (HP).</w:t>
            </w:r>
          </w:p>
          <w:p w14:paraId="15E4EF3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 (Hct 20%); BT,</w:t>
            </w:r>
          </w:p>
          <w:p w14:paraId="0AB94D4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lateral chest tubes,</w:t>
            </w:r>
          </w:p>
        </w:tc>
        <w:tc>
          <w:tcPr>
            <w:tcW w:w="567" w:type="dxa"/>
          </w:tcPr>
          <w:p w14:paraId="01D53BF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</w:t>
            </w:r>
          </w:p>
        </w:tc>
      </w:tr>
      <w:tr w:rsidR="007927BA" w:rsidRPr="004E4F25" w14:paraId="3DBEE382" w14:textId="77777777" w:rsidTr="00FB3D8B">
        <w:tc>
          <w:tcPr>
            <w:tcW w:w="426" w:type="dxa"/>
          </w:tcPr>
          <w:p w14:paraId="1672074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</w:tcPr>
          <w:p w14:paraId="2F8E602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 (1990)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6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040B697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B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</w:tcPr>
          <w:p w14:paraId="44DA0E5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M</w:t>
            </w:r>
          </w:p>
        </w:tc>
        <w:tc>
          <w:tcPr>
            <w:tcW w:w="710" w:type="dxa"/>
          </w:tcPr>
          <w:p w14:paraId="7C65E39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6BD927F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98 g</w:t>
            </w:r>
          </w:p>
        </w:tc>
        <w:tc>
          <w:tcPr>
            <w:tcW w:w="283" w:type="dxa"/>
          </w:tcPr>
          <w:p w14:paraId="04DE2DC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5A8F146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CS</w:t>
            </w:r>
          </w:p>
        </w:tc>
        <w:tc>
          <w:tcPr>
            <w:tcW w:w="2268" w:type="dxa"/>
          </w:tcPr>
          <w:p w14:paraId="3E0F20A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6564104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4AD0CEA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793CCB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0C21FE6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, FA, RD</w:t>
            </w:r>
          </w:p>
        </w:tc>
        <w:tc>
          <w:tcPr>
            <w:tcW w:w="567" w:type="dxa"/>
          </w:tcPr>
          <w:p w14:paraId="0F29481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77F9BE42" w14:textId="77777777" w:rsidTr="00FB3D8B">
        <w:tc>
          <w:tcPr>
            <w:tcW w:w="426" w:type="dxa"/>
          </w:tcPr>
          <w:p w14:paraId="5F2ACD9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</w:tcPr>
          <w:p w14:paraId="081CF74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zumori (1990)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6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5A46990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, AM</w:t>
            </w:r>
          </w:p>
        </w:tc>
        <w:tc>
          <w:tcPr>
            <w:tcW w:w="1560" w:type="dxa"/>
          </w:tcPr>
          <w:p w14:paraId="6169C3F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V on CTG</w:t>
            </w:r>
          </w:p>
        </w:tc>
        <w:tc>
          <w:tcPr>
            <w:tcW w:w="710" w:type="dxa"/>
          </w:tcPr>
          <w:p w14:paraId="319092F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126296E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20 g</w:t>
            </w:r>
          </w:p>
        </w:tc>
        <w:tc>
          <w:tcPr>
            <w:tcW w:w="283" w:type="dxa"/>
          </w:tcPr>
          <w:p w14:paraId="6B42C8F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7C25AC4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2268" w:type="dxa"/>
          </w:tcPr>
          <w:p w14:paraId="4C4E671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76D50A8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6602F4C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A76493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46E2CC2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D</w:t>
            </w:r>
          </w:p>
        </w:tc>
        <w:tc>
          <w:tcPr>
            <w:tcW w:w="567" w:type="dxa"/>
          </w:tcPr>
          <w:p w14:paraId="05BE7E2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16F5EFCD" w14:textId="77777777" w:rsidTr="00FB3D8B">
        <w:tc>
          <w:tcPr>
            <w:tcW w:w="426" w:type="dxa"/>
          </w:tcPr>
          <w:p w14:paraId="4304D6F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</w:tcPr>
          <w:p w14:paraId="2BB8D99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mani (1991) 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6D7F5CD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8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PHA</w:t>
            </w:r>
          </w:p>
          <w:p w14:paraId="4A19F47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60C4F21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710" w:type="dxa"/>
          </w:tcPr>
          <w:p w14:paraId="7E8758C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2965CBF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0 g</w:t>
            </w:r>
          </w:p>
        </w:tc>
        <w:tc>
          <w:tcPr>
            <w:tcW w:w="283" w:type="dxa"/>
          </w:tcPr>
          <w:p w14:paraId="414FB94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2A84734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TA, BGA</w:t>
            </w:r>
          </w:p>
        </w:tc>
        <w:tc>
          <w:tcPr>
            <w:tcW w:w="2268" w:type="dxa"/>
          </w:tcPr>
          <w:p w14:paraId="3647160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-ray: air-filled loops of bowel without distention, 36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s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single, isolated DB (massive)</w:t>
            </w:r>
          </w:p>
          <w:p w14:paraId="6024DCF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ast enema: N colon (cecum at right upper quadrant)</w:t>
            </w:r>
          </w:p>
        </w:tc>
        <w:tc>
          <w:tcPr>
            <w:tcW w:w="1985" w:type="dxa"/>
          </w:tcPr>
          <w:p w14:paraId="013DC21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NB </w:t>
            </w:r>
          </w:p>
        </w:tc>
        <w:tc>
          <w:tcPr>
            <w:tcW w:w="708" w:type="dxa"/>
          </w:tcPr>
          <w:p w14:paraId="394B44A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17953D7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5362F2A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603483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0316135E" w14:textId="77777777" w:rsidTr="00FB3D8B">
        <w:tc>
          <w:tcPr>
            <w:tcW w:w="426" w:type="dxa"/>
          </w:tcPr>
          <w:p w14:paraId="73FD371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0</w:t>
            </w:r>
          </w:p>
        </w:tc>
        <w:tc>
          <w:tcPr>
            <w:tcW w:w="1134" w:type="dxa"/>
          </w:tcPr>
          <w:p w14:paraId="5436EF8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mani (1991) 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5A8FF23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5F4C48E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M, Low biophysical profile score</w:t>
            </w:r>
          </w:p>
        </w:tc>
        <w:tc>
          <w:tcPr>
            <w:tcW w:w="710" w:type="dxa"/>
          </w:tcPr>
          <w:p w14:paraId="0C968C3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068E8F0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0 g</w:t>
            </w:r>
          </w:p>
        </w:tc>
        <w:tc>
          <w:tcPr>
            <w:tcW w:w="283" w:type="dxa"/>
          </w:tcPr>
          <w:p w14:paraId="2610A52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679BAA5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TA, CS, BGA</w:t>
            </w:r>
          </w:p>
        </w:tc>
        <w:tc>
          <w:tcPr>
            <w:tcW w:w="2268" w:type="dxa"/>
          </w:tcPr>
          <w:p w14:paraId="59E1E2A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a few air-filled loops at the left of the abdomen</w:t>
            </w:r>
          </w:p>
          <w:p w14:paraId="49C0285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G: N orientation of mesenteric vessels.</w:t>
            </w:r>
          </w:p>
        </w:tc>
        <w:tc>
          <w:tcPr>
            <w:tcW w:w="1985" w:type="dxa"/>
          </w:tcPr>
          <w:p w14:paraId="6BD829A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</w:t>
            </w:r>
          </w:p>
          <w:p w14:paraId="5EC2F7A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B (from 25 cm below ligament of Treitz to within 1 cm of the ileocecal valve) </w:t>
            </w:r>
          </w:p>
        </w:tc>
        <w:tc>
          <w:tcPr>
            <w:tcW w:w="708" w:type="dxa"/>
          </w:tcPr>
          <w:p w14:paraId="78A2E76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1C9352C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 (Hartmann pouch)</w:t>
            </w:r>
          </w:p>
        </w:tc>
        <w:tc>
          <w:tcPr>
            <w:tcW w:w="1700" w:type="dxa"/>
          </w:tcPr>
          <w:p w14:paraId="5ADC3EF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ird of triplets, MSAF, </w:t>
            </w:r>
          </w:p>
          <w:p w14:paraId="4E676D6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 birth: Bradycardic, pale and hypotensive, Int. &amp; Vent., </w:t>
            </w:r>
          </w:p>
          <w:p w14:paraId="70DDF28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 (Hct 32%); BT </w:t>
            </w:r>
          </w:p>
        </w:tc>
        <w:tc>
          <w:tcPr>
            <w:tcW w:w="567" w:type="dxa"/>
          </w:tcPr>
          <w:p w14:paraId="0DAEB9A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3BE81C9A" w14:textId="77777777" w:rsidTr="00FB3D8B">
        <w:tc>
          <w:tcPr>
            <w:tcW w:w="426" w:type="dxa"/>
          </w:tcPr>
          <w:p w14:paraId="00F1B7B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</w:tcPr>
          <w:p w14:paraId="5422CF8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varez (1991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567FBD1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Asymmetric growth retardation, AM (5.2 cm)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igohydramniosis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</w:p>
          <w:p w14:paraId="7D86B0D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AM enlarged (7.1x6.0x7.3 cm), elevation of diaphragm, compression of intrathoracic structures. </w:t>
            </w:r>
          </w:p>
        </w:tc>
        <w:tc>
          <w:tcPr>
            <w:tcW w:w="1560" w:type="dxa"/>
          </w:tcPr>
          <w:p w14:paraId="333A0D0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5511B98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2406510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0</w:t>
            </w:r>
          </w:p>
        </w:tc>
        <w:tc>
          <w:tcPr>
            <w:tcW w:w="283" w:type="dxa"/>
          </w:tcPr>
          <w:p w14:paraId="2160024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7B43BA6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BGA (positive for bilirubin and blood), failure to pass meconium</w:t>
            </w:r>
          </w:p>
        </w:tc>
        <w:tc>
          <w:tcPr>
            <w:tcW w:w="2268" w:type="dxa"/>
          </w:tcPr>
          <w:p w14:paraId="7053CBA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Diffuse haziness with a large non-calcified radiolucent density in the left hypochondrium extending to midline.</w:t>
            </w:r>
          </w:p>
          <w:p w14:paraId="59B7A5D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G: A large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ptated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M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sisting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cystic and solid elements that extend from abdomen to pelvis</w:t>
            </w:r>
          </w:p>
        </w:tc>
        <w:tc>
          <w:tcPr>
            <w:tcW w:w="1985" w:type="dxa"/>
          </w:tcPr>
          <w:p w14:paraId="75623EE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rge </w:t>
            </w:r>
            <w:proofErr w:type="gram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  (</w:t>
            </w:r>
            <w:proofErr w:type="gram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5 mL of green liquefied meconium), a twisted loop of the proximal ileum at base of the cyst wall, at least 2 sites of perforation, a segment of intestine was adherent to the cyst. Remaining: 27 cm of small bowel. </w:t>
            </w:r>
          </w:p>
        </w:tc>
        <w:tc>
          <w:tcPr>
            <w:tcW w:w="708" w:type="dxa"/>
          </w:tcPr>
          <w:p w14:paraId="5513682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648E6F8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475ABC4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in, SBS</w:t>
            </w:r>
          </w:p>
        </w:tc>
        <w:tc>
          <w:tcPr>
            <w:tcW w:w="567" w:type="dxa"/>
          </w:tcPr>
          <w:p w14:paraId="7EF5EF3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5651F439" w14:textId="77777777" w:rsidTr="00FB3D8B">
        <w:tc>
          <w:tcPr>
            <w:tcW w:w="426" w:type="dxa"/>
          </w:tcPr>
          <w:p w14:paraId="529E1C2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</w:tcPr>
          <w:p w14:paraId="16AC018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ley (1992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5FC46D3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Umbilical herniation, </w:t>
            </w:r>
          </w:p>
          <w:p w14:paraId="0D9DCB0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N umbilical cord, N fetus,</w:t>
            </w:r>
          </w:p>
          <w:p w14:paraId="7982269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20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DB, Exaggerated peristalsis</w:t>
            </w:r>
          </w:p>
        </w:tc>
        <w:tc>
          <w:tcPr>
            <w:tcW w:w="1560" w:type="dxa"/>
          </w:tcPr>
          <w:p w14:paraId="110FCD1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263BE1F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6258AF2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35 g</w:t>
            </w:r>
          </w:p>
        </w:tc>
        <w:tc>
          <w:tcPr>
            <w:tcW w:w="283" w:type="dxa"/>
          </w:tcPr>
          <w:p w14:paraId="7F45212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1A15737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, BGA  </w:t>
            </w:r>
          </w:p>
        </w:tc>
        <w:tc>
          <w:tcPr>
            <w:tcW w:w="2268" w:type="dxa"/>
          </w:tcPr>
          <w:p w14:paraId="43FA783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7AE2985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</w:t>
            </w:r>
          </w:p>
          <w:p w14:paraId="61FC257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B (Only 15 cm intact small bowel),</w:t>
            </w:r>
          </w:p>
          <w:p w14:paraId="21352B0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sent cecum and ileocecal valve (type 3),</w:t>
            </w:r>
          </w:p>
          <w:p w14:paraId="0FC18B1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icrocolon</w:t>
            </w:r>
          </w:p>
        </w:tc>
        <w:tc>
          <w:tcPr>
            <w:tcW w:w="708" w:type="dxa"/>
          </w:tcPr>
          <w:p w14:paraId="0F026E8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567" w:type="dxa"/>
          </w:tcPr>
          <w:p w14:paraId="6B5774E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</w:t>
            </w:r>
          </w:p>
        </w:tc>
        <w:tc>
          <w:tcPr>
            <w:tcW w:w="1700" w:type="dxa"/>
          </w:tcPr>
          <w:p w14:paraId="152CBAC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tenatal: Late return of fetal bowel from umbilical cord to fetal abdomen </w:t>
            </w:r>
          </w:p>
          <w:p w14:paraId="70063DA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operative: SBS</w:t>
            </w:r>
          </w:p>
        </w:tc>
        <w:tc>
          <w:tcPr>
            <w:tcW w:w="567" w:type="dxa"/>
          </w:tcPr>
          <w:p w14:paraId="3A7930C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</w:tr>
      <w:tr w:rsidR="007927BA" w:rsidRPr="004E4F25" w14:paraId="5AE89CCB" w14:textId="77777777" w:rsidTr="00FB3D8B">
        <w:tc>
          <w:tcPr>
            <w:tcW w:w="426" w:type="dxa"/>
          </w:tcPr>
          <w:p w14:paraId="2113210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</w:tcPr>
          <w:p w14:paraId="75E7AA3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l’agnola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93) -1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537AE10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, DB</w:t>
            </w:r>
          </w:p>
        </w:tc>
        <w:tc>
          <w:tcPr>
            <w:tcW w:w="1560" w:type="dxa"/>
          </w:tcPr>
          <w:p w14:paraId="2C1838A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3841B6A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4C09250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15DE106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0328F6C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58ECC5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6242D07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 </w:t>
            </w:r>
          </w:p>
        </w:tc>
        <w:tc>
          <w:tcPr>
            <w:tcW w:w="708" w:type="dxa"/>
          </w:tcPr>
          <w:p w14:paraId="3845784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C23CAA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64215AF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EAC168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27BA" w:rsidRPr="004E4F25" w14:paraId="4D24964A" w14:textId="77777777" w:rsidTr="00FB3D8B">
        <w:tc>
          <w:tcPr>
            <w:tcW w:w="426" w:type="dxa"/>
          </w:tcPr>
          <w:p w14:paraId="28D405A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</w:tcPr>
          <w:p w14:paraId="68EA368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l’agnola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93) 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7C39D45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HA, DB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</w:tcPr>
          <w:p w14:paraId="519419D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39B15B0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63FECFC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4176A94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0049501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792D59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77186A5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 </w:t>
            </w:r>
          </w:p>
          <w:p w14:paraId="7EB3FF5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P</w:t>
            </w:r>
          </w:p>
        </w:tc>
        <w:tc>
          <w:tcPr>
            <w:tcW w:w="708" w:type="dxa"/>
          </w:tcPr>
          <w:p w14:paraId="5A58D04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C3B1BD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22A8F8F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763724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27BA" w:rsidRPr="004E4F25" w14:paraId="53F8C3F7" w14:textId="77777777" w:rsidTr="00FB3D8B">
        <w:tc>
          <w:tcPr>
            <w:tcW w:w="426" w:type="dxa"/>
          </w:tcPr>
          <w:p w14:paraId="0FA6761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</w:tcPr>
          <w:p w14:paraId="000C343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l’agnola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93) 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6F3B9A6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M, DB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, </w:t>
            </w:r>
          </w:p>
        </w:tc>
        <w:tc>
          <w:tcPr>
            <w:tcW w:w="1560" w:type="dxa"/>
          </w:tcPr>
          <w:p w14:paraId="5C9FA11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72F3A2A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07B4D75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3FB4D35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171C315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F9E42D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65779A6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 </w:t>
            </w:r>
          </w:p>
          <w:p w14:paraId="386A7EB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foration</w:t>
            </w:r>
          </w:p>
        </w:tc>
        <w:tc>
          <w:tcPr>
            <w:tcW w:w="708" w:type="dxa"/>
          </w:tcPr>
          <w:p w14:paraId="688CEA0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0FB18C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3BF2B5B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932913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27BA" w:rsidRPr="004E4F25" w14:paraId="3C30C87C" w14:textId="77777777" w:rsidTr="00FB3D8B">
        <w:tc>
          <w:tcPr>
            <w:tcW w:w="426" w:type="dxa"/>
          </w:tcPr>
          <w:p w14:paraId="0982B94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</w:tcPr>
          <w:p w14:paraId="770B2E8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l’agnola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93) 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03062C9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</w:tcPr>
          <w:p w14:paraId="1EEA8F3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2785782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465EE64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41B50C8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59AE95F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9BC3FC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65E6C83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 </w:t>
            </w:r>
          </w:p>
          <w:p w14:paraId="619B146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tonitis</w:t>
            </w:r>
          </w:p>
        </w:tc>
        <w:tc>
          <w:tcPr>
            <w:tcW w:w="708" w:type="dxa"/>
          </w:tcPr>
          <w:p w14:paraId="1569D4D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567" w:type="dxa"/>
          </w:tcPr>
          <w:p w14:paraId="1817CCE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641D3AC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0648AE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927BA" w:rsidRPr="004E4F25" w14:paraId="74DAE6FF" w14:textId="77777777" w:rsidTr="00FB3D8B">
        <w:tc>
          <w:tcPr>
            <w:tcW w:w="426" w:type="dxa"/>
          </w:tcPr>
          <w:p w14:paraId="3688025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</w:tcPr>
          <w:p w14:paraId="1ACF379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rcado (1993)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7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1A93C61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N</w:t>
            </w:r>
          </w:p>
          <w:p w14:paraId="32222E7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PC (fluid and debris filled)</w:t>
            </w:r>
          </w:p>
          <w:p w14:paraId="645DCFE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?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DB, mild PHA, discrete cystic mass containing echogenic material (5 cm),</w:t>
            </w:r>
          </w:p>
          <w:p w14:paraId="7DFE3CC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the walls of the cystic structure became 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echogenic and several peritoneal calcifications</w:t>
            </w:r>
          </w:p>
        </w:tc>
        <w:tc>
          <w:tcPr>
            <w:tcW w:w="1560" w:type="dxa"/>
          </w:tcPr>
          <w:p w14:paraId="1D6F0A1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47E3062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8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6B709C7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5A2ED92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524D338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  <w:p w14:paraId="76BEF97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7753D4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-ray: Multiple DB displaced by AM </w:t>
            </w:r>
          </w:p>
          <w:p w14:paraId="07BB6CD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ast enema: Microcolon, small amount of contrast refluxed into terminal ileum</w:t>
            </w:r>
          </w:p>
        </w:tc>
        <w:tc>
          <w:tcPr>
            <w:tcW w:w="1985" w:type="dxa"/>
          </w:tcPr>
          <w:p w14:paraId="3C4B042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in mesenteric band between mesentery and umbilicus, atretic bowel loops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ized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round band. MC (4.5 x 4 x 3.5 cm) surrounded by loops of atretic distal jejunum and proximal ileum. Adhesions. Only 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60 cm viable small bowel remained. </w:t>
            </w:r>
          </w:p>
        </w:tc>
        <w:tc>
          <w:tcPr>
            <w:tcW w:w="708" w:type="dxa"/>
          </w:tcPr>
          <w:p w14:paraId="24EAADF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5A20FB9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nd</w:t>
            </w:r>
          </w:p>
        </w:tc>
        <w:tc>
          <w:tcPr>
            <w:tcW w:w="567" w:type="dxa"/>
          </w:tcPr>
          <w:p w14:paraId="3E60399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700" w:type="dxa"/>
          </w:tcPr>
          <w:p w14:paraId="0C8EA4D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in pregnancy,</w:t>
            </w:r>
          </w:p>
          <w:p w14:paraId="5755673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BS</w:t>
            </w:r>
          </w:p>
        </w:tc>
        <w:tc>
          <w:tcPr>
            <w:tcW w:w="567" w:type="dxa"/>
          </w:tcPr>
          <w:p w14:paraId="0264ECB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4972549A" w14:textId="77777777" w:rsidTr="00FB3D8B">
        <w:tc>
          <w:tcPr>
            <w:tcW w:w="426" w:type="dxa"/>
          </w:tcPr>
          <w:p w14:paraId="0CDCCAC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</w:tcPr>
          <w:p w14:paraId="0D5B6AA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ack (1994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0716DA3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B with thickened walls and were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eristaltic</w:t>
            </w:r>
            <w:proofErr w:type="spellEnd"/>
          </w:p>
        </w:tc>
        <w:tc>
          <w:tcPr>
            <w:tcW w:w="1560" w:type="dxa"/>
          </w:tcPr>
          <w:p w14:paraId="12BE322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710" w:type="dxa"/>
          </w:tcPr>
          <w:p w14:paraId="259677D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187FD74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0 g</w:t>
            </w:r>
          </w:p>
        </w:tc>
        <w:tc>
          <w:tcPr>
            <w:tcW w:w="283" w:type="dxa"/>
          </w:tcPr>
          <w:p w14:paraId="7B73BCA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2218388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63DEE1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GA except DB (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ksimal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owel)</w:t>
            </w:r>
          </w:p>
        </w:tc>
        <w:tc>
          <w:tcPr>
            <w:tcW w:w="1985" w:type="dxa"/>
          </w:tcPr>
          <w:p w14:paraId="60E28CD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,  volvulus (foreshortened mesentery), NB</w:t>
            </w:r>
          </w:p>
        </w:tc>
        <w:tc>
          <w:tcPr>
            <w:tcW w:w="708" w:type="dxa"/>
          </w:tcPr>
          <w:p w14:paraId="6E40FFD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</w:t>
            </w:r>
          </w:p>
        </w:tc>
        <w:tc>
          <w:tcPr>
            <w:tcW w:w="567" w:type="dxa"/>
          </w:tcPr>
          <w:p w14:paraId="4EA3099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5FB3815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llow-up: Adhesive bowel obstruction that required lysis of adhesions.</w:t>
            </w:r>
          </w:p>
        </w:tc>
        <w:tc>
          <w:tcPr>
            <w:tcW w:w="567" w:type="dxa"/>
          </w:tcPr>
          <w:p w14:paraId="04764CF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1EAA6D05" w14:textId="77777777" w:rsidTr="00FB3D8B">
        <w:tc>
          <w:tcPr>
            <w:tcW w:w="426" w:type="dxa"/>
          </w:tcPr>
          <w:p w14:paraId="4224616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</w:tcPr>
          <w:p w14:paraId="08B87A0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onshtein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96) – 1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282DB2A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marked DB with anechoic content </w:t>
            </w:r>
          </w:p>
        </w:tc>
        <w:tc>
          <w:tcPr>
            <w:tcW w:w="1560" w:type="dxa"/>
          </w:tcPr>
          <w:p w14:paraId="7C2AE01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FM</w:t>
            </w:r>
          </w:p>
        </w:tc>
        <w:tc>
          <w:tcPr>
            <w:tcW w:w="710" w:type="dxa"/>
          </w:tcPr>
          <w:p w14:paraId="13E4D4F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4CCBAB9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3C82130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65219BB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560561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6BD44FB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tmortem: Volvulus with a large blood clot </w:t>
            </w:r>
          </w:p>
        </w:tc>
        <w:tc>
          <w:tcPr>
            <w:tcW w:w="708" w:type="dxa"/>
          </w:tcPr>
          <w:p w14:paraId="4B029CE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E4B501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6A4B94C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bigous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nitalia,</w:t>
            </w:r>
          </w:p>
          <w:p w14:paraId="7098B3F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XY, Anal atresia,</w:t>
            </w:r>
          </w:p>
        </w:tc>
        <w:tc>
          <w:tcPr>
            <w:tcW w:w="567" w:type="dxa"/>
          </w:tcPr>
          <w:p w14:paraId="2D3D2B1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</w:t>
            </w:r>
          </w:p>
        </w:tc>
      </w:tr>
      <w:tr w:rsidR="007927BA" w:rsidRPr="004E4F25" w14:paraId="0564AAC0" w14:textId="77777777" w:rsidTr="00FB3D8B">
        <w:tc>
          <w:tcPr>
            <w:tcW w:w="426" w:type="dxa"/>
          </w:tcPr>
          <w:p w14:paraId="0B2508A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</w:tcPr>
          <w:p w14:paraId="26C8914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onshtein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96)  - 2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77794E1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Hydrocephalus, DB, Small for gestational age,</w:t>
            </w:r>
          </w:p>
        </w:tc>
        <w:tc>
          <w:tcPr>
            <w:tcW w:w="1560" w:type="dxa"/>
          </w:tcPr>
          <w:p w14:paraId="03B6B72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139C4BE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6E197BE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62B2CDE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00918B9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AA582B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6A9566C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tmortem: Volvulus </w:t>
            </w:r>
          </w:p>
        </w:tc>
        <w:tc>
          <w:tcPr>
            <w:tcW w:w="708" w:type="dxa"/>
          </w:tcPr>
          <w:p w14:paraId="0095991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61FFB2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13F2C63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l atresia</w:t>
            </w:r>
          </w:p>
        </w:tc>
        <w:tc>
          <w:tcPr>
            <w:tcW w:w="567" w:type="dxa"/>
          </w:tcPr>
          <w:p w14:paraId="63A9D53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</w:t>
            </w:r>
          </w:p>
        </w:tc>
      </w:tr>
      <w:tr w:rsidR="007927BA" w:rsidRPr="004E4F25" w14:paraId="5350BA65" w14:textId="77777777" w:rsidTr="00FB3D8B">
        <w:tc>
          <w:tcPr>
            <w:tcW w:w="426" w:type="dxa"/>
          </w:tcPr>
          <w:p w14:paraId="01F74DA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</w:tcPr>
          <w:p w14:paraId="076B11EF" w14:textId="6563E341" w:rsidR="007927BA" w:rsidRPr="004E4F25" w:rsidRDefault="00D066A1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 </w:t>
            </w:r>
            <w:r w:rsidR="007927BA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lice (1997)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0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319BA08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DB</w:t>
            </w:r>
          </w:p>
        </w:tc>
        <w:tc>
          <w:tcPr>
            <w:tcW w:w="1560" w:type="dxa"/>
          </w:tcPr>
          <w:p w14:paraId="3A69DC9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710" w:type="dxa"/>
          </w:tcPr>
          <w:p w14:paraId="0A41102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7D1537E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0 g</w:t>
            </w:r>
          </w:p>
        </w:tc>
        <w:tc>
          <w:tcPr>
            <w:tcW w:w="283" w:type="dxa"/>
          </w:tcPr>
          <w:p w14:paraId="320E784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702A04A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s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AD, BGA, failure to pass meconium</w:t>
            </w:r>
          </w:p>
        </w:tc>
        <w:tc>
          <w:tcPr>
            <w:tcW w:w="2268" w:type="dxa"/>
          </w:tcPr>
          <w:p w14:paraId="17015CF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dilated stomach and moderate DB (proximal bowel) with AFL</w:t>
            </w:r>
          </w:p>
        </w:tc>
        <w:tc>
          <w:tcPr>
            <w:tcW w:w="1985" w:type="dxa"/>
          </w:tcPr>
          <w:p w14:paraId="2A58A24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 NB</w:t>
            </w:r>
          </w:p>
        </w:tc>
        <w:tc>
          <w:tcPr>
            <w:tcW w:w="708" w:type="dxa"/>
          </w:tcPr>
          <w:p w14:paraId="25569E9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070ED90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5FA9AB8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B2631C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3D67FCE4" w14:textId="77777777" w:rsidTr="00FB3D8B">
        <w:tc>
          <w:tcPr>
            <w:tcW w:w="426" w:type="dxa"/>
          </w:tcPr>
          <w:p w14:paraId="5B0B8E6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134" w:type="dxa"/>
          </w:tcPr>
          <w:p w14:paraId="6562095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yakoshi (1998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7D0D09D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DB (hypoechogenic, diameter of 21mm),</w:t>
            </w:r>
          </w:p>
          <w:p w14:paraId="7840A3D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DB with intraluminal sludge and disappearance of peristaltic movements, </w:t>
            </w:r>
          </w:p>
          <w:p w14:paraId="62DAB52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ld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</w:tcPr>
          <w:p w14:paraId="7B6402E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LFM, </w:t>
            </w:r>
          </w:p>
          <w:p w14:paraId="46D0A6D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P with DV on CTG</w:t>
            </w:r>
          </w:p>
        </w:tc>
        <w:tc>
          <w:tcPr>
            <w:tcW w:w="710" w:type="dxa"/>
          </w:tcPr>
          <w:p w14:paraId="4D9E872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55B41B0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8 g</w:t>
            </w:r>
          </w:p>
        </w:tc>
        <w:tc>
          <w:tcPr>
            <w:tcW w:w="283" w:type="dxa"/>
          </w:tcPr>
          <w:p w14:paraId="797E451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7C2D8A3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, TA, </w:t>
            </w:r>
          </w:p>
          <w:p w14:paraId="7A1CAB1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bound and tenderness</w:t>
            </w:r>
          </w:p>
        </w:tc>
        <w:tc>
          <w:tcPr>
            <w:tcW w:w="2268" w:type="dxa"/>
          </w:tcPr>
          <w:p w14:paraId="38DD3B7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findings of small bowel obstruction</w:t>
            </w:r>
          </w:p>
        </w:tc>
        <w:tc>
          <w:tcPr>
            <w:tcW w:w="1985" w:type="dxa"/>
          </w:tcPr>
          <w:p w14:paraId="1A40476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B, mild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,</w:t>
            </w:r>
          </w:p>
          <w:p w14:paraId="2EFF690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 twisted around proximal to atresia at the distal segment of ileum (strangulated)</w:t>
            </w:r>
          </w:p>
        </w:tc>
        <w:tc>
          <w:tcPr>
            <w:tcW w:w="708" w:type="dxa"/>
          </w:tcPr>
          <w:p w14:paraId="176DC12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</w:tcPr>
          <w:p w14:paraId="6898068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2B3F519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729106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4ADE3C5B" w14:textId="77777777" w:rsidTr="00FB3D8B">
        <w:tc>
          <w:tcPr>
            <w:tcW w:w="426" w:type="dxa"/>
          </w:tcPr>
          <w:p w14:paraId="595D81C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23</w:t>
            </w:r>
          </w:p>
        </w:tc>
        <w:tc>
          <w:tcPr>
            <w:tcW w:w="1134" w:type="dxa"/>
          </w:tcPr>
          <w:p w14:paraId="7347BB8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oo (1999) 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]</w:t>
            </w:r>
          </w:p>
        </w:tc>
        <w:tc>
          <w:tcPr>
            <w:tcW w:w="2268" w:type="dxa"/>
          </w:tcPr>
          <w:p w14:paraId="21F211E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WS, markedly DB</w:t>
            </w:r>
          </w:p>
          <w:p w14:paraId="5EA54EB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sented as large oval cystic, AM, No flow signal within or between loops (Doppler USG) </w:t>
            </w:r>
          </w:p>
        </w:tc>
        <w:tc>
          <w:tcPr>
            <w:tcW w:w="1560" w:type="dxa"/>
          </w:tcPr>
          <w:p w14:paraId="06CA8C9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238148B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 d</w:t>
            </w:r>
          </w:p>
        </w:tc>
        <w:tc>
          <w:tcPr>
            <w:tcW w:w="708" w:type="dxa"/>
          </w:tcPr>
          <w:p w14:paraId="31CF5A9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10 g</w:t>
            </w:r>
          </w:p>
        </w:tc>
        <w:tc>
          <w:tcPr>
            <w:tcW w:w="283" w:type="dxa"/>
          </w:tcPr>
          <w:p w14:paraId="7AD4137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34FBEC0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 (moderate),</w:t>
            </w:r>
          </w:p>
          <w:p w14:paraId="3F9A0E0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S</w:t>
            </w:r>
          </w:p>
        </w:tc>
        <w:tc>
          <w:tcPr>
            <w:tcW w:w="2268" w:type="dxa"/>
          </w:tcPr>
          <w:p w14:paraId="1418DB5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18A3664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NB, Meconium stained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, </w:t>
            </w:r>
          </w:p>
        </w:tc>
        <w:tc>
          <w:tcPr>
            <w:tcW w:w="708" w:type="dxa"/>
          </w:tcPr>
          <w:p w14:paraId="4F98A60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</w:tcPr>
          <w:p w14:paraId="2E26901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,</w:t>
            </w:r>
          </w:p>
          <w:p w14:paraId="1872C6F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P</w:t>
            </w:r>
          </w:p>
        </w:tc>
        <w:tc>
          <w:tcPr>
            <w:tcW w:w="1700" w:type="dxa"/>
          </w:tcPr>
          <w:p w14:paraId="064851F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F7E49B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 </w:t>
            </w:r>
          </w:p>
        </w:tc>
      </w:tr>
      <w:tr w:rsidR="007927BA" w:rsidRPr="004E4F25" w14:paraId="576A9B3D" w14:textId="77777777" w:rsidTr="00FB3D8B">
        <w:tc>
          <w:tcPr>
            <w:tcW w:w="426" w:type="dxa"/>
          </w:tcPr>
          <w:p w14:paraId="4ABE513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</w:tcPr>
          <w:p w14:paraId="023E82E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oo (1999) 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]</w:t>
            </w:r>
          </w:p>
        </w:tc>
        <w:tc>
          <w:tcPr>
            <w:tcW w:w="2268" w:type="dxa"/>
          </w:tcPr>
          <w:p w14:paraId="332F815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AM, Mildly DB, WS Cystic expanded bowel,</w:t>
            </w:r>
          </w:p>
          <w:p w14:paraId="40811E9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d PHA</w:t>
            </w:r>
          </w:p>
          <w:p w14:paraId="347FD56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Cystic AM, worsened DB (proximal bowel), increased PHA</w:t>
            </w:r>
          </w:p>
        </w:tc>
        <w:tc>
          <w:tcPr>
            <w:tcW w:w="1560" w:type="dxa"/>
          </w:tcPr>
          <w:p w14:paraId="272BD4D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5791544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7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 d</w:t>
            </w:r>
          </w:p>
        </w:tc>
        <w:tc>
          <w:tcPr>
            <w:tcW w:w="708" w:type="dxa"/>
          </w:tcPr>
          <w:p w14:paraId="7D5B4AF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80 g</w:t>
            </w:r>
          </w:p>
        </w:tc>
        <w:tc>
          <w:tcPr>
            <w:tcW w:w="283" w:type="dxa"/>
          </w:tcPr>
          <w:p w14:paraId="325896E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0BA2621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  <w:p w14:paraId="6F9A6A2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1E6DA1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G: DB, Focal cystic distension</w:t>
            </w:r>
          </w:p>
        </w:tc>
        <w:tc>
          <w:tcPr>
            <w:tcW w:w="1985" w:type="dxa"/>
          </w:tcPr>
          <w:p w14:paraId="60499DA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 gangrenous volvulus involving middle segment of small intestines</w:t>
            </w:r>
          </w:p>
          <w:p w14:paraId="03325F8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3E87463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,</w:t>
            </w:r>
          </w:p>
          <w:p w14:paraId="669D57B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567" w:type="dxa"/>
          </w:tcPr>
          <w:p w14:paraId="3D3BE18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(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D46BE4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P</w:t>
            </w:r>
          </w:p>
        </w:tc>
        <w:tc>
          <w:tcPr>
            <w:tcW w:w="1700" w:type="dxa"/>
          </w:tcPr>
          <w:p w14:paraId="5DFF386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324D77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 </w:t>
            </w:r>
          </w:p>
        </w:tc>
      </w:tr>
      <w:tr w:rsidR="007927BA" w:rsidRPr="004E4F25" w14:paraId="224D8945" w14:textId="77777777" w:rsidTr="00FB3D8B">
        <w:tc>
          <w:tcPr>
            <w:tcW w:w="426" w:type="dxa"/>
          </w:tcPr>
          <w:p w14:paraId="2FD2570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</w:tcPr>
          <w:p w14:paraId="3361F95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isera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99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]</w:t>
            </w:r>
          </w:p>
        </w:tc>
        <w:tc>
          <w:tcPr>
            <w:tcW w:w="2268" w:type="dxa"/>
          </w:tcPr>
          <w:p w14:paraId="50A76F3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560" w:type="dxa"/>
          </w:tcPr>
          <w:p w14:paraId="4262B7C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710" w:type="dxa"/>
          </w:tcPr>
          <w:p w14:paraId="6030E72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7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4F20437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23C921F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7628021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TA, CS, BGA, bloody stool</w:t>
            </w:r>
          </w:p>
        </w:tc>
        <w:tc>
          <w:tcPr>
            <w:tcW w:w="2268" w:type="dxa"/>
          </w:tcPr>
          <w:p w14:paraId="77E57A5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Paucity of distal bowel gas</w:t>
            </w:r>
          </w:p>
        </w:tc>
        <w:tc>
          <w:tcPr>
            <w:tcW w:w="1985" w:type="dxa"/>
          </w:tcPr>
          <w:p w14:paraId="3992F57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NB, </w:t>
            </w:r>
          </w:p>
          <w:p w14:paraId="55DF569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ter resection, 16 cm jejunum and 17 cm distal ileum remained.</w:t>
            </w:r>
          </w:p>
        </w:tc>
        <w:tc>
          <w:tcPr>
            <w:tcW w:w="708" w:type="dxa"/>
          </w:tcPr>
          <w:p w14:paraId="740A4EA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</w:tcPr>
          <w:p w14:paraId="4A77338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700" w:type="dxa"/>
          </w:tcPr>
          <w:p w14:paraId="5A01A9E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CE0ACB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 </w:t>
            </w:r>
          </w:p>
        </w:tc>
      </w:tr>
      <w:tr w:rsidR="007927BA" w:rsidRPr="004E4F25" w14:paraId="6609FE3D" w14:textId="77777777" w:rsidTr="00FB3D8B">
        <w:tc>
          <w:tcPr>
            <w:tcW w:w="426" w:type="dxa"/>
          </w:tcPr>
          <w:p w14:paraId="1397F1C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134" w:type="dxa"/>
          </w:tcPr>
          <w:p w14:paraId="47237E1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ikawa (1999)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6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37A8280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DB</w:t>
            </w:r>
          </w:p>
        </w:tc>
        <w:tc>
          <w:tcPr>
            <w:tcW w:w="1560" w:type="dxa"/>
          </w:tcPr>
          <w:p w14:paraId="49150DF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M, DV on CTG</w:t>
            </w:r>
          </w:p>
        </w:tc>
        <w:tc>
          <w:tcPr>
            <w:tcW w:w="710" w:type="dxa"/>
          </w:tcPr>
          <w:p w14:paraId="47C623C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 d</w:t>
            </w:r>
          </w:p>
        </w:tc>
        <w:tc>
          <w:tcPr>
            <w:tcW w:w="708" w:type="dxa"/>
          </w:tcPr>
          <w:p w14:paraId="17589CE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74 g</w:t>
            </w:r>
          </w:p>
        </w:tc>
        <w:tc>
          <w:tcPr>
            <w:tcW w:w="283" w:type="dxa"/>
          </w:tcPr>
          <w:p w14:paraId="3D89436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55EBCAA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bloody stool</w:t>
            </w:r>
          </w:p>
        </w:tc>
        <w:tc>
          <w:tcPr>
            <w:tcW w:w="2268" w:type="dxa"/>
          </w:tcPr>
          <w:p w14:paraId="51CACC7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G: DB filled with fluid.</w:t>
            </w:r>
          </w:p>
        </w:tc>
        <w:tc>
          <w:tcPr>
            <w:tcW w:w="1985" w:type="dxa"/>
          </w:tcPr>
          <w:p w14:paraId="6C1238C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 (32 cm distal  to Treitz – 8 cm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x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ileocecal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v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</w:tcPr>
          <w:p w14:paraId="121A3FA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</w:t>
            </w:r>
          </w:p>
        </w:tc>
        <w:tc>
          <w:tcPr>
            <w:tcW w:w="567" w:type="dxa"/>
          </w:tcPr>
          <w:p w14:paraId="1408DD9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332976E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, RD </w:t>
            </w:r>
          </w:p>
          <w:p w14:paraId="58C2F9E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e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mbilikal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rtery</w:t>
            </w:r>
          </w:p>
        </w:tc>
        <w:tc>
          <w:tcPr>
            <w:tcW w:w="567" w:type="dxa"/>
          </w:tcPr>
          <w:p w14:paraId="4AF9A3B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4749ECF1" w14:textId="77777777" w:rsidTr="00FB3D8B">
        <w:tc>
          <w:tcPr>
            <w:tcW w:w="426" w:type="dxa"/>
          </w:tcPr>
          <w:p w14:paraId="286B5FC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</w:tcPr>
          <w:p w14:paraId="3A46F5B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gunyemi (2000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</w:t>
            </w:r>
            <w:r w:rsidR="00384151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2268" w:type="dxa"/>
          </w:tcPr>
          <w:p w14:paraId="4F4C664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PHA, DB, AD</w:t>
            </w:r>
          </w:p>
          <w:p w14:paraId="40FDCAD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lated stomach, </w:t>
            </w:r>
          </w:p>
          <w:p w14:paraId="635AF09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lated double loop of bowel</w:t>
            </w:r>
          </w:p>
        </w:tc>
        <w:tc>
          <w:tcPr>
            <w:tcW w:w="1560" w:type="dxa"/>
          </w:tcPr>
          <w:p w14:paraId="32CCDF4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V, FD on CTG. </w:t>
            </w:r>
          </w:p>
        </w:tc>
        <w:tc>
          <w:tcPr>
            <w:tcW w:w="710" w:type="dxa"/>
          </w:tcPr>
          <w:p w14:paraId="789F258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0C705BE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5 g</w:t>
            </w:r>
          </w:p>
        </w:tc>
        <w:tc>
          <w:tcPr>
            <w:tcW w:w="283" w:type="dxa"/>
          </w:tcPr>
          <w:p w14:paraId="4D818F7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7E6ABCE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FDE960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792D905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 NB, HP</w:t>
            </w:r>
          </w:p>
          <w:p w14:paraId="6407034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7C15213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, MA,</w:t>
            </w:r>
          </w:p>
          <w:p w14:paraId="51A923A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</w:tcPr>
          <w:p w14:paraId="60CADA9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700" w:type="dxa"/>
          </w:tcPr>
          <w:p w14:paraId="6130FA3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in pregnancy, Bilious stained amniotic fluid,</w:t>
            </w:r>
          </w:p>
          <w:p w14:paraId="2EFD147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BS (Gastrostomy + TPN)</w:t>
            </w:r>
          </w:p>
        </w:tc>
        <w:tc>
          <w:tcPr>
            <w:tcW w:w="567" w:type="dxa"/>
          </w:tcPr>
          <w:p w14:paraId="3E07AB7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034CD833" w14:textId="77777777" w:rsidTr="00FB3D8B">
        <w:tc>
          <w:tcPr>
            <w:tcW w:w="426" w:type="dxa"/>
          </w:tcPr>
          <w:p w14:paraId="7A13A4E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28</w:t>
            </w:r>
          </w:p>
        </w:tc>
        <w:tc>
          <w:tcPr>
            <w:tcW w:w="1134" w:type="dxa"/>
          </w:tcPr>
          <w:p w14:paraId="5EAB0DF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ubota (2000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3]</w:t>
            </w:r>
          </w:p>
        </w:tc>
        <w:tc>
          <w:tcPr>
            <w:tcW w:w="2268" w:type="dxa"/>
          </w:tcPr>
          <w:p w14:paraId="6343659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7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single anechoic bubble in the fetal abdomen</w:t>
            </w:r>
          </w:p>
        </w:tc>
        <w:tc>
          <w:tcPr>
            <w:tcW w:w="1560" w:type="dxa"/>
          </w:tcPr>
          <w:p w14:paraId="2B9C454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251B0B0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8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198257D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40 g</w:t>
            </w:r>
          </w:p>
        </w:tc>
        <w:tc>
          <w:tcPr>
            <w:tcW w:w="283" w:type="dxa"/>
          </w:tcPr>
          <w:p w14:paraId="3870C69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597EA55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gradual increase in AD</w:t>
            </w:r>
          </w:p>
        </w:tc>
        <w:tc>
          <w:tcPr>
            <w:tcW w:w="2268" w:type="dxa"/>
          </w:tcPr>
          <w:p w14:paraId="6A9A777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opy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?): single bubble-such as DB that showed peristaltic movement and was filled with swallowed air,</w:t>
            </w:r>
          </w:p>
          <w:p w14:paraId="42E6D1A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ast studies: (upper and lower GIS) no dilatations.</w:t>
            </w:r>
          </w:p>
        </w:tc>
        <w:tc>
          <w:tcPr>
            <w:tcW w:w="1985" w:type="dxa"/>
          </w:tcPr>
          <w:p w14:paraId="2C06967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 (massive accumulation of meconium and swallowed air but not strangulated), </w:t>
            </w:r>
          </w:p>
          <w:p w14:paraId="13C72B0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resia 50 cm from terminal ileum. </w:t>
            </w:r>
          </w:p>
        </w:tc>
        <w:tc>
          <w:tcPr>
            <w:tcW w:w="708" w:type="dxa"/>
          </w:tcPr>
          <w:p w14:paraId="5ACB40B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</w:tcPr>
          <w:p w14:paraId="427E0EF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</w:t>
            </w:r>
          </w:p>
        </w:tc>
        <w:tc>
          <w:tcPr>
            <w:tcW w:w="1700" w:type="dxa"/>
          </w:tcPr>
          <w:p w14:paraId="7910B77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15BA16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30E5C8C4" w14:textId="77777777" w:rsidTr="00FB3D8B">
        <w:tc>
          <w:tcPr>
            <w:tcW w:w="426" w:type="dxa"/>
          </w:tcPr>
          <w:p w14:paraId="360ECAD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</w:tcPr>
          <w:p w14:paraId="708830F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ung (2001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4]</w:t>
            </w:r>
          </w:p>
        </w:tc>
        <w:tc>
          <w:tcPr>
            <w:tcW w:w="2268" w:type="dxa"/>
          </w:tcPr>
          <w:p w14:paraId="33CB273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N</w:t>
            </w:r>
          </w:p>
          <w:p w14:paraId="13ABEE0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AD, MP (loculated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with intraperitoneal debris)</w:t>
            </w:r>
          </w:p>
          <w:p w14:paraId="45D6565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AD, MP (7.8x7.3 cm) (loculated collection of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including debris in the left abdominal cavity) </w:t>
            </w:r>
          </w:p>
          <w:p w14:paraId="4ABBD18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stomach bubble,</w:t>
            </w:r>
          </w:p>
          <w:p w14:paraId="2261F42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evated diaphragm</w:t>
            </w:r>
          </w:p>
        </w:tc>
        <w:tc>
          <w:tcPr>
            <w:tcW w:w="1560" w:type="dxa"/>
          </w:tcPr>
          <w:p w14:paraId="22E1047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N</w:t>
            </w:r>
          </w:p>
          <w:p w14:paraId="2D742F5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DFM,</w:t>
            </w:r>
          </w:p>
          <w:p w14:paraId="5D487FE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D on CTG</w:t>
            </w:r>
          </w:p>
          <w:p w14:paraId="415FD1A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 (just after the intervention)</w:t>
            </w:r>
          </w:p>
        </w:tc>
        <w:tc>
          <w:tcPr>
            <w:tcW w:w="710" w:type="dxa"/>
          </w:tcPr>
          <w:p w14:paraId="13FBD75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3F817B0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0 g</w:t>
            </w:r>
          </w:p>
        </w:tc>
        <w:tc>
          <w:tcPr>
            <w:tcW w:w="283" w:type="dxa"/>
          </w:tcPr>
          <w:p w14:paraId="655A760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5A6E5E8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72E450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251AF66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 with perforation, 3 cm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ksimal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ileocecal valve</w:t>
            </w:r>
          </w:p>
          <w:p w14:paraId="166BDDF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432EC23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73DE8DE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  <w:p w14:paraId="3BF5C3E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5E698D1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in pregnancy,</w:t>
            </w:r>
          </w:p>
          <w:p w14:paraId="1256CE8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rauterine paracentesis of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(MP), </w:t>
            </w:r>
          </w:p>
          <w:p w14:paraId="273EC23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. &amp; Vent.</w:t>
            </w:r>
          </w:p>
          <w:p w14:paraId="2DADFE1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llow-up: E closure (1 month later) </w:t>
            </w:r>
          </w:p>
        </w:tc>
        <w:tc>
          <w:tcPr>
            <w:tcW w:w="567" w:type="dxa"/>
          </w:tcPr>
          <w:p w14:paraId="06F99C1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485CEB65" w14:textId="77777777" w:rsidTr="00FB3D8B">
        <w:tc>
          <w:tcPr>
            <w:tcW w:w="426" w:type="dxa"/>
          </w:tcPr>
          <w:p w14:paraId="7A53D9B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</w:tcPr>
          <w:p w14:paraId="7DD3815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erpairojkit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01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5]</w:t>
            </w:r>
          </w:p>
        </w:tc>
        <w:tc>
          <w:tcPr>
            <w:tcW w:w="2268" w:type="dxa"/>
          </w:tcPr>
          <w:p w14:paraId="3615D43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AD, Fixed DB, AM, PC</w:t>
            </w:r>
          </w:p>
        </w:tc>
        <w:tc>
          <w:tcPr>
            <w:tcW w:w="1560" w:type="dxa"/>
          </w:tcPr>
          <w:p w14:paraId="7E7B850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M, DV and NRP on CTG, PL</w:t>
            </w:r>
          </w:p>
        </w:tc>
        <w:tc>
          <w:tcPr>
            <w:tcW w:w="710" w:type="dxa"/>
          </w:tcPr>
          <w:p w14:paraId="63AAE36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2DE22D6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15 g</w:t>
            </w:r>
          </w:p>
        </w:tc>
        <w:tc>
          <w:tcPr>
            <w:tcW w:w="283" w:type="dxa"/>
          </w:tcPr>
          <w:p w14:paraId="58F4732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34F180F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Rapid fall in heart rate</w:t>
            </w:r>
          </w:p>
        </w:tc>
        <w:tc>
          <w:tcPr>
            <w:tcW w:w="2268" w:type="dxa"/>
          </w:tcPr>
          <w:p w14:paraId="2FEE7F7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-ray: GA </w:t>
            </w:r>
          </w:p>
        </w:tc>
        <w:tc>
          <w:tcPr>
            <w:tcW w:w="1985" w:type="dxa"/>
          </w:tcPr>
          <w:p w14:paraId="6B9CE75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NB, Meckel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vertikulum</w:t>
            </w:r>
            <w:proofErr w:type="spellEnd"/>
          </w:p>
        </w:tc>
        <w:tc>
          <w:tcPr>
            <w:tcW w:w="708" w:type="dxa"/>
          </w:tcPr>
          <w:p w14:paraId="7D64297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0698401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</w:t>
            </w:r>
          </w:p>
        </w:tc>
        <w:tc>
          <w:tcPr>
            <w:tcW w:w="1700" w:type="dxa"/>
          </w:tcPr>
          <w:p w14:paraId="19E01F5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D</w:t>
            </w:r>
          </w:p>
        </w:tc>
        <w:tc>
          <w:tcPr>
            <w:tcW w:w="567" w:type="dxa"/>
          </w:tcPr>
          <w:p w14:paraId="461FADD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 </w:t>
            </w:r>
          </w:p>
        </w:tc>
      </w:tr>
      <w:tr w:rsidR="007927BA" w:rsidRPr="004E4F25" w14:paraId="19C9D4DE" w14:textId="77777777" w:rsidTr="00FB3D8B">
        <w:tc>
          <w:tcPr>
            <w:tcW w:w="426" w:type="dxa"/>
          </w:tcPr>
          <w:p w14:paraId="2FBF56D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134" w:type="dxa"/>
          </w:tcPr>
          <w:p w14:paraId="5A722A3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s (2002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6]</w:t>
            </w:r>
          </w:p>
        </w:tc>
        <w:tc>
          <w:tcPr>
            <w:tcW w:w="2268" w:type="dxa"/>
          </w:tcPr>
          <w:p w14:paraId="68CAC38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PHA, Mild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,</w:t>
            </w:r>
          </w:p>
          <w:p w14:paraId="45BC887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 long segment of DB forming WS </w:t>
            </w:r>
          </w:p>
          <w:p w14:paraId="6CCCC07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Doople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no identifiable flow signal within and between DB </w:t>
            </w:r>
          </w:p>
          <w:p w14:paraId="06011AC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+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decreased volume of DB loops, WS had disappeared, </w:t>
            </w:r>
          </w:p>
          <w:p w14:paraId="736E2ED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of heterogeneous echogenicity (MP).</w:t>
            </w:r>
          </w:p>
        </w:tc>
        <w:tc>
          <w:tcPr>
            <w:tcW w:w="1560" w:type="dxa"/>
          </w:tcPr>
          <w:p w14:paraId="6508F94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L</w:t>
            </w:r>
          </w:p>
        </w:tc>
        <w:tc>
          <w:tcPr>
            <w:tcW w:w="710" w:type="dxa"/>
          </w:tcPr>
          <w:p w14:paraId="244FF1B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 d</w:t>
            </w:r>
          </w:p>
        </w:tc>
        <w:tc>
          <w:tcPr>
            <w:tcW w:w="708" w:type="dxa"/>
          </w:tcPr>
          <w:p w14:paraId="29F9841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0 g</w:t>
            </w:r>
          </w:p>
        </w:tc>
        <w:tc>
          <w:tcPr>
            <w:tcW w:w="283" w:type="dxa"/>
          </w:tcPr>
          <w:p w14:paraId="644CB16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6D3DC65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CS</w:t>
            </w:r>
          </w:p>
        </w:tc>
        <w:tc>
          <w:tcPr>
            <w:tcW w:w="2268" w:type="dxa"/>
          </w:tcPr>
          <w:p w14:paraId="75EE7A8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58DF6A2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 perforation,</w:t>
            </w:r>
          </w:p>
          <w:p w14:paraId="0DF9382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cm of bowel resected</w:t>
            </w:r>
          </w:p>
          <w:p w14:paraId="2CEC416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7E9500D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567" w:type="dxa"/>
          </w:tcPr>
          <w:p w14:paraId="354D8FA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700" w:type="dxa"/>
          </w:tcPr>
          <w:p w14:paraId="7B8C837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stinal duplication</w:t>
            </w:r>
          </w:p>
        </w:tc>
        <w:tc>
          <w:tcPr>
            <w:tcW w:w="567" w:type="dxa"/>
          </w:tcPr>
          <w:p w14:paraId="589CFE0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</w:tr>
      <w:tr w:rsidR="007927BA" w:rsidRPr="004E4F25" w14:paraId="2B6C6D48" w14:textId="77777777" w:rsidTr="00FB3D8B">
        <w:tc>
          <w:tcPr>
            <w:tcW w:w="426" w:type="dxa"/>
          </w:tcPr>
          <w:p w14:paraId="6EF8145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1134" w:type="dxa"/>
          </w:tcPr>
          <w:p w14:paraId="3E309F8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equie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03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7]</w:t>
            </w:r>
          </w:p>
        </w:tc>
        <w:tc>
          <w:tcPr>
            <w:tcW w:w="2268" w:type="dxa"/>
          </w:tcPr>
          <w:p w14:paraId="6A64BCC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DB, AM (complex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umbilikal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(5.5 cm),</w:t>
            </w:r>
          </w:p>
          <w:p w14:paraId="35AA399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AM became cystic,</w:t>
            </w:r>
          </w:p>
          <w:p w14:paraId="5E702AE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creased DB, PHA</w:t>
            </w:r>
          </w:p>
        </w:tc>
        <w:tc>
          <w:tcPr>
            <w:tcW w:w="1560" w:type="dxa"/>
          </w:tcPr>
          <w:p w14:paraId="102A999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4D53F0A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28432D1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3426056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31AA1AC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5D246B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AD, AM with peritoneal calcifications.</w:t>
            </w:r>
          </w:p>
        </w:tc>
        <w:tc>
          <w:tcPr>
            <w:tcW w:w="1985" w:type="dxa"/>
          </w:tcPr>
          <w:p w14:paraId="4EF0C9E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 NB, perforation with MP</w:t>
            </w:r>
          </w:p>
        </w:tc>
        <w:tc>
          <w:tcPr>
            <w:tcW w:w="708" w:type="dxa"/>
          </w:tcPr>
          <w:p w14:paraId="067F805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646A302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58C6907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4A079C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3F667D94" w14:textId="77777777" w:rsidTr="00FB3D8B">
        <w:tc>
          <w:tcPr>
            <w:tcW w:w="426" w:type="dxa"/>
          </w:tcPr>
          <w:p w14:paraId="79A9408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1134" w:type="dxa"/>
          </w:tcPr>
          <w:p w14:paraId="6D1CEE3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ahdin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04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8]</w:t>
            </w:r>
          </w:p>
        </w:tc>
        <w:tc>
          <w:tcPr>
            <w:tcW w:w="2268" w:type="dxa"/>
          </w:tcPr>
          <w:p w14:paraId="09EC250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560" w:type="dxa"/>
          </w:tcPr>
          <w:p w14:paraId="43553E0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9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N labor; </w:t>
            </w:r>
          </w:p>
          <w:p w14:paraId="383A87F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fetal heart beat </w:t>
            </w:r>
          </w:p>
        </w:tc>
        <w:tc>
          <w:tcPr>
            <w:tcW w:w="710" w:type="dxa"/>
          </w:tcPr>
          <w:p w14:paraId="387FB3C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9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16209BF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0 g</w:t>
            </w:r>
          </w:p>
        </w:tc>
        <w:tc>
          <w:tcPr>
            <w:tcW w:w="283" w:type="dxa"/>
          </w:tcPr>
          <w:p w14:paraId="7C0CB8F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0F217C5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signs of abdominal pathology</w:t>
            </w:r>
          </w:p>
        </w:tc>
        <w:tc>
          <w:tcPr>
            <w:tcW w:w="2268" w:type="dxa"/>
          </w:tcPr>
          <w:p w14:paraId="12AC7C9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7E35466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 NB</w:t>
            </w:r>
          </w:p>
        </w:tc>
        <w:tc>
          <w:tcPr>
            <w:tcW w:w="708" w:type="dxa"/>
          </w:tcPr>
          <w:p w14:paraId="5CDC016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7F2E36E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2AFD83D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AB7272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D </w:t>
            </w:r>
          </w:p>
        </w:tc>
      </w:tr>
      <w:tr w:rsidR="007927BA" w:rsidRPr="004E4F25" w14:paraId="1AD3A122" w14:textId="77777777" w:rsidTr="00FB3D8B">
        <w:tc>
          <w:tcPr>
            <w:tcW w:w="426" w:type="dxa"/>
          </w:tcPr>
          <w:p w14:paraId="59EC724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1134" w:type="dxa"/>
          </w:tcPr>
          <w:p w14:paraId="5EE7F92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chsel (2007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29]</w:t>
            </w:r>
          </w:p>
        </w:tc>
        <w:tc>
          <w:tcPr>
            <w:tcW w:w="2268" w:type="dxa"/>
          </w:tcPr>
          <w:p w14:paraId="044D7F2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2C146B1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265D1C5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8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5D15C87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27B77AC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44EE1B6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D9F1D7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5C39EAD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 NB</w:t>
            </w:r>
          </w:p>
        </w:tc>
        <w:tc>
          <w:tcPr>
            <w:tcW w:w="708" w:type="dxa"/>
          </w:tcPr>
          <w:p w14:paraId="34F2418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</w:tcPr>
          <w:p w14:paraId="4CC967B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659D62E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F, Focal biliary cirrhosis, Intestinal calcifications </w:t>
            </w:r>
          </w:p>
        </w:tc>
        <w:tc>
          <w:tcPr>
            <w:tcW w:w="567" w:type="dxa"/>
          </w:tcPr>
          <w:p w14:paraId="61E7F5F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</w:t>
            </w:r>
          </w:p>
        </w:tc>
      </w:tr>
      <w:tr w:rsidR="007927BA" w:rsidRPr="004E4F25" w14:paraId="1E039D36" w14:textId="77777777" w:rsidTr="00FB3D8B">
        <w:tc>
          <w:tcPr>
            <w:tcW w:w="426" w:type="dxa"/>
          </w:tcPr>
          <w:p w14:paraId="43D942C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134" w:type="dxa"/>
          </w:tcPr>
          <w:p w14:paraId="00E2E92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lvare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07) 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0]</w:t>
            </w:r>
          </w:p>
        </w:tc>
        <w:tc>
          <w:tcPr>
            <w:tcW w:w="2268" w:type="dxa"/>
          </w:tcPr>
          <w:p w14:paraId="1C17BE3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slightly DB (max. 15 mm), Mild PHA,</w:t>
            </w:r>
          </w:p>
          <w:p w14:paraId="55E7E75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, Markedly increased DB (45 mm), AD and amniotic volume, </w:t>
            </w:r>
          </w:p>
        </w:tc>
        <w:tc>
          <w:tcPr>
            <w:tcW w:w="1560" w:type="dxa"/>
          </w:tcPr>
          <w:p w14:paraId="3CA1F66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2C7621F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4B01A6B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0 g</w:t>
            </w:r>
          </w:p>
        </w:tc>
        <w:tc>
          <w:tcPr>
            <w:tcW w:w="283" w:type="dxa"/>
          </w:tcPr>
          <w:p w14:paraId="1965BE3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6F3EB72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, TA, </w:t>
            </w:r>
          </w:p>
          <w:p w14:paraId="5405C42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C42528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 and USG: findings of intestinal obstruction and perforation</w:t>
            </w:r>
          </w:p>
        </w:tc>
        <w:tc>
          <w:tcPr>
            <w:tcW w:w="1985" w:type="dxa"/>
          </w:tcPr>
          <w:p w14:paraId="1765AAE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 NB, MP perforation of small bowel at 80 cm</w:t>
            </w:r>
          </w:p>
        </w:tc>
        <w:tc>
          <w:tcPr>
            <w:tcW w:w="708" w:type="dxa"/>
          </w:tcPr>
          <w:p w14:paraId="325A95C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</w:tcPr>
          <w:p w14:paraId="58307A5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</w:t>
            </w:r>
          </w:p>
        </w:tc>
        <w:tc>
          <w:tcPr>
            <w:tcW w:w="1700" w:type="dxa"/>
          </w:tcPr>
          <w:p w14:paraId="56D211E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BS</w:t>
            </w:r>
          </w:p>
        </w:tc>
        <w:tc>
          <w:tcPr>
            <w:tcW w:w="567" w:type="dxa"/>
          </w:tcPr>
          <w:p w14:paraId="5406A56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1C1E9C34" w14:textId="77777777" w:rsidTr="00FB3D8B">
        <w:tc>
          <w:tcPr>
            <w:tcW w:w="426" w:type="dxa"/>
          </w:tcPr>
          <w:p w14:paraId="0BB2D6B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36</w:t>
            </w:r>
          </w:p>
        </w:tc>
        <w:tc>
          <w:tcPr>
            <w:tcW w:w="1134" w:type="dxa"/>
          </w:tcPr>
          <w:p w14:paraId="66E409D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lvare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07) 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0]</w:t>
            </w:r>
          </w:p>
        </w:tc>
        <w:tc>
          <w:tcPr>
            <w:tcW w:w="2268" w:type="dxa"/>
          </w:tcPr>
          <w:p w14:paraId="555B45E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Several DB loops (max. 20 mm) </w:t>
            </w:r>
          </w:p>
          <w:p w14:paraId="2995172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ily Follow: DB (max. 25mm), markedly increased AD, peristalsis. </w:t>
            </w:r>
          </w:p>
        </w:tc>
        <w:tc>
          <w:tcPr>
            <w:tcW w:w="1560" w:type="dxa"/>
          </w:tcPr>
          <w:p w14:paraId="57A6903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ctive CTG</w:t>
            </w:r>
          </w:p>
        </w:tc>
        <w:tc>
          <w:tcPr>
            <w:tcW w:w="710" w:type="dxa"/>
          </w:tcPr>
          <w:p w14:paraId="2BF714F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 d</w:t>
            </w:r>
          </w:p>
        </w:tc>
        <w:tc>
          <w:tcPr>
            <w:tcW w:w="708" w:type="dxa"/>
          </w:tcPr>
          <w:p w14:paraId="40EB83F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50 g</w:t>
            </w:r>
          </w:p>
        </w:tc>
        <w:tc>
          <w:tcPr>
            <w:tcW w:w="283" w:type="dxa"/>
          </w:tcPr>
          <w:p w14:paraId="26339FA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2581D27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TA, BGA</w:t>
            </w:r>
          </w:p>
        </w:tc>
        <w:tc>
          <w:tcPr>
            <w:tcW w:w="2268" w:type="dxa"/>
          </w:tcPr>
          <w:p w14:paraId="0073190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G: DB (max. 27 mm),</w:t>
            </w:r>
          </w:p>
        </w:tc>
        <w:tc>
          <w:tcPr>
            <w:tcW w:w="1985" w:type="dxa"/>
          </w:tcPr>
          <w:p w14:paraId="5A943BE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NB (20 cm) </w:t>
            </w:r>
          </w:p>
        </w:tc>
        <w:tc>
          <w:tcPr>
            <w:tcW w:w="708" w:type="dxa"/>
          </w:tcPr>
          <w:p w14:paraId="03CAA0E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</w:tcPr>
          <w:p w14:paraId="0F8C762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1A9D3F5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D9299A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43F5D3DF" w14:textId="77777777" w:rsidTr="00FB3D8B">
        <w:tc>
          <w:tcPr>
            <w:tcW w:w="426" w:type="dxa"/>
          </w:tcPr>
          <w:p w14:paraId="5D5B314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1134" w:type="dxa"/>
          </w:tcPr>
          <w:p w14:paraId="0E7D9DE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jab (2007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1]</w:t>
            </w:r>
          </w:p>
        </w:tc>
        <w:tc>
          <w:tcPr>
            <w:tcW w:w="2268" w:type="dxa"/>
          </w:tcPr>
          <w:p w14:paraId="042044A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Dilated stomach, slightly DB, </w:t>
            </w:r>
          </w:p>
        </w:tc>
        <w:tc>
          <w:tcPr>
            <w:tcW w:w="1560" w:type="dxa"/>
          </w:tcPr>
          <w:p w14:paraId="64F5521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M, PROM, FD on CTG</w:t>
            </w:r>
          </w:p>
        </w:tc>
        <w:tc>
          <w:tcPr>
            <w:tcW w:w="710" w:type="dxa"/>
          </w:tcPr>
          <w:p w14:paraId="325B1D6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14:paraId="6C83416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00 g</w:t>
            </w:r>
          </w:p>
        </w:tc>
        <w:tc>
          <w:tcPr>
            <w:tcW w:w="283" w:type="dxa"/>
          </w:tcPr>
          <w:p w14:paraId="027199A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5B1FCE1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TA, BGA</w:t>
            </w:r>
          </w:p>
        </w:tc>
        <w:tc>
          <w:tcPr>
            <w:tcW w:w="2268" w:type="dxa"/>
          </w:tcPr>
          <w:p w14:paraId="6E332ED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G: stomach is distended, DB (proximal bowel), spiral appearance (WS), small amount of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,  </w:t>
            </w:r>
          </w:p>
        </w:tc>
        <w:tc>
          <w:tcPr>
            <w:tcW w:w="1985" w:type="dxa"/>
          </w:tcPr>
          <w:p w14:paraId="3C97D13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 HP, NB (22 cm)</w:t>
            </w:r>
          </w:p>
        </w:tc>
        <w:tc>
          <w:tcPr>
            <w:tcW w:w="708" w:type="dxa"/>
          </w:tcPr>
          <w:p w14:paraId="2741AA9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1D3AD9A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75BD5B6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C682F9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01386E5A" w14:textId="77777777" w:rsidTr="00FB3D8B">
        <w:tc>
          <w:tcPr>
            <w:tcW w:w="426" w:type="dxa"/>
          </w:tcPr>
          <w:p w14:paraId="48CDF82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134" w:type="dxa"/>
          </w:tcPr>
          <w:p w14:paraId="20B546A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k (2008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2]</w:t>
            </w:r>
          </w:p>
        </w:tc>
        <w:tc>
          <w:tcPr>
            <w:tcW w:w="2268" w:type="dxa"/>
          </w:tcPr>
          <w:p w14:paraId="6564831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DB with CBS. </w:t>
            </w:r>
          </w:p>
        </w:tc>
        <w:tc>
          <w:tcPr>
            <w:tcW w:w="1560" w:type="dxa"/>
          </w:tcPr>
          <w:p w14:paraId="5C06881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710" w:type="dxa"/>
          </w:tcPr>
          <w:p w14:paraId="01A08A3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 d</w:t>
            </w:r>
          </w:p>
        </w:tc>
        <w:tc>
          <w:tcPr>
            <w:tcW w:w="708" w:type="dxa"/>
          </w:tcPr>
          <w:p w14:paraId="06E2427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0 g</w:t>
            </w:r>
          </w:p>
        </w:tc>
        <w:tc>
          <w:tcPr>
            <w:tcW w:w="283" w:type="dxa"/>
          </w:tcPr>
          <w:p w14:paraId="311D49D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4BA79F2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CS, BGA</w:t>
            </w:r>
          </w:p>
        </w:tc>
        <w:tc>
          <w:tcPr>
            <w:tcW w:w="2268" w:type="dxa"/>
          </w:tcPr>
          <w:p w14:paraId="78927B8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GA except in stomach.</w:t>
            </w:r>
          </w:p>
          <w:p w14:paraId="26996A5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: Marked DB, large amount of HP</w:t>
            </w:r>
          </w:p>
        </w:tc>
        <w:tc>
          <w:tcPr>
            <w:tcW w:w="1985" w:type="dxa"/>
          </w:tcPr>
          <w:p w14:paraId="6691815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 NB, (40 cm distal to ligament Treitz, 15 cm proximal to ileocecal valve)</w:t>
            </w:r>
          </w:p>
          <w:p w14:paraId="771AE7F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rrow, meconium filled distal ileum</w:t>
            </w:r>
          </w:p>
          <w:p w14:paraId="5E423CB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2E1FD25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</w:t>
            </w:r>
          </w:p>
        </w:tc>
        <w:tc>
          <w:tcPr>
            <w:tcW w:w="567" w:type="dxa"/>
          </w:tcPr>
          <w:p w14:paraId="15D4D3E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,</w:t>
            </w:r>
          </w:p>
          <w:p w14:paraId="20D23AA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ine irrigation for MI</w:t>
            </w:r>
          </w:p>
          <w:p w14:paraId="3C201A0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3693CC8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toperative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strografin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nema for MI</w:t>
            </w:r>
          </w:p>
        </w:tc>
        <w:tc>
          <w:tcPr>
            <w:tcW w:w="567" w:type="dxa"/>
          </w:tcPr>
          <w:p w14:paraId="5F19F0D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 </w:t>
            </w:r>
          </w:p>
        </w:tc>
      </w:tr>
      <w:tr w:rsidR="007927BA" w:rsidRPr="004E4F25" w14:paraId="0538EDC4" w14:textId="77777777" w:rsidTr="00FB3D8B">
        <w:tc>
          <w:tcPr>
            <w:tcW w:w="426" w:type="dxa"/>
          </w:tcPr>
          <w:p w14:paraId="6CEE1FC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1134" w:type="dxa"/>
          </w:tcPr>
          <w:p w14:paraId="0646E2A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ffensen (2008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3]</w:t>
            </w:r>
          </w:p>
        </w:tc>
        <w:tc>
          <w:tcPr>
            <w:tcW w:w="2268" w:type="dxa"/>
          </w:tcPr>
          <w:p w14:paraId="6871E45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fetal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7451452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increased fetal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, DB, bilateral club foot,</w:t>
            </w:r>
          </w:p>
          <w:p w14:paraId="6CD7C74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8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fetal demise</w:t>
            </w:r>
          </w:p>
        </w:tc>
        <w:tc>
          <w:tcPr>
            <w:tcW w:w="1560" w:type="dxa"/>
          </w:tcPr>
          <w:p w14:paraId="2D05F43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FM, </w:t>
            </w:r>
          </w:p>
          <w:p w14:paraId="5875FB8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tal demise</w:t>
            </w:r>
          </w:p>
        </w:tc>
        <w:tc>
          <w:tcPr>
            <w:tcW w:w="710" w:type="dxa"/>
          </w:tcPr>
          <w:p w14:paraId="414044D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8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599CAB5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80 g</w:t>
            </w:r>
          </w:p>
        </w:tc>
        <w:tc>
          <w:tcPr>
            <w:tcW w:w="283" w:type="dxa"/>
          </w:tcPr>
          <w:p w14:paraId="6A650E6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41E6664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2268" w:type="dxa"/>
          </w:tcPr>
          <w:p w14:paraId="3EEF6C7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0221F36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 Severely DB loops, Red-brown fluid in DB segments,</w:t>
            </w:r>
          </w:p>
          <w:p w14:paraId="6B841AF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resia (45 cm from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itz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708" w:type="dxa"/>
          </w:tcPr>
          <w:p w14:paraId="460AB64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,</w:t>
            </w:r>
          </w:p>
          <w:p w14:paraId="23FF455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1312FC8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</w:t>
            </w:r>
          </w:p>
        </w:tc>
        <w:tc>
          <w:tcPr>
            <w:tcW w:w="567" w:type="dxa"/>
          </w:tcPr>
          <w:p w14:paraId="5A6DD70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42DEEC2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tal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hrogryphosis</w:t>
            </w:r>
            <w:proofErr w:type="spellEnd"/>
          </w:p>
        </w:tc>
        <w:tc>
          <w:tcPr>
            <w:tcW w:w="567" w:type="dxa"/>
          </w:tcPr>
          <w:p w14:paraId="7D1762D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D </w:t>
            </w:r>
          </w:p>
        </w:tc>
      </w:tr>
      <w:tr w:rsidR="007927BA" w:rsidRPr="004E4F25" w14:paraId="10E089B5" w14:textId="77777777" w:rsidTr="00FB3D8B">
        <w:tc>
          <w:tcPr>
            <w:tcW w:w="426" w:type="dxa"/>
          </w:tcPr>
          <w:p w14:paraId="7406294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40</w:t>
            </w:r>
          </w:p>
        </w:tc>
        <w:tc>
          <w:tcPr>
            <w:tcW w:w="1134" w:type="dxa"/>
          </w:tcPr>
          <w:p w14:paraId="2B6A880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eldeen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08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4]</w:t>
            </w:r>
          </w:p>
        </w:tc>
        <w:tc>
          <w:tcPr>
            <w:tcW w:w="2268" w:type="dxa"/>
          </w:tcPr>
          <w:p w14:paraId="30F1122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N,</w:t>
            </w:r>
          </w:p>
          <w:p w14:paraId="2B51BF4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AD, PHA, Fetal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, </w:t>
            </w:r>
          </w:p>
          <w:p w14:paraId="7A22E1B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 loops</w:t>
            </w:r>
          </w:p>
          <w:p w14:paraId="273A707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ppler: umbilical artery: positive end-diastolic flow.</w:t>
            </w:r>
          </w:p>
        </w:tc>
        <w:tc>
          <w:tcPr>
            <w:tcW w:w="1560" w:type="dxa"/>
          </w:tcPr>
          <w:p w14:paraId="07FA560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FM (31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9C35CF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V on CTG,</w:t>
            </w:r>
          </w:p>
          <w:p w14:paraId="46D1D3A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G: LFM, increased PSV in MCA (FA)</w:t>
            </w:r>
          </w:p>
        </w:tc>
        <w:tc>
          <w:tcPr>
            <w:tcW w:w="710" w:type="dxa"/>
          </w:tcPr>
          <w:p w14:paraId="7AB0C34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6A400A9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0 g</w:t>
            </w:r>
          </w:p>
        </w:tc>
        <w:tc>
          <w:tcPr>
            <w:tcW w:w="283" w:type="dxa"/>
          </w:tcPr>
          <w:p w14:paraId="35E39C6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77F2CDF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CS</w:t>
            </w:r>
          </w:p>
        </w:tc>
        <w:tc>
          <w:tcPr>
            <w:tcW w:w="2268" w:type="dxa"/>
          </w:tcPr>
          <w:p w14:paraId="38D4545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G (2 h): large amount of free fluid mixed with echogenic particles,</w:t>
            </w:r>
          </w:p>
          <w:p w14:paraId="44B3B4A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26C6A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A0004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7C36CD0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 NB, HP</w:t>
            </w:r>
          </w:p>
        </w:tc>
        <w:tc>
          <w:tcPr>
            <w:tcW w:w="708" w:type="dxa"/>
          </w:tcPr>
          <w:p w14:paraId="5D64525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6CB7DAD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6453B1B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, Int. &amp; Vent.</w:t>
            </w:r>
          </w:p>
        </w:tc>
        <w:tc>
          <w:tcPr>
            <w:tcW w:w="567" w:type="dxa"/>
          </w:tcPr>
          <w:p w14:paraId="79D58F1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4106078A" w14:textId="77777777" w:rsidTr="00FB3D8B">
        <w:tc>
          <w:tcPr>
            <w:tcW w:w="426" w:type="dxa"/>
          </w:tcPr>
          <w:p w14:paraId="110F988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1134" w:type="dxa"/>
          </w:tcPr>
          <w:p w14:paraId="1E5B609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urand (2008) -1 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5]</w:t>
            </w:r>
          </w:p>
        </w:tc>
        <w:tc>
          <w:tcPr>
            <w:tcW w:w="2268" w:type="dxa"/>
          </w:tcPr>
          <w:p w14:paraId="329549C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PHA, a long segment of DB, WS, Doppler: no flow sign within or between the dilated loops. </w:t>
            </w:r>
          </w:p>
        </w:tc>
        <w:tc>
          <w:tcPr>
            <w:tcW w:w="1560" w:type="dxa"/>
          </w:tcPr>
          <w:p w14:paraId="243B8D9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P on CTG Emergent cesarean section</w:t>
            </w:r>
          </w:p>
        </w:tc>
        <w:tc>
          <w:tcPr>
            <w:tcW w:w="710" w:type="dxa"/>
          </w:tcPr>
          <w:p w14:paraId="1BB2B15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314A434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80</w:t>
            </w:r>
          </w:p>
        </w:tc>
        <w:tc>
          <w:tcPr>
            <w:tcW w:w="283" w:type="dxa"/>
          </w:tcPr>
          <w:p w14:paraId="0902D6A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4CF092F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2268" w:type="dxa"/>
          </w:tcPr>
          <w:p w14:paraId="4441E0B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GA below stomach</w:t>
            </w:r>
          </w:p>
        </w:tc>
        <w:tc>
          <w:tcPr>
            <w:tcW w:w="1985" w:type="dxa"/>
          </w:tcPr>
          <w:p w14:paraId="2E56E36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gut volvulus, intestinal perforation, resection of gangrenous segment</w:t>
            </w:r>
          </w:p>
        </w:tc>
        <w:tc>
          <w:tcPr>
            <w:tcW w:w="708" w:type="dxa"/>
          </w:tcPr>
          <w:p w14:paraId="565E200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</w:t>
            </w:r>
          </w:p>
        </w:tc>
        <w:tc>
          <w:tcPr>
            <w:tcW w:w="567" w:type="dxa"/>
          </w:tcPr>
          <w:p w14:paraId="7400CA2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700" w:type="dxa"/>
          </w:tcPr>
          <w:p w14:paraId="5D57E07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F, Sepsis, seizures, cerebral palsy with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iplagia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R, cortical blindness, hepatic cirrhosis, recurrent pulmonary infections (death at 10 y)</w:t>
            </w:r>
          </w:p>
        </w:tc>
        <w:tc>
          <w:tcPr>
            <w:tcW w:w="567" w:type="dxa"/>
          </w:tcPr>
          <w:p w14:paraId="0F4ABB7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3FC2A202" w14:textId="77777777" w:rsidTr="00FB3D8B">
        <w:tc>
          <w:tcPr>
            <w:tcW w:w="426" w:type="dxa"/>
          </w:tcPr>
          <w:p w14:paraId="1F5C0E0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4" w:type="dxa"/>
          </w:tcPr>
          <w:p w14:paraId="2992F4A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and (2008)  - 2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5]</w:t>
            </w:r>
          </w:p>
        </w:tc>
        <w:tc>
          <w:tcPr>
            <w:tcW w:w="2268" w:type="dxa"/>
          </w:tcPr>
          <w:p w14:paraId="05C0FA9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9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a long segment of DB, WS, Doppler: no flow sign within or between the dilated loops.</w:t>
            </w:r>
          </w:p>
        </w:tc>
        <w:tc>
          <w:tcPr>
            <w:tcW w:w="1560" w:type="dxa"/>
          </w:tcPr>
          <w:p w14:paraId="575A751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P on CTG Emergent cesarean section</w:t>
            </w:r>
          </w:p>
        </w:tc>
        <w:tc>
          <w:tcPr>
            <w:tcW w:w="710" w:type="dxa"/>
          </w:tcPr>
          <w:p w14:paraId="444A74A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9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776921B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60</w:t>
            </w:r>
          </w:p>
        </w:tc>
        <w:tc>
          <w:tcPr>
            <w:tcW w:w="283" w:type="dxa"/>
          </w:tcPr>
          <w:p w14:paraId="173EA85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59CDFDF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2268" w:type="dxa"/>
          </w:tcPr>
          <w:p w14:paraId="4E956C3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 ray: GA below stomach</w:t>
            </w:r>
          </w:p>
        </w:tc>
        <w:tc>
          <w:tcPr>
            <w:tcW w:w="1985" w:type="dxa"/>
          </w:tcPr>
          <w:p w14:paraId="556622C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gut volvulus, resection of gangrenous segment</w:t>
            </w:r>
          </w:p>
        </w:tc>
        <w:tc>
          <w:tcPr>
            <w:tcW w:w="708" w:type="dxa"/>
          </w:tcPr>
          <w:p w14:paraId="4A50CBC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</w:t>
            </w:r>
          </w:p>
        </w:tc>
        <w:tc>
          <w:tcPr>
            <w:tcW w:w="567" w:type="dxa"/>
          </w:tcPr>
          <w:p w14:paraId="18A5DCC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700" w:type="dxa"/>
          </w:tcPr>
          <w:p w14:paraId="2E133EB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, intestinal obstruction after stoma closure necessitated bowel resection.</w:t>
            </w:r>
          </w:p>
        </w:tc>
        <w:tc>
          <w:tcPr>
            <w:tcW w:w="567" w:type="dxa"/>
          </w:tcPr>
          <w:p w14:paraId="335ADC4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5772793D" w14:textId="77777777" w:rsidTr="00FB3D8B">
        <w:tc>
          <w:tcPr>
            <w:tcW w:w="426" w:type="dxa"/>
          </w:tcPr>
          <w:p w14:paraId="28CE025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1134" w:type="dxa"/>
          </w:tcPr>
          <w:p w14:paraId="023D893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urand (2008) 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5]</w:t>
            </w:r>
          </w:p>
        </w:tc>
        <w:tc>
          <w:tcPr>
            <w:tcW w:w="2268" w:type="dxa"/>
          </w:tcPr>
          <w:p w14:paraId="0DC6F91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a long segment of DB, WS, Doppler: no flow 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ign within or between the dilated loops.</w:t>
            </w:r>
          </w:p>
        </w:tc>
        <w:tc>
          <w:tcPr>
            <w:tcW w:w="1560" w:type="dxa"/>
          </w:tcPr>
          <w:p w14:paraId="254F0B4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lanned cesarean section</w:t>
            </w:r>
          </w:p>
        </w:tc>
        <w:tc>
          <w:tcPr>
            <w:tcW w:w="710" w:type="dxa"/>
          </w:tcPr>
          <w:p w14:paraId="647163E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6D13B54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0</w:t>
            </w:r>
          </w:p>
        </w:tc>
        <w:tc>
          <w:tcPr>
            <w:tcW w:w="283" w:type="dxa"/>
          </w:tcPr>
          <w:p w14:paraId="281EE68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447F5CB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2268" w:type="dxa"/>
          </w:tcPr>
          <w:p w14:paraId="6514490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 ray: GA below stomach</w:t>
            </w:r>
          </w:p>
        </w:tc>
        <w:tc>
          <w:tcPr>
            <w:tcW w:w="1985" w:type="dxa"/>
          </w:tcPr>
          <w:p w14:paraId="56431B2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gut volvulus, resection of gangrenous segment</w:t>
            </w:r>
          </w:p>
        </w:tc>
        <w:tc>
          <w:tcPr>
            <w:tcW w:w="708" w:type="dxa"/>
          </w:tcPr>
          <w:p w14:paraId="6775F0D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</w:t>
            </w:r>
          </w:p>
        </w:tc>
        <w:tc>
          <w:tcPr>
            <w:tcW w:w="567" w:type="dxa"/>
          </w:tcPr>
          <w:p w14:paraId="32A69A5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700" w:type="dxa"/>
          </w:tcPr>
          <w:p w14:paraId="3C7AE03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F, intestinal obstruction after 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stoma closure necessitated stoma. </w:t>
            </w:r>
          </w:p>
        </w:tc>
        <w:tc>
          <w:tcPr>
            <w:tcW w:w="567" w:type="dxa"/>
          </w:tcPr>
          <w:p w14:paraId="50F80F5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</w:t>
            </w:r>
          </w:p>
        </w:tc>
      </w:tr>
      <w:tr w:rsidR="007927BA" w:rsidRPr="004E4F25" w14:paraId="1E749FBC" w14:textId="77777777" w:rsidTr="00FB3D8B">
        <w:tc>
          <w:tcPr>
            <w:tcW w:w="426" w:type="dxa"/>
          </w:tcPr>
          <w:p w14:paraId="5DA20F2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1134" w:type="dxa"/>
          </w:tcPr>
          <w:p w14:paraId="2D2CE80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rnacki (2010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6]</w:t>
            </w:r>
          </w:p>
        </w:tc>
        <w:tc>
          <w:tcPr>
            <w:tcW w:w="2268" w:type="dxa"/>
          </w:tcPr>
          <w:p w14:paraId="2ECEDEC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FH, PHA, </w:t>
            </w:r>
          </w:p>
          <w:p w14:paraId="5144C6D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ld hydrothorax, </w:t>
            </w:r>
          </w:p>
          <w:p w14:paraId="568D047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ick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around liver,</w:t>
            </w:r>
          </w:p>
          <w:p w14:paraId="7AF030D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echogenic, longitudinal structure with thick walls (DB?)</w:t>
            </w:r>
          </w:p>
          <w:p w14:paraId="6B8DFD5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413C179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Increased PSV </w:t>
            </w:r>
            <w:proofErr w:type="gram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 MCA</w:t>
            </w:r>
            <w:proofErr w:type="gramEnd"/>
          </w:p>
          <w:p w14:paraId="3960FB5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5897983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4AB66A3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10 g</w:t>
            </w:r>
          </w:p>
        </w:tc>
        <w:tc>
          <w:tcPr>
            <w:tcW w:w="283" w:type="dxa"/>
          </w:tcPr>
          <w:p w14:paraId="5316893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229AE1C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2268" w:type="dxa"/>
          </w:tcPr>
          <w:p w14:paraId="2AD3ED6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G: AM (4.4 x 6.5 cm), </w:t>
            </w:r>
          </w:p>
        </w:tc>
        <w:tc>
          <w:tcPr>
            <w:tcW w:w="1985" w:type="dxa"/>
          </w:tcPr>
          <w:p w14:paraId="1F48448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</w:t>
            </w:r>
          </w:p>
          <w:p w14:paraId="327A491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nificantly DB loop filled with meconium (25 cm),</w:t>
            </w:r>
          </w:p>
          <w:p w14:paraId="18529A8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oplastic distal small bowel and colon,</w:t>
            </w:r>
          </w:p>
          <w:p w14:paraId="33FDDB3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hesion between ileum and liver </w:t>
            </w:r>
          </w:p>
        </w:tc>
        <w:tc>
          <w:tcPr>
            <w:tcW w:w="708" w:type="dxa"/>
          </w:tcPr>
          <w:p w14:paraId="2CD0C2F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5FD3AD8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</w:t>
            </w:r>
          </w:p>
        </w:tc>
        <w:tc>
          <w:tcPr>
            <w:tcW w:w="1700" w:type="dxa"/>
          </w:tcPr>
          <w:p w14:paraId="56B6132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H,</w:t>
            </w:r>
          </w:p>
          <w:p w14:paraId="22098E9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FA (Cordocentesis: Hct 24%, postnatal Hb:9.9 g/dl, Hct:32%); BT</w:t>
            </w:r>
          </w:p>
          <w:p w14:paraId="63B0255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evral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ffusion,</w:t>
            </w:r>
          </w:p>
          <w:p w14:paraId="7796AAA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-laparotomy (7 days later): biliary peritonitis, no source was found.</w:t>
            </w:r>
          </w:p>
          <w:p w14:paraId="6A1D3C7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y: sepsis</w:t>
            </w:r>
          </w:p>
        </w:tc>
        <w:tc>
          <w:tcPr>
            <w:tcW w:w="567" w:type="dxa"/>
          </w:tcPr>
          <w:p w14:paraId="7EA5171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6BF85770" w14:textId="77777777" w:rsidTr="00FB3D8B">
        <w:tc>
          <w:tcPr>
            <w:tcW w:w="426" w:type="dxa"/>
          </w:tcPr>
          <w:p w14:paraId="7B20ADD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134" w:type="dxa"/>
          </w:tcPr>
          <w:p w14:paraId="2FBAC47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ladares (2010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7]</w:t>
            </w:r>
          </w:p>
        </w:tc>
        <w:tc>
          <w:tcPr>
            <w:tcW w:w="2268" w:type="dxa"/>
          </w:tcPr>
          <w:p w14:paraId="2B0FC04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AM (at left hemiabdomen) with mixed echogenicity (MC), abnormal umbilical artery, </w:t>
            </w:r>
          </w:p>
          <w:p w14:paraId="1651373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tal MRG: 72x58mm, heterogenous, mesenteric AM without necrosis, distortion of small intestines to the left. </w:t>
            </w:r>
          </w:p>
        </w:tc>
        <w:tc>
          <w:tcPr>
            <w:tcW w:w="1560" w:type="dxa"/>
          </w:tcPr>
          <w:p w14:paraId="44C032B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L (3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10" w:type="dxa"/>
          </w:tcPr>
          <w:p w14:paraId="1C675CD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 d</w:t>
            </w:r>
          </w:p>
        </w:tc>
        <w:tc>
          <w:tcPr>
            <w:tcW w:w="708" w:type="dxa"/>
          </w:tcPr>
          <w:p w14:paraId="4462932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0 g</w:t>
            </w:r>
          </w:p>
        </w:tc>
        <w:tc>
          <w:tcPr>
            <w:tcW w:w="283" w:type="dxa"/>
          </w:tcPr>
          <w:p w14:paraId="14B5201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039C8D5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7E6EF9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6181408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 Perf</w:t>
            </w:r>
            <w:r w:rsidR="00573420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secondary meconium PC, NB (10 cm) at 10 cm from ileocecal valve. </w:t>
            </w:r>
          </w:p>
        </w:tc>
        <w:tc>
          <w:tcPr>
            <w:tcW w:w="708" w:type="dxa"/>
          </w:tcPr>
          <w:p w14:paraId="369647E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3E50305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255C77B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in, SBS,</w:t>
            </w:r>
          </w:p>
          <w:p w14:paraId="676A759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operative 3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y: Re-operation and segmental resection, anastomosis; </w:t>
            </w:r>
          </w:p>
          <w:p w14:paraId="7A2DD2D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y: resection (5 cm bowel including ileocecal 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valve) re-anastomosis because of </w:t>
            </w:r>
            <w:proofErr w:type="spellStart"/>
            <w:proofErr w:type="gram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nosis,ileostomy</w:t>
            </w:r>
            <w:proofErr w:type="spellEnd"/>
            <w:proofErr w:type="gram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colostomy,</w:t>
            </w:r>
          </w:p>
          <w:p w14:paraId="4AFF13D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ath at 7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nth</w:t>
            </w:r>
          </w:p>
        </w:tc>
        <w:tc>
          <w:tcPr>
            <w:tcW w:w="567" w:type="dxa"/>
          </w:tcPr>
          <w:p w14:paraId="36A8274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B</w:t>
            </w:r>
          </w:p>
        </w:tc>
      </w:tr>
      <w:tr w:rsidR="007927BA" w:rsidRPr="004E4F25" w14:paraId="2906666A" w14:textId="77777777" w:rsidTr="00FB3D8B">
        <w:tc>
          <w:tcPr>
            <w:tcW w:w="426" w:type="dxa"/>
          </w:tcPr>
          <w:p w14:paraId="313F52C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134" w:type="dxa"/>
          </w:tcPr>
          <w:p w14:paraId="6558910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u (2013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8]</w:t>
            </w:r>
          </w:p>
        </w:tc>
        <w:tc>
          <w:tcPr>
            <w:tcW w:w="2268" w:type="dxa"/>
          </w:tcPr>
          <w:p w14:paraId="11C1DFB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7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DB (long segment) forming WS,</w:t>
            </w:r>
          </w:p>
          <w:p w14:paraId="55AF4AB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ople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SG: Mesenteric vessels could not be seen within twisted loops </w:t>
            </w:r>
          </w:p>
          <w:p w14:paraId="40D217E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 oval cystic AM (8x5x4 cm),</w:t>
            </w:r>
          </w:p>
          <w:p w14:paraId="56EC1FC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tal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, Mild PHA </w:t>
            </w:r>
          </w:p>
        </w:tc>
        <w:tc>
          <w:tcPr>
            <w:tcW w:w="1560" w:type="dxa"/>
          </w:tcPr>
          <w:p w14:paraId="3B8C293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0B1578C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7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51C7F9D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00 g</w:t>
            </w:r>
          </w:p>
        </w:tc>
        <w:tc>
          <w:tcPr>
            <w:tcW w:w="283" w:type="dxa"/>
          </w:tcPr>
          <w:p w14:paraId="7FC8446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40F5366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TA, CS</w:t>
            </w:r>
          </w:p>
        </w:tc>
        <w:tc>
          <w:tcPr>
            <w:tcW w:w="2268" w:type="dxa"/>
          </w:tcPr>
          <w:p w14:paraId="1A35DC2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G: AM in left upper quadrant, DB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, Convoluted bowel</w:t>
            </w:r>
          </w:p>
          <w:p w14:paraId="1F4A7A0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07379C6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NB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(200 ml)</w:t>
            </w:r>
          </w:p>
        </w:tc>
        <w:tc>
          <w:tcPr>
            <w:tcW w:w="708" w:type="dxa"/>
          </w:tcPr>
          <w:p w14:paraId="7B77268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</w:tcPr>
          <w:p w14:paraId="250DFB7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24749F6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, SBS (postoperative)</w:t>
            </w:r>
          </w:p>
        </w:tc>
        <w:tc>
          <w:tcPr>
            <w:tcW w:w="567" w:type="dxa"/>
          </w:tcPr>
          <w:p w14:paraId="2915165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6B3D39BA" w14:textId="77777777" w:rsidTr="00FB3D8B">
        <w:tc>
          <w:tcPr>
            <w:tcW w:w="426" w:type="dxa"/>
          </w:tcPr>
          <w:p w14:paraId="7593B87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1134" w:type="dxa"/>
          </w:tcPr>
          <w:p w14:paraId="3F1788E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nkar (2013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9]</w:t>
            </w:r>
          </w:p>
        </w:tc>
        <w:tc>
          <w:tcPr>
            <w:tcW w:w="2268" w:type="dxa"/>
          </w:tcPr>
          <w:p w14:paraId="04EC45F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wk: DB with multiple fluid levels</w:t>
            </w:r>
          </w:p>
        </w:tc>
        <w:tc>
          <w:tcPr>
            <w:tcW w:w="1560" w:type="dxa"/>
          </w:tcPr>
          <w:p w14:paraId="7744B6B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2223A91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-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4D197F0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0 g</w:t>
            </w:r>
          </w:p>
        </w:tc>
        <w:tc>
          <w:tcPr>
            <w:tcW w:w="283" w:type="dxa"/>
          </w:tcPr>
          <w:p w14:paraId="662B6D4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2B0B79E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d AD (soft, non-tender),</w:t>
            </w:r>
          </w:p>
          <w:p w14:paraId="724FA51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GA</w:t>
            </w:r>
          </w:p>
        </w:tc>
        <w:tc>
          <w:tcPr>
            <w:tcW w:w="2268" w:type="dxa"/>
          </w:tcPr>
          <w:p w14:paraId="747C98C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Findings of small bowel obstruction</w:t>
            </w:r>
          </w:p>
        </w:tc>
        <w:tc>
          <w:tcPr>
            <w:tcW w:w="1985" w:type="dxa"/>
          </w:tcPr>
          <w:p w14:paraId="6AFED4A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 NB (15 cm)</w:t>
            </w:r>
          </w:p>
        </w:tc>
        <w:tc>
          <w:tcPr>
            <w:tcW w:w="708" w:type="dxa"/>
          </w:tcPr>
          <w:p w14:paraId="4D30DEF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66E66A8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309234E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-operation because of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tomosis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akage</w:t>
            </w:r>
          </w:p>
        </w:tc>
        <w:tc>
          <w:tcPr>
            <w:tcW w:w="567" w:type="dxa"/>
          </w:tcPr>
          <w:p w14:paraId="74047D0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05ECF808" w14:textId="77777777" w:rsidTr="00FB3D8B">
        <w:tc>
          <w:tcPr>
            <w:tcW w:w="426" w:type="dxa"/>
          </w:tcPr>
          <w:p w14:paraId="26DC79C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134" w:type="dxa"/>
          </w:tcPr>
          <w:p w14:paraId="7339703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huoba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3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0]</w:t>
            </w:r>
          </w:p>
        </w:tc>
        <w:tc>
          <w:tcPr>
            <w:tcW w:w="2268" w:type="dxa"/>
          </w:tcPr>
          <w:p w14:paraId="7D93819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N</w:t>
            </w:r>
          </w:p>
          <w:p w14:paraId="1EDE748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Fetal mega-cisterna magna 14-16 mm,</w:t>
            </w:r>
          </w:p>
          <w:p w14:paraId="5728A18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 at lower digestive tract.</w:t>
            </w:r>
          </w:p>
          <w:p w14:paraId="4CC98D0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6B33852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M, DV, FD on CTG</w:t>
            </w:r>
          </w:p>
        </w:tc>
        <w:tc>
          <w:tcPr>
            <w:tcW w:w="710" w:type="dxa"/>
          </w:tcPr>
          <w:p w14:paraId="32890E6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7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 d</w:t>
            </w:r>
          </w:p>
        </w:tc>
        <w:tc>
          <w:tcPr>
            <w:tcW w:w="708" w:type="dxa"/>
          </w:tcPr>
          <w:p w14:paraId="4EFB47D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53 g</w:t>
            </w:r>
          </w:p>
        </w:tc>
        <w:tc>
          <w:tcPr>
            <w:tcW w:w="283" w:type="dxa"/>
          </w:tcPr>
          <w:p w14:paraId="18FFA73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22BEFE5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TA, dark bloody gastric aspirate</w:t>
            </w:r>
          </w:p>
        </w:tc>
        <w:tc>
          <w:tcPr>
            <w:tcW w:w="2268" w:type="dxa"/>
          </w:tcPr>
          <w:p w14:paraId="142F1D4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-ray: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, GA </w:t>
            </w:r>
            <w:proofErr w:type="gram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ept  small</w:t>
            </w:r>
            <w:proofErr w:type="gram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omach, </w:t>
            </w:r>
          </w:p>
          <w:p w14:paraId="6E82FAF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G: multiple DB, filled with fluid,</w:t>
            </w:r>
          </w:p>
          <w:p w14:paraId="31E1DAB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per GIS series: malrotation.</w:t>
            </w:r>
          </w:p>
        </w:tc>
        <w:tc>
          <w:tcPr>
            <w:tcW w:w="1985" w:type="dxa"/>
          </w:tcPr>
          <w:p w14:paraId="408FD54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Markedly DB (ischemic jejunum), at distal end of atresia (type 3A) 57 cm intussusception, 17 cm 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jejunum and 50 cm ileum was patent. </w:t>
            </w:r>
          </w:p>
        </w:tc>
        <w:tc>
          <w:tcPr>
            <w:tcW w:w="708" w:type="dxa"/>
          </w:tcPr>
          <w:p w14:paraId="68F5CCD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,</w:t>
            </w:r>
          </w:p>
          <w:p w14:paraId="38C17D2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567" w:type="dxa"/>
          </w:tcPr>
          <w:p w14:paraId="71EBEBF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02C8E4B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, MSAF, Apnea and desaturation periods (intubated)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oglisemia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Leukocytosis</w:t>
            </w:r>
          </w:p>
        </w:tc>
        <w:tc>
          <w:tcPr>
            <w:tcW w:w="567" w:type="dxa"/>
          </w:tcPr>
          <w:p w14:paraId="6FFADC9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1761BAA2" w14:textId="77777777" w:rsidTr="00FB3D8B">
        <w:tc>
          <w:tcPr>
            <w:tcW w:w="426" w:type="dxa"/>
          </w:tcPr>
          <w:p w14:paraId="6EF4026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134" w:type="dxa"/>
          </w:tcPr>
          <w:p w14:paraId="220E004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eriva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3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5]</w:t>
            </w:r>
          </w:p>
        </w:tc>
        <w:tc>
          <w:tcPr>
            <w:tcW w:w="2268" w:type="dxa"/>
          </w:tcPr>
          <w:p w14:paraId="0E2DF7E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</w:t>
            </w:r>
          </w:p>
          <w:p w14:paraId="148CAE7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Moderate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1560" w:type="dxa"/>
          </w:tcPr>
          <w:p w14:paraId="740DD8A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tal bradycardia on CTG, </w:t>
            </w:r>
          </w:p>
          <w:p w14:paraId="523C8AA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d PSV in  MCA (FA)</w:t>
            </w:r>
          </w:p>
        </w:tc>
        <w:tc>
          <w:tcPr>
            <w:tcW w:w="710" w:type="dxa"/>
          </w:tcPr>
          <w:p w14:paraId="77A1082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77C2C34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70 g</w:t>
            </w:r>
          </w:p>
        </w:tc>
        <w:tc>
          <w:tcPr>
            <w:tcW w:w="283" w:type="dxa"/>
          </w:tcPr>
          <w:p w14:paraId="05CAE94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54649C0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CS, bloody gastric aspirate</w:t>
            </w:r>
          </w:p>
        </w:tc>
        <w:tc>
          <w:tcPr>
            <w:tcW w:w="2268" w:type="dxa"/>
          </w:tcPr>
          <w:p w14:paraId="32C2210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GA except stomach</w:t>
            </w:r>
          </w:p>
          <w:p w14:paraId="5C796EF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G: WS, large amount of free fluid mixed with echogenic particles</w:t>
            </w:r>
          </w:p>
        </w:tc>
        <w:tc>
          <w:tcPr>
            <w:tcW w:w="1985" w:type="dxa"/>
          </w:tcPr>
          <w:p w14:paraId="39A2013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 (15 cm) distal to Type I atresia of prox. Ileum, 2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resia at the base of volvulus,</w:t>
            </w:r>
          </w:p>
          <w:p w14:paraId="1716A4B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type I atresia</w:t>
            </w:r>
          </w:p>
          <w:p w14:paraId="5ABA616A" w14:textId="77777777" w:rsidR="007927BA" w:rsidRPr="004E4F25" w:rsidRDefault="00573420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f.</w:t>
            </w:r>
          </w:p>
        </w:tc>
        <w:tc>
          <w:tcPr>
            <w:tcW w:w="708" w:type="dxa"/>
          </w:tcPr>
          <w:p w14:paraId="3B38044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(Primary or secondary?)</w:t>
            </w:r>
          </w:p>
        </w:tc>
        <w:tc>
          <w:tcPr>
            <w:tcW w:w="567" w:type="dxa"/>
          </w:tcPr>
          <w:p w14:paraId="6F094A1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(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26D6CC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 </w:t>
            </w:r>
          </w:p>
        </w:tc>
        <w:tc>
          <w:tcPr>
            <w:tcW w:w="1700" w:type="dxa"/>
          </w:tcPr>
          <w:p w14:paraId="4AF3600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</w:t>
            </w:r>
          </w:p>
        </w:tc>
        <w:tc>
          <w:tcPr>
            <w:tcW w:w="567" w:type="dxa"/>
          </w:tcPr>
          <w:p w14:paraId="75B7631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 </w:t>
            </w:r>
          </w:p>
        </w:tc>
      </w:tr>
      <w:tr w:rsidR="007927BA" w:rsidRPr="004E4F25" w14:paraId="5F5E17E3" w14:textId="77777777" w:rsidTr="00FB3D8B">
        <w:tc>
          <w:tcPr>
            <w:tcW w:w="426" w:type="dxa"/>
          </w:tcPr>
          <w:p w14:paraId="1B4198C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</w:tcPr>
          <w:p w14:paraId="3E8E6EB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vidson (2013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1]</w:t>
            </w:r>
          </w:p>
        </w:tc>
        <w:tc>
          <w:tcPr>
            <w:tcW w:w="2268" w:type="dxa"/>
          </w:tcPr>
          <w:p w14:paraId="793A68A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6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N</w:t>
            </w:r>
          </w:p>
        </w:tc>
        <w:tc>
          <w:tcPr>
            <w:tcW w:w="1560" w:type="dxa"/>
          </w:tcPr>
          <w:p w14:paraId="50CE9AE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D on CTG, PL</w:t>
            </w:r>
          </w:p>
        </w:tc>
        <w:tc>
          <w:tcPr>
            <w:tcW w:w="710" w:type="dxa"/>
          </w:tcPr>
          <w:p w14:paraId="211952A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 d</w:t>
            </w:r>
          </w:p>
        </w:tc>
        <w:tc>
          <w:tcPr>
            <w:tcW w:w="708" w:type="dxa"/>
          </w:tcPr>
          <w:p w14:paraId="6385B0F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0 g</w:t>
            </w:r>
          </w:p>
        </w:tc>
        <w:tc>
          <w:tcPr>
            <w:tcW w:w="283" w:type="dxa"/>
          </w:tcPr>
          <w:p w14:paraId="1AE369D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21615DF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CS</w:t>
            </w:r>
          </w:p>
        </w:tc>
        <w:tc>
          <w:tcPr>
            <w:tcW w:w="2268" w:type="dxa"/>
          </w:tcPr>
          <w:p w14:paraId="2F5D966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3460D66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tmortem: Volvulus (42 cm) </w:t>
            </w:r>
          </w:p>
        </w:tc>
        <w:tc>
          <w:tcPr>
            <w:tcW w:w="708" w:type="dxa"/>
          </w:tcPr>
          <w:p w14:paraId="020ECC9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0CCCAC0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22EF7DB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, Int. &amp; Vent. (Cyanotic),</w:t>
            </w:r>
          </w:p>
          <w:p w14:paraId="58B63CF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urrent pulmonary hemorrhages</w:t>
            </w:r>
          </w:p>
        </w:tc>
        <w:tc>
          <w:tcPr>
            <w:tcW w:w="567" w:type="dxa"/>
          </w:tcPr>
          <w:p w14:paraId="624DD7D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</w:tr>
      <w:tr w:rsidR="007927BA" w:rsidRPr="004E4F25" w14:paraId="6EE5C18D" w14:textId="77777777" w:rsidTr="00FB3D8B">
        <w:tc>
          <w:tcPr>
            <w:tcW w:w="426" w:type="dxa"/>
          </w:tcPr>
          <w:p w14:paraId="37C755E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134" w:type="dxa"/>
          </w:tcPr>
          <w:p w14:paraId="7538459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ng (2013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2]</w:t>
            </w:r>
          </w:p>
        </w:tc>
        <w:tc>
          <w:tcPr>
            <w:tcW w:w="2268" w:type="dxa"/>
          </w:tcPr>
          <w:p w14:paraId="0AD3235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N,</w:t>
            </w:r>
          </w:p>
          <w:p w14:paraId="60FFF7A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7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AD, DB (max. 25 mm)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, Peritoneal calcifications,</w:t>
            </w:r>
          </w:p>
          <w:p w14:paraId="56CCB83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6C38A5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16A00C1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Placenta Previa</w:t>
            </w:r>
          </w:p>
          <w:p w14:paraId="14FBD2C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7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DFM, bloody vaginal discharge, </w:t>
            </w:r>
          </w:p>
          <w:p w14:paraId="1BD2C82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V with late decelerations on CTG</w:t>
            </w:r>
          </w:p>
        </w:tc>
        <w:tc>
          <w:tcPr>
            <w:tcW w:w="710" w:type="dxa"/>
          </w:tcPr>
          <w:p w14:paraId="00557D8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7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6ABD531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30 g</w:t>
            </w:r>
          </w:p>
        </w:tc>
        <w:tc>
          <w:tcPr>
            <w:tcW w:w="283" w:type="dxa"/>
          </w:tcPr>
          <w:p w14:paraId="7C29C29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691C1C2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CS,</w:t>
            </w:r>
          </w:p>
          <w:p w14:paraId="7670448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chycardia</w:t>
            </w:r>
          </w:p>
          <w:p w14:paraId="4C02CD4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chypnea,</w:t>
            </w:r>
          </w:p>
          <w:p w14:paraId="2289368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4FD421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 and USG: MP, volvulus</w:t>
            </w:r>
          </w:p>
        </w:tc>
        <w:tc>
          <w:tcPr>
            <w:tcW w:w="1985" w:type="dxa"/>
          </w:tcPr>
          <w:p w14:paraId="02DE3C6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NB, (70 cm distal to Treitz ligament, 5 cm proximal to ileocecal valve), HP, meconium stained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22C054E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opsies from colon </w:t>
            </w:r>
          </w:p>
        </w:tc>
        <w:tc>
          <w:tcPr>
            <w:tcW w:w="708" w:type="dxa"/>
          </w:tcPr>
          <w:p w14:paraId="4784C8D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4C1A3BD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  <w:p w14:paraId="2577AA5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7ACE744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, Maternal gestational thrombocytopenia, Signs of ganglion cell immaturity at descending and sigmoid colons</w:t>
            </w:r>
          </w:p>
          <w:p w14:paraId="5D502CE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2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y: E closure)</w:t>
            </w:r>
          </w:p>
        </w:tc>
        <w:tc>
          <w:tcPr>
            <w:tcW w:w="567" w:type="dxa"/>
          </w:tcPr>
          <w:p w14:paraId="67D8454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 </w:t>
            </w:r>
          </w:p>
        </w:tc>
      </w:tr>
      <w:tr w:rsidR="007927BA" w:rsidRPr="004E4F25" w14:paraId="60D87920" w14:textId="77777777" w:rsidTr="00FB3D8B">
        <w:tc>
          <w:tcPr>
            <w:tcW w:w="426" w:type="dxa"/>
          </w:tcPr>
          <w:p w14:paraId="7F3F307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52</w:t>
            </w:r>
          </w:p>
        </w:tc>
        <w:tc>
          <w:tcPr>
            <w:tcW w:w="1134" w:type="dxa"/>
          </w:tcPr>
          <w:p w14:paraId="3634056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kagawa (2014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3]</w:t>
            </w:r>
          </w:p>
        </w:tc>
        <w:tc>
          <w:tcPr>
            <w:tcW w:w="2268" w:type="dxa"/>
          </w:tcPr>
          <w:p w14:paraId="04BFF9B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FA, LFM</w:t>
            </w:r>
          </w:p>
        </w:tc>
        <w:tc>
          <w:tcPr>
            <w:tcW w:w="1560" w:type="dxa"/>
          </w:tcPr>
          <w:p w14:paraId="53DC9FC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M, NRP on CTG, Increased PSV in  MCA (FA)</w:t>
            </w:r>
          </w:p>
        </w:tc>
        <w:tc>
          <w:tcPr>
            <w:tcW w:w="710" w:type="dxa"/>
          </w:tcPr>
          <w:p w14:paraId="51EA602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 d</w:t>
            </w:r>
          </w:p>
        </w:tc>
        <w:tc>
          <w:tcPr>
            <w:tcW w:w="708" w:type="dxa"/>
          </w:tcPr>
          <w:p w14:paraId="277756E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4 g</w:t>
            </w:r>
          </w:p>
        </w:tc>
        <w:tc>
          <w:tcPr>
            <w:tcW w:w="283" w:type="dxa"/>
          </w:tcPr>
          <w:p w14:paraId="284D2E7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33FB4EB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CS</w:t>
            </w:r>
          </w:p>
        </w:tc>
        <w:tc>
          <w:tcPr>
            <w:tcW w:w="2268" w:type="dxa"/>
          </w:tcPr>
          <w:p w14:paraId="4B0775A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GA, AD</w:t>
            </w:r>
          </w:p>
          <w:p w14:paraId="78398A3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ast enema: suspected stenosis of terminal ileum</w:t>
            </w:r>
          </w:p>
        </w:tc>
        <w:tc>
          <w:tcPr>
            <w:tcW w:w="1985" w:type="dxa"/>
          </w:tcPr>
          <w:p w14:paraId="527763A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 NB, HP, resection of 40 cm jejunum, 2 cm distal ileum remained.</w:t>
            </w:r>
          </w:p>
        </w:tc>
        <w:tc>
          <w:tcPr>
            <w:tcW w:w="708" w:type="dxa"/>
          </w:tcPr>
          <w:p w14:paraId="4937B0A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7880B11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7C17731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 FA</w:t>
            </w:r>
          </w:p>
        </w:tc>
        <w:tc>
          <w:tcPr>
            <w:tcW w:w="567" w:type="dxa"/>
          </w:tcPr>
          <w:p w14:paraId="2AA6ECD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 </w:t>
            </w:r>
          </w:p>
        </w:tc>
      </w:tr>
      <w:tr w:rsidR="007927BA" w:rsidRPr="004E4F25" w14:paraId="2A9664C6" w14:textId="77777777" w:rsidTr="00FB3D8B">
        <w:tc>
          <w:tcPr>
            <w:tcW w:w="426" w:type="dxa"/>
          </w:tcPr>
          <w:p w14:paraId="6BABA0F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134" w:type="dxa"/>
          </w:tcPr>
          <w:p w14:paraId="324BADA7" w14:textId="12399871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ul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</w:t>
            </w:r>
            <w:r w:rsidR="0086466C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4]</w:t>
            </w:r>
          </w:p>
        </w:tc>
        <w:tc>
          <w:tcPr>
            <w:tcW w:w="2268" w:type="dxa"/>
          </w:tcPr>
          <w:p w14:paraId="1C51ABD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043B597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710" w:type="dxa"/>
          </w:tcPr>
          <w:p w14:paraId="73E2E5D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6298663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66 g</w:t>
            </w:r>
          </w:p>
        </w:tc>
        <w:tc>
          <w:tcPr>
            <w:tcW w:w="283" w:type="dxa"/>
          </w:tcPr>
          <w:p w14:paraId="0B96F2D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38EE592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Grunting</w:t>
            </w:r>
          </w:p>
        </w:tc>
        <w:tc>
          <w:tcPr>
            <w:tcW w:w="2268" w:type="dxa"/>
          </w:tcPr>
          <w:p w14:paraId="2ADDFD9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-ray: AD, GA except stomach, </w:t>
            </w:r>
          </w:p>
          <w:p w14:paraId="21573379" w14:textId="77777777" w:rsidR="007927BA" w:rsidRPr="004E4F25" w:rsidRDefault="007927BA" w:rsidP="000C58EF">
            <w:pPr>
              <w:spacing w:line="480" w:lineRule="auto"/>
              <w:ind w:left="3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per GIS study: barium stopped at the level of right lower quadrant, ‘bird beak’ sign with filling defect, around structure around this end loop,</w:t>
            </w:r>
          </w:p>
          <w:p w14:paraId="295E6EB8" w14:textId="77777777" w:rsidR="007927BA" w:rsidRPr="004E4F25" w:rsidRDefault="007927BA" w:rsidP="000C58EF">
            <w:pPr>
              <w:spacing w:line="480" w:lineRule="auto"/>
              <w:ind w:left="3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G: a target lesion consistent of 2 loops of bowel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neumotosis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the bowel wall, twisting of the vessels</w:t>
            </w:r>
          </w:p>
        </w:tc>
        <w:tc>
          <w:tcPr>
            <w:tcW w:w="1985" w:type="dxa"/>
          </w:tcPr>
          <w:p w14:paraId="26CA4071" w14:textId="77777777" w:rsidR="007927BA" w:rsidRPr="004E4F25" w:rsidRDefault="00573420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 Perf.</w:t>
            </w:r>
            <w:r w:rsidR="007927BA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14:paraId="3817005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6575333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700" w:type="dxa"/>
          </w:tcPr>
          <w:p w14:paraId="5C3BB45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982D0E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 </w:t>
            </w:r>
          </w:p>
        </w:tc>
      </w:tr>
      <w:tr w:rsidR="007927BA" w:rsidRPr="004E4F25" w14:paraId="0B6C6202" w14:textId="77777777" w:rsidTr="00FB3D8B">
        <w:tc>
          <w:tcPr>
            <w:tcW w:w="426" w:type="dxa"/>
          </w:tcPr>
          <w:p w14:paraId="66A4D4D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134" w:type="dxa"/>
          </w:tcPr>
          <w:p w14:paraId="5C8574C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ba (2015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3]</w:t>
            </w:r>
          </w:p>
        </w:tc>
        <w:tc>
          <w:tcPr>
            <w:tcW w:w="2268" w:type="dxa"/>
          </w:tcPr>
          <w:p w14:paraId="06DDACC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AM (lower abdomen) (55x50 mm)</w:t>
            </w:r>
          </w:p>
        </w:tc>
        <w:tc>
          <w:tcPr>
            <w:tcW w:w="1560" w:type="dxa"/>
          </w:tcPr>
          <w:p w14:paraId="0139B71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vere sinus rhythm on CTG, increased PSV in MCA (FA), </w:t>
            </w:r>
          </w:p>
          <w:p w14:paraId="1E30D52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</w:t>
            </w:r>
          </w:p>
        </w:tc>
        <w:tc>
          <w:tcPr>
            <w:tcW w:w="710" w:type="dxa"/>
          </w:tcPr>
          <w:p w14:paraId="526EFC8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06DBDDC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5 g</w:t>
            </w:r>
          </w:p>
        </w:tc>
        <w:tc>
          <w:tcPr>
            <w:tcW w:w="283" w:type="dxa"/>
          </w:tcPr>
          <w:p w14:paraId="3BD87CD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7B39A0D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2268" w:type="dxa"/>
          </w:tcPr>
          <w:p w14:paraId="6CDB368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AD, DB on the left side.</w:t>
            </w:r>
          </w:p>
          <w:p w14:paraId="30C8F47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G: AM (60 mm)</w:t>
            </w:r>
          </w:p>
        </w:tc>
        <w:tc>
          <w:tcPr>
            <w:tcW w:w="1985" w:type="dxa"/>
          </w:tcPr>
          <w:p w14:paraId="2857AEC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</w:t>
            </w:r>
          </w:p>
          <w:p w14:paraId="46D90CE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isted bowel loop became a necrotic cystic mass, 20 cm proximal to ileocecal valve</w:t>
            </w:r>
          </w:p>
        </w:tc>
        <w:tc>
          <w:tcPr>
            <w:tcW w:w="708" w:type="dxa"/>
          </w:tcPr>
          <w:p w14:paraId="0FD15A2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6D7D632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7E511A0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, Int. &amp; Vent.</w:t>
            </w:r>
          </w:p>
        </w:tc>
        <w:tc>
          <w:tcPr>
            <w:tcW w:w="567" w:type="dxa"/>
          </w:tcPr>
          <w:p w14:paraId="0860FA3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</w:tr>
      <w:tr w:rsidR="007927BA" w:rsidRPr="004E4F25" w14:paraId="52E7B364" w14:textId="77777777" w:rsidTr="00FB3D8B">
        <w:tc>
          <w:tcPr>
            <w:tcW w:w="426" w:type="dxa"/>
          </w:tcPr>
          <w:p w14:paraId="57F89F8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55</w:t>
            </w:r>
          </w:p>
        </w:tc>
        <w:tc>
          <w:tcPr>
            <w:tcW w:w="1134" w:type="dxa"/>
          </w:tcPr>
          <w:p w14:paraId="780CA56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iarrone (2016) – 1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5]</w:t>
            </w:r>
          </w:p>
        </w:tc>
        <w:tc>
          <w:tcPr>
            <w:tcW w:w="2268" w:type="dxa"/>
          </w:tcPr>
          <w:p w14:paraId="183161F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PHA, DB, AD</w:t>
            </w:r>
          </w:p>
        </w:tc>
        <w:tc>
          <w:tcPr>
            <w:tcW w:w="1560" w:type="dxa"/>
          </w:tcPr>
          <w:p w14:paraId="39871D0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0F70DA5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7775758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10 g</w:t>
            </w:r>
          </w:p>
        </w:tc>
        <w:tc>
          <w:tcPr>
            <w:tcW w:w="283" w:type="dxa"/>
          </w:tcPr>
          <w:p w14:paraId="7029A24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0843D53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D575AD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0B4515B2" w14:textId="77777777" w:rsidR="007927BA" w:rsidRPr="004E4F25" w:rsidRDefault="007927BA" w:rsidP="000C58E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 (30 cm from Treitz), peritonitis, multiple ileal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esias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C</w:t>
            </w:r>
          </w:p>
        </w:tc>
        <w:tc>
          <w:tcPr>
            <w:tcW w:w="708" w:type="dxa"/>
          </w:tcPr>
          <w:p w14:paraId="745DFF7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</w:p>
        </w:tc>
        <w:tc>
          <w:tcPr>
            <w:tcW w:w="567" w:type="dxa"/>
          </w:tcPr>
          <w:p w14:paraId="551F569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  <w:p w14:paraId="2E49EC8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65047CD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ritonitis, enterostomy closure at 1 month. </w:t>
            </w:r>
          </w:p>
        </w:tc>
        <w:tc>
          <w:tcPr>
            <w:tcW w:w="567" w:type="dxa"/>
          </w:tcPr>
          <w:p w14:paraId="783636F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64D6630A" w14:textId="77777777" w:rsidTr="00FB3D8B">
        <w:tc>
          <w:tcPr>
            <w:tcW w:w="426" w:type="dxa"/>
          </w:tcPr>
          <w:p w14:paraId="1DD9E15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1134" w:type="dxa"/>
          </w:tcPr>
          <w:p w14:paraId="4AA7850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ciarrone (2016) 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5]</w:t>
            </w:r>
          </w:p>
        </w:tc>
        <w:tc>
          <w:tcPr>
            <w:tcW w:w="2268" w:type="dxa"/>
          </w:tcPr>
          <w:p w14:paraId="17A81C8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DB,</w:t>
            </w:r>
          </w:p>
          <w:p w14:paraId="275AB0C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probable perforation of the DB</w:t>
            </w:r>
          </w:p>
        </w:tc>
        <w:tc>
          <w:tcPr>
            <w:tcW w:w="1560" w:type="dxa"/>
          </w:tcPr>
          <w:p w14:paraId="5D3D487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1311EC9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9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31AD9A1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70 g</w:t>
            </w:r>
          </w:p>
        </w:tc>
        <w:tc>
          <w:tcPr>
            <w:tcW w:w="283" w:type="dxa"/>
          </w:tcPr>
          <w:p w14:paraId="6BFD6AA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73F0692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8FE955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09B52AC4" w14:textId="77777777" w:rsidR="007927BA" w:rsidRPr="004E4F25" w:rsidRDefault="007927BA" w:rsidP="000C58E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ileal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0 cm from Treitz), Meckel diverticulum</w:t>
            </w:r>
          </w:p>
        </w:tc>
        <w:tc>
          <w:tcPr>
            <w:tcW w:w="708" w:type="dxa"/>
          </w:tcPr>
          <w:p w14:paraId="06365F1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</w:p>
        </w:tc>
        <w:tc>
          <w:tcPr>
            <w:tcW w:w="567" w:type="dxa"/>
          </w:tcPr>
          <w:p w14:paraId="6EEAF6E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470EFE4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53E5F2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582AA08D" w14:textId="77777777" w:rsidTr="00FB3D8B">
        <w:tc>
          <w:tcPr>
            <w:tcW w:w="426" w:type="dxa"/>
          </w:tcPr>
          <w:p w14:paraId="0FA2761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1134" w:type="dxa"/>
          </w:tcPr>
          <w:p w14:paraId="669902B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iarrone (2016)  -3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5]</w:t>
            </w:r>
          </w:p>
        </w:tc>
        <w:tc>
          <w:tcPr>
            <w:tcW w:w="2268" w:type="dxa"/>
          </w:tcPr>
          <w:p w14:paraId="1709B5F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DB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D</w:t>
            </w:r>
          </w:p>
          <w:p w14:paraId="6A979BC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amniotic fluid rapidly increased, peristalsis disappeared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ppeared. </w:t>
            </w:r>
          </w:p>
        </w:tc>
        <w:tc>
          <w:tcPr>
            <w:tcW w:w="1560" w:type="dxa"/>
          </w:tcPr>
          <w:p w14:paraId="553F03B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6D7E840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299D019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0 g</w:t>
            </w:r>
          </w:p>
        </w:tc>
        <w:tc>
          <w:tcPr>
            <w:tcW w:w="283" w:type="dxa"/>
          </w:tcPr>
          <w:p w14:paraId="075335C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1E43F6E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063D84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016E00C1" w14:textId="77777777" w:rsidR="007927BA" w:rsidRPr="004E4F25" w:rsidRDefault="007927BA" w:rsidP="000C58E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ileal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0 cm from Treitz), MP</w:t>
            </w:r>
          </w:p>
        </w:tc>
        <w:tc>
          <w:tcPr>
            <w:tcW w:w="708" w:type="dxa"/>
          </w:tcPr>
          <w:p w14:paraId="741FAC7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I</w:t>
            </w:r>
          </w:p>
        </w:tc>
        <w:tc>
          <w:tcPr>
            <w:tcW w:w="567" w:type="dxa"/>
          </w:tcPr>
          <w:p w14:paraId="7E289F4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</w:t>
            </w:r>
          </w:p>
        </w:tc>
        <w:tc>
          <w:tcPr>
            <w:tcW w:w="1700" w:type="dxa"/>
          </w:tcPr>
          <w:p w14:paraId="7773862A" w14:textId="720164D1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</w:t>
            </w:r>
            <w:r w:rsidR="00E90C2D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respiratory complications), Peritonitis, single umbilical artery</w:t>
            </w:r>
          </w:p>
        </w:tc>
        <w:tc>
          <w:tcPr>
            <w:tcW w:w="567" w:type="dxa"/>
          </w:tcPr>
          <w:p w14:paraId="25EEE09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58215A75" w14:textId="77777777" w:rsidTr="00FB3D8B">
        <w:tc>
          <w:tcPr>
            <w:tcW w:w="426" w:type="dxa"/>
          </w:tcPr>
          <w:p w14:paraId="765E14B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1134" w:type="dxa"/>
          </w:tcPr>
          <w:p w14:paraId="124CB17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iarrone (2016) -4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5]</w:t>
            </w:r>
          </w:p>
        </w:tc>
        <w:tc>
          <w:tcPr>
            <w:tcW w:w="2268" w:type="dxa"/>
          </w:tcPr>
          <w:p w14:paraId="234173C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WS, Gastric dilatation, DB, AD</w:t>
            </w:r>
          </w:p>
        </w:tc>
        <w:tc>
          <w:tcPr>
            <w:tcW w:w="1560" w:type="dxa"/>
          </w:tcPr>
          <w:p w14:paraId="2104818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44EABE4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7C92DBF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0 g</w:t>
            </w:r>
          </w:p>
        </w:tc>
        <w:tc>
          <w:tcPr>
            <w:tcW w:w="283" w:type="dxa"/>
          </w:tcPr>
          <w:p w14:paraId="290DB70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0E342E3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2DE9CB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312E3DE5" w14:textId="77777777" w:rsidR="007927BA" w:rsidRPr="004E4F25" w:rsidRDefault="007927BA" w:rsidP="000C58E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 </w:t>
            </w:r>
          </w:p>
        </w:tc>
        <w:tc>
          <w:tcPr>
            <w:tcW w:w="708" w:type="dxa"/>
          </w:tcPr>
          <w:p w14:paraId="56093CE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</w:t>
            </w:r>
          </w:p>
        </w:tc>
        <w:tc>
          <w:tcPr>
            <w:tcW w:w="567" w:type="dxa"/>
          </w:tcPr>
          <w:p w14:paraId="3B71678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089E173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, dilated cistern magna, hyperechogenic spots</w:t>
            </w:r>
          </w:p>
        </w:tc>
        <w:tc>
          <w:tcPr>
            <w:tcW w:w="567" w:type="dxa"/>
          </w:tcPr>
          <w:p w14:paraId="33EE4D8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078429C5" w14:textId="77777777" w:rsidTr="00FB3D8B">
        <w:tc>
          <w:tcPr>
            <w:tcW w:w="426" w:type="dxa"/>
          </w:tcPr>
          <w:p w14:paraId="1298249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134" w:type="dxa"/>
          </w:tcPr>
          <w:p w14:paraId="71C1099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iarrone (2016) -5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5]</w:t>
            </w:r>
          </w:p>
        </w:tc>
        <w:tc>
          <w:tcPr>
            <w:tcW w:w="2268" w:type="dxa"/>
          </w:tcPr>
          <w:p w14:paraId="1599403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PHA, CBS, Gastric dilatation, DB, AD, PC</w:t>
            </w:r>
          </w:p>
        </w:tc>
        <w:tc>
          <w:tcPr>
            <w:tcW w:w="1560" w:type="dxa"/>
          </w:tcPr>
          <w:p w14:paraId="33425D7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1408A15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2A22F4F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50 g</w:t>
            </w:r>
          </w:p>
        </w:tc>
        <w:tc>
          <w:tcPr>
            <w:tcW w:w="283" w:type="dxa"/>
          </w:tcPr>
          <w:p w14:paraId="1A1C06C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403C43A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2FD1FB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23B6571F" w14:textId="77777777" w:rsidR="007927BA" w:rsidRPr="004E4F25" w:rsidRDefault="007927BA" w:rsidP="000C58E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 (40 cm from Treitz) (3 complete twist), MP</w:t>
            </w:r>
          </w:p>
        </w:tc>
        <w:tc>
          <w:tcPr>
            <w:tcW w:w="708" w:type="dxa"/>
          </w:tcPr>
          <w:p w14:paraId="2538F71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</w:t>
            </w:r>
          </w:p>
        </w:tc>
        <w:tc>
          <w:tcPr>
            <w:tcW w:w="567" w:type="dxa"/>
          </w:tcPr>
          <w:p w14:paraId="156CC58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  <w:p w14:paraId="08E2125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63E6BF6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(respiratory complications), Peritonitis, enterostomy closure at 1 month</w:t>
            </w:r>
          </w:p>
        </w:tc>
        <w:tc>
          <w:tcPr>
            <w:tcW w:w="567" w:type="dxa"/>
          </w:tcPr>
          <w:p w14:paraId="264A329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5BAE61F6" w14:textId="77777777" w:rsidTr="00FB3D8B">
        <w:tc>
          <w:tcPr>
            <w:tcW w:w="426" w:type="dxa"/>
          </w:tcPr>
          <w:p w14:paraId="74432CA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</w:tcPr>
          <w:p w14:paraId="5014E47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iarrone (2016) -6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5]</w:t>
            </w:r>
          </w:p>
        </w:tc>
        <w:tc>
          <w:tcPr>
            <w:tcW w:w="2268" w:type="dxa"/>
          </w:tcPr>
          <w:p w14:paraId="4C8CEB4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CBS, DB, PC</w:t>
            </w:r>
          </w:p>
        </w:tc>
        <w:tc>
          <w:tcPr>
            <w:tcW w:w="1560" w:type="dxa"/>
          </w:tcPr>
          <w:p w14:paraId="552A613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55E0B98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293A202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0 g</w:t>
            </w:r>
          </w:p>
        </w:tc>
        <w:tc>
          <w:tcPr>
            <w:tcW w:w="283" w:type="dxa"/>
          </w:tcPr>
          <w:p w14:paraId="35F01CC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578E043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E44BC1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2DEFF5AD" w14:textId="77777777" w:rsidR="007927BA" w:rsidRPr="004E4F25" w:rsidRDefault="007927BA" w:rsidP="000C58E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 (25 cm from Treitz) (2 complete twist) forming PC</w:t>
            </w:r>
          </w:p>
        </w:tc>
        <w:tc>
          <w:tcPr>
            <w:tcW w:w="708" w:type="dxa"/>
          </w:tcPr>
          <w:p w14:paraId="69B0C07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3CD5890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66F6908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tonitis</w:t>
            </w:r>
          </w:p>
        </w:tc>
        <w:tc>
          <w:tcPr>
            <w:tcW w:w="567" w:type="dxa"/>
          </w:tcPr>
          <w:p w14:paraId="1C148E9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64B9A902" w14:textId="77777777" w:rsidTr="00FB3D8B">
        <w:tc>
          <w:tcPr>
            <w:tcW w:w="426" w:type="dxa"/>
          </w:tcPr>
          <w:p w14:paraId="4BF0FBE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61</w:t>
            </w:r>
          </w:p>
        </w:tc>
        <w:tc>
          <w:tcPr>
            <w:tcW w:w="1134" w:type="dxa"/>
          </w:tcPr>
          <w:p w14:paraId="76FD799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iarrone (2016)  -7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5]</w:t>
            </w:r>
          </w:p>
        </w:tc>
        <w:tc>
          <w:tcPr>
            <w:tcW w:w="2268" w:type="dxa"/>
          </w:tcPr>
          <w:p w14:paraId="752F063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PHA, DB,</w:t>
            </w:r>
          </w:p>
        </w:tc>
        <w:tc>
          <w:tcPr>
            <w:tcW w:w="1560" w:type="dxa"/>
          </w:tcPr>
          <w:p w14:paraId="280EAD8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5623A80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30F2C14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0 g</w:t>
            </w:r>
          </w:p>
        </w:tc>
        <w:tc>
          <w:tcPr>
            <w:tcW w:w="283" w:type="dxa"/>
          </w:tcPr>
          <w:p w14:paraId="6BEEAB3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3E2B740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40F5E4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7CA1926D" w14:textId="77777777" w:rsidR="007927BA" w:rsidRPr="004E4F25" w:rsidRDefault="007927BA" w:rsidP="000C58E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 (60 cm from Treitz) (3 complet</w:t>
            </w:r>
            <w:r w:rsidR="00573420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 twist), MP, DB and perf.</w:t>
            </w:r>
          </w:p>
        </w:tc>
        <w:tc>
          <w:tcPr>
            <w:tcW w:w="708" w:type="dxa"/>
          </w:tcPr>
          <w:p w14:paraId="5D7B535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5F39E2B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4ABA53D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ater peritonitis and NB, massive ileal and colonic resection, gastrostomy.</w:t>
            </w:r>
          </w:p>
        </w:tc>
        <w:tc>
          <w:tcPr>
            <w:tcW w:w="567" w:type="dxa"/>
          </w:tcPr>
          <w:p w14:paraId="692FAAD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5244B040" w14:textId="77777777" w:rsidTr="00FB3D8B">
        <w:tc>
          <w:tcPr>
            <w:tcW w:w="426" w:type="dxa"/>
          </w:tcPr>
          <w:p w14:paraId="4195A6B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1134" w:type="dxa"/>
          </w:tcPr>
          <w:p w14:paraId="25289C8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iarrone (2016)  -8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5]</w:t>
            </w:r>
          </w:p>
        </w:tc>
        <w:tc>
          <w:tcPr>
            <w:tcW w:w="2268" w:type="dxa"/>
          </w:tcPr>
          <w:p w14:paraId="2209EB2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DB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D</w:t>
            </w:r>
          </w:p>
        </w:tc>
        <w:tc>
          <w:tcPr>
            <w:tcW w:w="1560" w:type="dxa"/>
          </w:tcPr>
          <w:p w14:paraId="718EA6D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08A322A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7575427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0 g</w:t>
            </w:r>
          </w:p>
        </w:tc>
        <w:tc>
          <w:tcPr>
            <w:tcW w:w="283" w:type="dxa"/>
          </w:tcPr>
          <w:p w14:paraId="2E83113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75374F5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5EC25A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2F6C8E18" w14:textId="77777777" w:rsidR="007927BA" w:rsidRPr="004E4F25" w:rsidRDefault="007927BA" w:rsidP="000C58E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ileal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</w:p>
        </w:tc>
        <w:tc>
          <w:tcPr>
            <w:tcW w:w="708" w:type="dxa"/>
          </w:tcPr>
          <w:p w14:paraId="72940B2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</w:p>
        </w:tc>
        <w:tc>
          <w:tcPr>
            <w:tcW w:w="567" w:type="dxa"/>
          </w:tcPr>
          <w:p w14:paraId="347DC31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57B2526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tonitis, intestinal obstruction and ileal resection at 1 month</w:t>
            </w:r>
          </w:p>
        </w:tc>
        <w:tc>
          <w:tcPr>
            <w:tcW w:w="567" w:type="dxa"/>
          </w:tcPr>
          <w:p w14:paraId="6F0FF55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3F19BCC9" w14:textId="77777777" w:rsidTr="00FB3D8B">
        <w:tc>
          <w:tcPr>
            <w:tcW w:w="426" w:type="dxa"/>
          </w:tcPr>
          <w:p w14:paraId="302A5B6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1134" w:type="dxa"/>
          </w:tcPr>
          <w:p w14:paraId="64010AD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st (2018)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6]</w:t>
            </w:r>
          </w:p>
        </w:tc>
        <w:tc>
          <w:tcPr>
            <w:tcW w:w="2268" w:type="dxa"/>
          </w:tcPr>
          <w:p w14:paraId="170A533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moderately dilated fetal stomach, DB, aperistalsis, Doppler: N, Daily USG: DB up to 18 mm with increasing echogenicity, min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stlasis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loss of definition in the bowel wall, indicating edema, WS, CBS</w:t>
            </w:r>
          </w:p>
        </w:tc>
        <w:tc>
          <w:tcPr>
            <w:tcW w:w="1560" w:type="dxa"/>
          </w:tcPr>
          <w:p w14:paraId="022849A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 d: DFM, NRP on CTG, mild fetal tachycardia, </w:t>
            </w:r>
          </w:p>
          <w:p w14:paraId="5E9DE36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PL</w:t>
            </w:r>
          </w:p>
        </w:tc>
        <w:tc>
          <w:tcPr>
            <w:tcW w:w="710" w:type="dxa"/>
          </w:tcPr>
          <w:p w14:paraId="6A2ADE6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 d</w:t>
            </w:r>
          </w:p>
        </w:tc>
        <w:tc>
          <w:tcPr>
            <w:tcW w:w="708" w:type="dxa"/>
          </w:tcPr>
          <w:p w14:paraId="09A33EC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0 g</w:t>
            </w:r>
          </w:p>
        </w:tc>
        <w:tc>
          <w:tcPr>
            <w:tcW w:w="283" w:type="dxa"/>
          </w:tcPr>
          <w:p w14:paraId="56AB5F6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0778FFB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2268" w:type="dxa"/>
          </w:tcPr>
          <w:p w14:paraId="47F5DF0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pper GIS contrast study: no malrotation. </w:t>
            </w:r>
          </w:p>
          <w:p w14:paraId="3E79CC1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-ray (day 2):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neumoperitonium</w:t>
            </w:r>
            <w:proofErr w:type="spellEnd"/>
          </w:p>
          <w:p w14:paraId="619738D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016C699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 MP, NB</w:t>
            </w:r>
          </w:p>
        </w:tc>
        <w:tc>
          <w:tcPr>
            <w:tcW w:w="708" w:type="dxa"/>
          </w:tcPr>
          <w:p w14:paraId="371ADB3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1C59546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2A08D7C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04AC2A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248B37C5" w14:textId="77777777" w:rsidTr="00FB3D8B">
        <w:tc>
          <w:tcPr>
            <w:tcW w:w="426" w:type="dxa"/>
          </w:tcPr>
          <w:p w14:paraId="596C2F2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1134" w:type="dxa"/>
          </w:tcPr>
          <w:p w14:paraId="2658E31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tholmot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8) 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]</w:t>
            </w:r>
          </w:p>
        </w:tc>
        <w:tc>
          <w:tcPr>
            <w:tcW w:w="2268" w:type="dxa"/>
          </w:tcPr>
          <w:p w14:paraId="3B0D155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WS, fluid-meconium level, DB, MP(calcifications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C)</w:t>
            </w:r>
          </w:p>
        </w:tc>
        <w:tc>
          <w:tcPr>
            <w:tcW w:w="1560" w:type="dxa"/>
          </w:tcPr>
          <w:p w14:paraId="7FF7991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58B9114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4ED979E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0825B4D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29963DA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3C7B19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1EF5C99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</w:t>
            </w:r>
          </w:p>
        </w:tc>
        <w:tc>
          <w:tcPr>
            <w:tcW w:w="708" w:type="dxa"/>
          </w:tcPr>
          <w:p w14:paraId="5643CC3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</w:t>
            </w:r>
          </w:p>
        </w:tc>
        <w:tc>
          <w:tcPr>
            <w:tcW w:w="567" w:type="dxa"/>
          </w:tcPr>
          <w:p w14:paraId="01FD7D4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74BC8BF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</w:t>
            </w:r>
          </w:p>
        </w:tc>
        <w:tc>
          <w:tcPr>
            <w:tcW w:w="567" w:type="dxa"/>
          </w:tcPr>
          <w:p w14:paraId="0053A91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</w:t>
            </w:r>
          </w:p>
        </w:tc>
      </w:tr>
      <w:tr w:rsidR="007927BA" w:rsidRPr="004E4F25" w14:paraId="2DCD9B91" w14:textId="77777777" w:rsidTr="00FB3D8B">
        <w:tc>
          <w:tcPr>
            <w:tcW w:w="426" w:type="dxa"/>
          </w:tcPr>
          <w:p w14:paraId="0BE7349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65</w:t>
            </w:r>
          </w:p>
        </w:tc>
        <w:tc>
          <w:tcPr>
            <w:tcW w:w="1134" w:type="dxa"/>
          </w:tcPr>
          <w:p w14:paraId="3FD8892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tholmot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8) – 2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]</w:t>
            </w:r>
          </w:p>
        </w:tc>
        <w:tc>
          <w:tcPr>
            <w:tcW w:w="2268" w:type="dxa"/>
          </w:tcPr>
          <w:p w14:paraId="711254E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6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WS, DB, MP (calcifications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C)</w:t>
            </w:r>
          </w:p>
        </w:tc>
        <w:tc>
          <w:tcPr>
            <w:tcW w:w="1560" w:type="dxa"/>
          </w:tcPr>
          <w:p w14:paraId="6750743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M</w:t>
            </w:r>
          </w:p>
        </w:tc>
        <w:tc>
          <w:tcPr>
            <w:tcW w:w="710" w:type="dxa"/>
          </w:tcPr>
          <w:p w14:paraId="1488434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7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4A89724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15F0E65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55C0FFA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81B988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05B7797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</w:tcPr>
          <w:p w14:paraId="6ABB9ED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</w:p>
        </w:tc>
        <w:tc>
          <w:tcPr>
            <w:tcW w:w="567" w:type="dxa"/>
          </w:tcPr>
          <w:p w14:paraId="3AC8E14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4776B4A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FFD91C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3A2328C8" w14:textId="77777777" w:rsidTr="00FB3D8B">
        <w:tc>
          <w:tcPr>
            <w:tcW w:w="426" w:type="dxa"/>
          </w:tcPr>
          <w:p w14:paraId="43D5C63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1134" w:type="dxa"/>
          </w:tcPr>
          <w:p w14:paraId="7B22233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tholmot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8) – 3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]</w:t>
            </w:r>
          </w:p>
        </w:tc>
        <w:tc>
          <w:tcPr>
            <w:tcW w:w="2268" w:type="dxa"/>
          </w:tcPr>
          <w:p w14:paraId="67ACE84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WS, fluid-meconium level, DB, MP (calcifications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C)</w:t>
            </w:r>
          </w:p>
        </w:tc>
        <w:tc>
          <w:tcPr>
            <w:tcW w:w="1560" w:type="dxa"/>
          </w:tcPr>
          <w:p w14:paraId="6F574E0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M, NRP</w:t>
            </w:r>
          </w:p>
        </w:tc>
        <w:tc>
          <w:tcPr>
            <w:tcW w:w="710" w:type="dxa"/>
          </w:tcPr>
          <w:p w14:paraId="0359F7E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2D8929B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021263E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168EF8D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5EC65B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5906C44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</w:tcPr>
          <w:p w14:paraId="73A54E8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</w:p>
        </w:tc>
        <w:tc>
          <w:tcPr>
            <w:tcW w:w="567" w:type="dxa"/>
          </w:tcPr>
          <w:p w14:paraId="27C296B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6F1CC61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DE94C5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</w:tr>
      <w:tr w:rsidR="007927BA" w:rsidRPr="004E4F25" w14:paraId="3853C545" w14:textId="77777777" w:rsidTr="00FB3D8B">
        <w:tc>
          <w:tcPr>
            <w:tcW w:w="426" w:type="dxa"/>
          </w:tcPr>
          <w:p w14:paraId="71E065C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134" w:type="dxa"/>
          </w:tcPr>
          <w:p w14:paraId="48AE984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tholmot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8) – 4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]</w:t>
            </w:r>
          </w:p>
        </w:tc>
        <w:tc>
          <w:tcPr>
            <w:tcW w:w="2268" w:type="dxa"/>
          </w:tcPr>
          <w:p w14:paraId="6D14D32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WS</w:t>
            </w:r>
          </w:p>
        </w:tc>
        <w:tc>
          <w:tcPr>
            <w:tcW w:w="1560" w:type="dxa"/>
          </w:tcPr>
          <w:p w14:paraId="52F5669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M</w:t>
            </w:r>
          </w:p>
        </w:tc>
        <w:tc>
          <w:tcPr>
            <w:tcW w:w="710" w:type="dxa"/>
          </w:tcPr>
          <w:p w14:paraId="2B6CBBF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0574C7A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6C1C3D5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126A0D1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98621E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79D0356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</w:t>
            </w:r>
          </w:p>
        </w:tc>
        <w:tc>
          <w:tcPr>
            <w:tcW w:w="708" w:type="dxa"/>
          </w:tcPr>
          <w:p w14:paraId="439D5BA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</w:t>
            </w:r>
          </w:p>
        </w:tc>
        <w:tc>
          <w:tcPr>
            <w:tcW w:w="567" w:type="dxa"/>
          </w:tcPr>
          <w:p w14:paraId="06D1E82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3DC46C9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</w:t>
            </w:r>
          </w:p>
        </w:tc>
        <w:tc>
          <w:tcPr>
            <w:tcW w:w="567" w:type="dxa"/>
          </w:tcPr>
          <w:p w14:paraId="33860AA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</w:t>
            </w:r>
          </w:p>
        </w:tc>
      </w:tr>
      <w:tr w:rsidR="007927BA" w:rsidRPr="004E4F25" w14:paraId="0AB048D6" w14:textId="77777777" w:rsidTr="00FB3D8B">
        <w:tc>
          <w:tcPr>
            <w:tcW w:w="426" w:type="dxa"/>
          </w:tcPr>
          <w:p w14:paraId="00C3B3A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1134" w:type="dxa"/>
          </w:tcPr>
          <w:p w14:paraId="6ED08B8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tholmot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8) – 5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]</w:t>
            </w:r>
          </w:p>
        </w:tc>
        <w:tc>
          <w:tcPr>
            <w:tcW w:w="2268" w:type="dxa"/>
          </w:tcPr>
          <w:p w14:paraId="51857CC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8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WS, fluid-meconium level, DB, MP (calcifications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C)</w:t>
            </w:r>
          </w:p>
        </w:tc>
        <w:tc>
          <w:tcPr>
            <w:tcW w:w="1560" w:type="dxa"/>
          </w:tcPr>
          <w:p w14:paraId="0911CA3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M</w:t>
            </w:r>
          </w:p>
        </w:tc>
        <w:tc>
          <w:tcPr>
            <w:tcW w:w="710" w:type="dxa"/>
          </w:tcPr>
          <w:p w14:paraId="0A87A8F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8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11694D9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0FD369F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3C95BC3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7636C3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1C3C589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</w:tcPr>
          <w:p w14:paraId="521EAEE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</w:p>
        </w:tc>
        <w:tc>
          <w:tcPr>
            <w:tcW w:w="567" w:type="dxa"/>
          </w:tcPr>
          <w:p w14:paraId="7E28DA4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004A305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92CE74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55FC9014" w14:textId="77777777" w:rsidTr="00FB3D8B">
        <w:tc>
          <w:tcPr>
            <w:tcW w:w="426" w:type="dxa"/>
          </w:tcPr>
          <w:p w14:paraId="27E6FFA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1134" w:type="dxa"/>
          </w:tcPr>
          <w:p w14:paraId="63EA6F3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tholmot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8) – 6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]</w:t>
            </w:r>
          </w:p>
        </w:tc>
        <w:tc>
          <w:tcPr>
            <w:tcW w:w="2268" w:type="dxa"/>
          </w:tcPr>
          <w:p w14:paraId="33B8E6F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DB, MP (calcifications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C)</w:t>
            </w:r>
          </w:p>
        </w:tc>
        <w:tc>
          <w:tcPr>
            <w:tcW w:w="1560" w:type="dxa"/>
          </w:tcPr>
          <w:p w14:paraId="5780AF93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M</w:t>
            </w:r>
          </w:p>
        </w:tc>
        <w:tc>
          <w:tcPr>
            <w:tcW w:w="710" w:type="dxa"/>
          </w:tcPr>
          <w:p w14:paraId="7EDC763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6AAEFCD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562658B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1826161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82A06E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4F57E5F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</w:t>
            </w:r>
          </w:p>
        </w:tc>
        <w:tc>
          <w:tcPr>
            <w:tcW w:w="708" w:type="dxa"/>
          </w:tcPr>
          <w:p w14:paraId="7A1E465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767C687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1DC1865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in</w:t>
            </w:r>
          </w:p>
        </w:tc>
        <w:tc>
          <w:tcPr>
            <w:tcW w:w="567" w:type="dxa"/>
          </w:tcPr>
          <w:p w14:paraId="244A6B2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4FF2B9D3" w14:textId="77777777" w:rsidTr="00FB3D8B">
        <w:tc>
          <w:tcPr>
            <w:tcW w:w="426" w:type="dxa"/>
          </w:tcPr>
          <w:p w14:paraId="553026D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1134" w:type="dxa"/>
          </w:tcPr>
          <w:p w14:paraId="334F865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tholmot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8) – 8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]</w:t>
            </w:r>
          </w:p>
        </w:tc>
        <w:tc>
          <w:tcPr>
            <w:tcW w:w="2268" w:type="dxa"/>
          </w:tcPr>
          <w:p w14:paraId="0CE2595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fluid-meconium level, DB, MP (calcifications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C)</w:t>
            </w:r>
          </w:p>
        </w:tc>
        <w:tc>
          <w:tcPr>
            <w:tcW w:w="1560" w:type="dxa"/>
          </w:tcPr>
          <w:p w14:paraId="628ABB0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7F367DA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687FFFC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1185774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483C9DE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883787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46B1789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</w:tcPr>
          <w:p w14:paraId="216C59B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</w:p>
        </w:tc>
        <w:tc>
          <w:tcPr>
            <w:tcW w:w="567" w:type="dxa"/>
          </w:tcPr>
          <w:p w14:paraId="54BB0DB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270AC4F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333A94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1841E285" w14:textId="77777777" w:rsidTr="00FB3D8B">
        <w:tc>
          <w:tcPr>
            <w:tcW w:w="426" w:type="dxa"/>
          </w:tcPr>
          <w:p w14:paraId="2DCFBF1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1134" w:type="dxa"/>
          </w:tcPr>
          <w:p w14:paraId="15E30E0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tholmot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8)  - 10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]</w:t>
            </w:r>
          </w:p>
        </w:tc>
        <w:tc>
          <w:tcPr>
            <w:tcW w:w="2268" w:type="dxa"/>
          </w:tcPr>
          <w:p w14:paraId="429EFF1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WS</w:t>
            </w:r>
          </w:p>
        </w:tc>
        <w:tc>
          <w:tcPr>
            <w:tcW w:w="1560" w:type="dxa"/>
          </w:tcPr>
          <w:p w14:paraId="68ADAEB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M</w:t>
            </w:r>
          </w:p>
        </w:tc>
        <w:tc>
          <w:tcPr>
            <w:tcW w:w="710" w:type="dxa"/>
          </w:tcPr>
          <w:p w14:paraId="6A14584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8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298B85A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6893BDD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06E707A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81E232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67378EE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</w:t>
            </w:r>
          </w:p>
        </w:tc>
        <w:tc>
          <w:tcPr>
            <w:tcW w:w="708" w:type="dxa"/>
          </w:tcPr>
          <w:p w14:paraId="5972C1F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2287C61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4DC85F3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AFA880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795343EC" w14:textId="77777777" w:rsidTr="00FB3D8B">
        <w:tc>
          <w:tcPr>
            <w:tcW w:w="426" w:type="dxa"/>
          </w:tcPr>
          <w:p w14:paraId="329BB79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72</w:t>
            </w:r>
          </w:p>
        </w:tc>
        <w:tc>
          <w:tcPr>
            <w:tcW w:w="1134" w:type="dxa"/>
          </w:tcPr>
          <w:p w14:paraId="1ADF33A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tholmot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8) -11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]</w:t>
            </w:r>
          </w:p>
        </w:tc>
        <w:tc>
          <w:tcPr>
            <w:tcW w:w="2268" w:type="dxa"/>
          </w:tcPr>
          <w:p w14:paraId="7FCDB46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WS, DB, MP (calcifications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C)</w:t>
            </w:r>
          </w:p>
        </w:tc>
        <w:tc>
          <w:tcPr>
            <w:tcW w:w="1560" w:type="dxa"/>
          </w:tcPr>
          <w:p w14:paraId="118DF337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M, NRP</w:t>
            </w:r>
          </w:p>
        </w:tc>
        <w:tc>
          <w:tcPr>
            <w:tcW w:w="710" w:type="dxa"/>
          </w:tcPr>
          <w:p w14:paraId="0DB82FC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6E0D412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0D8A466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0CBC667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2B2C24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0ED43E1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</w:tcPr>
          <w:p w14:paraId="7F5DD9F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</w:p>
        </w:tc>
        <w:tc>
          <w:tcPr>
            <w:tcW w:w="567" w:type="dxa"/>
          </w:tcPr>
          <w:p w14:paraId="4E7F664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0884207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FDD56A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1705A990" w14:textId="77777777" w:rsidTr="00FB3D8B">
        <w:tc>
          <w:tcPr>
            <w:tcW w:w="426" w:type="dxa"/>
          </w:tcPr>
          <w:p w14:paraId="0A61B87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1134" w:type="dxa"/>
          </w:tcPr>
          <w:p w14:paraId="61EE46E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tholmot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8) -12</w:t>
            </w:r>
            <w:r w:rsidR="003415DB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1]</w:t>
            </w:r>
          </w:p>
        </w:tc>
        <w:tc>
          <w:tcPr>
            <w:tcW w:w="2268" w:type="dxa"/>
          </w:tcPr>
          <w:p w14:paraId="0D23FDE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WS, MP (calcifications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C)</w:t>
            </w:r>
          </w:p>
        </w:tc>
        <w:tc>
          <w:tcPr>
            <w:tcW w:w="1560" w:type="dxa"/>
          </w:tcPr>
          <w:p w14:paraId="38D0D19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3E05C162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7DD8AE8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7CAC80C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00D454F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CCB598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50363775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</w:tcPr>
          <w:p w14:paraId="4AFA575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</w:t>
            </w:r>
            <w:proofErr w:type="spellEnd"/>
          </w:p>
        </w:tc>
        <w:tc>
          <w:tcPr>
            <w:tcW w:w="567" w:type="dxa"/>
          </w:tcPr>
          <w:p w14:paraId="00F5D4F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71F8B7B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DACBE1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DC5882" w:rsidRPr="004E4F25" w14:paraId="1CFD5F89" w14:textId="77777777" w:rsidTr="00FB3D8B">
        <w:tc>
          <w:tcPr>
            <w:tcW w:w="426" w:type="dxa"/>
          </w:tcPr>
          <w:p w14:paraId="4F46C31E" w14:textId="77777777" w:rsidR="00DC5882" w:rsidRPr="004E4F25" w:rsidRDefault="00DC588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1134" w:type="dxa"/>
          </w:tcPr>
          <w:p w14:paraId="68B82C83" w14:textId="77777777" w:rsidR="00DC5882" w:rsidRPr="004E4F25" w:rsidRDefault="00DC588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harti (2018)</w:t>
            </w:r>
            <w:r w:rsidR="001E2A2A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7]</w:t>
            </w:r>
          </w:p>
        </w:tc>
        <w:tc>
          <w:tcPr>
            <w:tcW w:w="2268" w:type="dxa"/>
          </w:tcPr>
          <w:p w14:paraId="7C909CE4" w14:textId="77777777" w:rsidR="00DC5882" w:rsidRPr="004E4F25" w:rsidRDefault="00DC588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52DFC7F8" w14:textId="77777777" w:rsidR="00DC5882" w:rsidRPr="004E4F25" w:rsidRDefault="00DC5882" w:rsidP="000C58EF">
            <w:pPr>
              <w:spacing w:line="480" w:lineRule="auto"/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 xml:space="preserve">LFM (1 month earlier), PL, </w:t>
            </w:r>
            <w:r w:rsidR="00A123B2"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>PROM, DV</w:t>
            </w:r>
          </w:p>
        </w:tc>
        <w:tc>
          <w:tcPr>
            <w:tcW w:w="710" w:type="dxa"/>
          </w:tcPr>
          <w:p w14:paraId="6E0759B8" w14:textId="77777777" w:rsidR="00DC5882" w:rsidRPr="004E4F25" w:rsidRDefault="00DC588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2B09E5E0" w14:textId="77777777" w:rsidR="00DC5882" w:rsidRPr="004E4F25" w:rsidRDefault="00DC588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35C489EF" w14:textId="77777777" w:rsidR="00DC5882" w:rsidRPr="004E4F25" w:rsidRDefault="006F3D3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4FEC5B35" w14:textId="77777777" w:rsidR="00DC5882" w:rsidRPr="004E4F25" w:rsidRDefault="006F3D3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, CS, lethargic, mild hypotonia, pale, petechial over eyelids</w:t>
            </w:r>
          </w:p>
        </w:tc>
        <w:tc>
          <w:tcPr>
            <w:tcW w:w="2268" w:type="dxa"/>
          </w:tcPr>
          <w:p w14:paraId="3973E1BD" w14:textId="77777777" w:rsidR="00DC5882" w:rsidRPr="004E4F25" w:rsidRDefault="00DC588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2DA7CF33" w14:textId="77777777" w:rsidR="00DC5882" w:rsidRPr="004E4F25" w:rsidRDefault="006F3D3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</w:t>
            </w:r>
            <w:r w:rsidR="00FA7157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B</w:t>
            </w:r>
          </w:p>
        </w:tc>
        <w:tc>
          <w:tcPr>
            <w:tcW w:w="708" w:type="dxa"/>
          </w:tcPr>
          <w:p w14:paraId="19C4B291" w14:textId="77777777" w:rsidR="00DC5882" w:rsidRPr="004E4F25" w:rsidRDefault="006F3D3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2A0332C1" w14:textId="77777777" w:rsidR="00DC5882" w:rsidRPr="004E4F25" w:rsidRDefault="006F3D3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, G</w:t>
            </w:r>
          </w:p>
        </w:tc>
        <w:tc>
          <w:tcPr>
            <w:tcW w:w="1700" w:type="dxa"/>
          </w:tcPr>
          <w:p w14:paraId="57BED3EE" w14:textId="77777777" w:rsidR="00FB3D8B" w:rsidRPr="004E4F25" w:rsidRDefault="00FB3D8B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C, NB,</w:t>
            </w:r>
          </w:p>
          <w:p w14:paraId="4ED525AE" w14:textId="77777777" w:rsidR="00DC5882" w:rsidRPr="004E4F25" w:rsidRDefault="006F3D3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ombocytophy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Vitreous hemorrhages, SBS, </w:t>
            </w:r>
          </w:p>
        </w:tc>
        <w:tc>
          <w:tcPr>
            <w:tcW w:w="567" w:type="dxa"/>
          </w:tcPr>
          <w:p w14:paraId="62136458" w14:textId="77777777" w:rsidR="00DC5882" w:rsidRPr="004E4F25" w:rsidRDefault="006F3D3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DC5882" w:rsidRPr="004E4F25" w14:paraId="2C2CDFC5" w14:textId="77777777" w:rsidTr="00FB3D8B">
        <w:tc>
          <w:tcPr>
            <w:tcW w:w="426" w:type="dxa"/>
          </w:tcPr>
          <w:p w14:paraId="3F46BCE6" w14:textId="77777777" w:rsidR="00DC5882" w:rsidRPr="004E4F25" w:rsidRDefault="005A342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1134" w:type="dxa"/>
          </w:tcPr>
          <w:p w14:paraId="17C98AE4" w14:textId="77777777" w:rsidR="00DC5882" w:rsidRPr="004E4F25" w:rsidRDefault="005A342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ltekin (201</w:t>
            </w:r>
            <w:r w:rsidR="00E9646F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1E2A2A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8]</w:t>
            </w:r>
          </w:p>
        </w:tc>
        <w:tc>
          <w:tcPr>
            <w:tcW w:w="2268" w:type="dxa"/>
          </w:tcPr>
          <w:p w14:paraId="29E1FD4F" w14:textId="77777777" w:rsidR="00DC5882" w:rsidRPr="004E4F25" w:rsidRDefault="005A342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="00342118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senteric Cyst</w:t>
            </w:r>
          </w:p>
        </w:tc>
        <w:tc>
          <w:tcPr>
            <w:tcW w:w="1560" w:type="dxa"/>
          </w:tcPr>
          <w:p w14:paraId="5DBF872E" w14:textId="77777777" w:rsidR="00DC5882" w:rsidRPr="004E4F25" w:rsidRDefault="00DC5882" w:rsidP="000C58EF">
            <w:pPr>
              <w:spacing w:line="480" w:lineRule="auto"/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17B1D47E" w14:textId="77777777" w:rsidR="00DC5882" w:rsidRPr="004E4F25" w:rsidRDefault="0034211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m</w:t>
            </w:r>
          </w:p>
        </w:tc>
        <w:tc>
          <w:tcPr>
            <w:tcW w:w="708" w:type="dxa"/>
          </w:tcPr>
          <w:p w14:paraId="1C31A504" w14:textId="77777777" w:rsidR="00DC5882" w:rsidRPr="004E4F25" w:rsidRDefault="00DC588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3794499E" w14:textId="77777777" w:rsidR="00DC5882" w:rsidRPr="004E4F25" w:rsidRDefault="00DC588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4ED910F5" w14:textId="77777777" w:rsidR="00DC5882" w:rsidRPr="004E4F25" w:rsidRDefault="0034211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GA, CS</w:t>
            </w:r>
          </w:p>
        </w:tc>
        <w:tc>
          <w:tcPr>
            <w:tcW w:w="2268" w:type="dxa"/>
          </w:tcPr>
          <w:p w14:paraId="786C69AE" w14:textId="77777777" w:rsidR="00DC5882" w:rsidRPr="004E4F25" w:rsidRDefault="0034211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: Mesenteric cyst</w:t>
            </w:r>
          </w:p>
        </w:tc>
        <w:tc>
          <w:tcPr>
            <w:tcW w:w="1985" w:type="dxa"/>
          </w:tcPr>
          <w:p w14:paraId="721F40E1" w14:textId="77777777" w:rsidR="00DC5882" w:rsidRPr="004E4F25" w:rsidRDefault="0034211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leal torsion, </w:t>
            </w:r>
            <w:r w:rsidR="00FA7157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B</w:t>
            </w:r>
          </w:p>
        </w:tc>
        <w:tc>
          <w:tcPr>
            <w:tcW w:w="708" w:type="dxa"/>
          </w:tcPr>
          <w:p w14:paraId="3408DD91" w14:textId="77777777" w:rsidR="00DC5882" w:rsidRPr="004E4F25" w:rsidRDefault="0034211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</w:tcPr>
          <w:p w14:paraId="5328D7D2" w14:textId="77777777" w:rsidR="00DC5882" w:rsidRPr="004E4F25" w:rsidRDefault="0034211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700" w:type="dxa"/>
          </w:tcPr>
          <w:p w14:paraId="60EC6C74" w14:textId="77777777" w:rsidR="00DC5882" w:rsidRPr="004E4F25" w:rsidRDefault="00FA7157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B, </w:t>
            </w:r>
            <w:r w:rsidR="00342118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 days later: </w:t>
            </w:r>
            <w:proofErr w:type="spellStart"/>
            <w:r w:rsidR="00342118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stamosis</w:t>
            </w:r>
            <w:proofErr w:type="spellEnd"/>
          </w:p>
        </w:tc>
        <w:tc>
          <w:tcPr>
            <w:tcW w:w="567" w:type="dxa"/>
          </w:tcPr>
          <w:p w14:paraId="69097DD2" w14:textId="77777777" w:rsidR="00DC5882" w:rsidRPr="004E4F25" w:rsidRDefault="0034211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DC5882" w:rsidRPr="004E4F25" w14:paraId="08B94535" w14:textId="77777777" w:rsidTr="00FB3D8B">
        <w:tc>
          <w:tcPr>
            <w:tcW w:w="426" w:type="dxa"/>
          </w:tcPr>
          <w:p w14:paraId="5091536B" w14:textId="77777777" w:rsidR="00DC5882" w:rsidRPr="004E4F25" w:rsidRDefault="005A342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1134" w:type="dxa"/>
          </w:tcPr>
          <w:p w14:paraId="723A1B51" w14:textId="77777777" w:rsidR="00DC5882" w:rsidRPr="004E4F25" w:rsidRDefault="00FB3D8B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zquez (2020)</w:t>
            </w:r>
            <w:r w:rsidR="001E2A2A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49]</w:t>
            </w:r>
          </w:p>
        </w:tc>
        <w:tc>
          <w:tcPr>
            <w:tcW w:w="2268" w:type="dxa"/>
          </w:tcPr>
          <w:p w14:paraId="3A36DE66" w14:textId="77777777" w:rsidR="00DC5882" w:rsidRPr="004E4F25" w:rsidRDefault="00FB3D8B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560" w:type="dxa"/>
          </w:tcPr>
          <w:p w14:paraId="65FEBF27" w14:textId="77777777" w:rsidR="00DC5882" w:rsidRPr="004E4F25" w:rsidRDefault="00FB3D8B" w:rsidP="000C58EF">
            <w:pPr>
              <w:spacing w:line="480" w:lineRule="auto"/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>DFM, DV</w:t>
            </w:r>
          </w:p>
        </w:tc>
        <w:tc>
          <w:tcPr>
            <w:tcW w:w="710" w:type="dxa"/>
          </w:tcPr>
          <w:p w14:paraId="78F81BAC" w14:textId="77777777" w:rsidR="00DC5882" w:rsidRPr="004E4F25" w:rsidRDefault="00FB3D8B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614A93E3" w14:textId="77777777" w:rsidR="00DC5882" w:rsidRPr="004E4F25" w:rsidRDefault="00FB3D8B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8 g</w:t>
            </w:r>
          </w:p>
        </w:tc>
        <w:tc>
          <w:tcPr>
            <w:tcW w:w="283" w:type="dxa"/>
          </w:tcPr>
          <w:p w14:paraId="051855CB" w14:textId="77777777" w:rsidR="00DC5882" w:rsidRPr="004E4F25" w:rsidRDefault="00FB3D8B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119FF68F" w14:textId="77777777" w:rsidR="00DC5882" w:rsidRPr="004E4F25" w:rsidRDefault="00DC588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0C28D10" w14:textId="77777777" w:rsidR="00DC5882" w:rsidRPr="004E4F25" w:rsidRDefault="00FB3D8B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paucity of air at right and DB at left</w:t>
            </w:r>
          </w:p>
          <w:p w14:paraId="02AA72BC" w14:textId="77777777" w:rsidR="00FB3D8B" w:rsidRPr="004E4F25" w:rsidRDefault="00FB3D8B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G: DB, mild bowel wall edema</w:t>
            </w:r>
          </w:p>
          <w:p w14:paraId="60005A8E" w14:textId="77777777" w:rsidR="00FB3D8B" w:rsidRPr="004E4F25" w:rsidRDefault="00FB3D8B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ppler USG: absence of flow in affected bowel loops, abnormal SMA and SMV relation</w:t>
            </w:r>
          </w:p>
        </w:tc>
        <w:tc>
          <w:tcPr>
            <w:tcW w:w="1985" w:type="dxa"/>
          </w:tcPr>
          <w:p w14:paraId="089EE5A3" w14:textId="77777777" w:rsidR="00DC5882" w:rsidRPr="004E4F25" w:rsidRDefault="00FA7157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 of 3 loops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dd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ands, NB</w:t>
            </w:r>
          </w:p>
        </w:tc>
        <w:tc>
          <w:tcPr>
            <w:tcW w:w="708" w:type="dxa"/>
          </w:tcPr>
          <w:p w14:paraId="52DC65D8" w14:textId="77777777" w:rsidR="00DC5882" w:rsidRPr="004E4F25" w:rsidRDefault="00FA7157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, MA</w:t>
            </w:r>
          </w:p>
        </w:tc>
        <w:tc>
          <w:tcPr>
            <w:tcW w:w="567" w:type="dxa"/>
          </w:tcPr>
          <w:p w14:paraId="6C3C022E" w14:textId="77777777" w:rsidR="00DC5882" w:rsidRPr="004E4F25" w:rsidRDefault="00FA7157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, LP</w:t>
            </w:r>
          </w:p>
        </w:tc>
        <w:tc>
          <w:tcPr>
            <w:tcW w:w="1700" w:type="dxa"/>
          </w:tcPr>
          <w:p w14:paraId="552CA26F" w14:textId="77777777" w:rsidR="00DC5882" w:rsidRPr="004E4F25" w:rsidRDefault="00FB3D8B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D, Int. &amp; Vent., metabolic acidosis, </w:t>
            </w:r>
            <w:r w:rsidR="00FA7157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B</w:t>
            </w:r>
          </w:p>
        </w:tc>
        <w:tc>
          <w:tcPr>
            <w:tcW w:w="567" w:type="dxa"/>
          </w:tcPr>
          <w:p w14:paraId="2C6062C1" w14:textId="77777777" w:rsidR="00DC5882" w:rsidRPr="004E4F25" w:rsidRDefault="00FA7157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DC5882" w:rsidRPr="004E4F25" w14:paraId="58323426" w14:textId="77777777" w:rsidTr="00FB3D8B">
        <w:tc>
          <w:tcPr>
            <w:tcW w:w="426" w:type="dxa"/>
          </w:tcPr>
          <w:p w14:paraId="46A0B37B" w14:textId="77777777" w:rsidR="00DC5882" w:rsidRPr="004E4F25" w:rsidRDefault="005A342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1134" w:type="dxa"/>
          </w:tcPr>
          <w:p w14:paraId="1E125C7D" w14:textId="77777777" w:rsidR="00DC5882" w:rsidRPr="004E4F25" w:rsidRDefault="00F7731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k (2020)</w:t>
            </w:r>
            <w:r w:rsidR="001E2A2A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50]</w:t>
            </w:r>
          </w:p>
        </w:tc>
        <w:tc>
          <w:tcPr>
            <w:tcW w:w="2268" w:type="dxa"/>
          </w:tcPr>
          <w:p w14:paraId="4172E2FA" w14:textId="77777777" w:rsidR="00DC5882" w:rsidRPr="004E4F25" w:rsidRDefault="00C27F6E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DB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</w:tcPr>
          <w:p w14:paraId="6F7A7A2B" w14:textId="77777777" w:rsidR="00DC5882" w:rsidRPr="004E4F25" w:rsidRDefault="00C27F6E" w:rsidP="000C58EF">
            <w:pPr>
              <w:spacing w:line="480" w:lineRule="auto"/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>FD, deceleration on CTG</w:t>
            </w:r>
          </w:p>
        </w:tc>
        <w:tc>
          <w:tcPr>
            <w:tcW w:w="710" w:type="dxa"/>
          </w:tcPr>
          <w:p w14:paraId="48ADAC4C" w14:textId="77777777" w:rsidR="00DC5882" w:rsidRPr="004E4F25" w:rsidRDefault="00C27F6E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49B7B002" w14:textId="77777777" w:rsidR="00DC5882" w:rsidRPr="004E4F25" w:rsidRDefault="00C27F6E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50 g</w:t>
            </w:r>
          </w:p>
        </w:tc>
        <w:tc>
          <w:tcPr>
            <w:tcW w:w="283" w:type="dxa"/>
          </w:tcPr>
          <w:p w14:paraId="26E812BF" w14:textId="77777777" w:rsidR="00DC5882" w:rsidRPr="004E4F25" w:rsidRDefault="00C27F6E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3023F0F2" w14:textId="77777777" w:rsidR="00DC5882" w:rsidRPr="004E4F25" w:rsidRDefault="00A668E5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2268" w:type="dxa"/>
          </w:tcPr>
          <w:p w14:paraId="6DDF394C" w14:textId="77777777" w:rsidR="00DC5882" w:rsidRPr="004E4F25" w:rsidRDefault="00E373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GA</w:t>
            </w:r>
          </w:p>
        </w:tc>
        <w:tc>
          <w:tcPr>
            <w:tcW w:w="1985" w:type="dxa"/>
          </w:tcPr>
          <w:p w14:paraId="27A5FA18" w14:textId="77777777" w:rsidR="00DC5882" w:rsidRPr="004E4F25" w:rsidRDefault="00E373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MP, DB, </w:t>
            </w:r>
            <w:r w:rsidR="00573420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rf. </w:t>
            </w:r>
          </w:p>
        </w:tc>
        <w:tc>
          <w:tcPr>
            <w:tcW w:w="708" w:type="dxa"/>
          </w:tcPr>
          <w:p w14:paraId="25782A56" w14:textId="77777777" w:rsidR="00DC5882" w:rsidRPr="004E4F25" w:rsidRDefault="00E373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0DFCE0E3" w14:textId="77777777" w:rsidR="00DC5882" w:rsidRPr="004E4F25" w:rsidRDefault="00E373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394C2E6B" w14:textId="77777777" w:rsidR="00DC5882" w:rsidRPr="004E4F25" w:rsidRDefault="00E373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D, Int. &amp; Vent., </w:t>
            </w:r>
          </w:p>
          <w:p w14:paraId="3A9DA36D" w14:textId="77777777" w:rsidR="004820E6" w:rsidRPr="004E4F25" w:rsidRDefault="00E373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15 days later: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hes</w:t>
            </w:r>
            <w:r w:rsidR="004820E6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ysis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4820E6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leostomy.</w:t>
            </w:r>
          </w:p>
          <w:p w14:paraId="4C935D4C" w14:textId="77777777" w:rsidR="00E373BA" w:rsidRPr="004E4F25" w:rsidRDefault="004820E6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olestasis (TPN related), difficulty in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ubation</w:t>
            </w:r>
            <w:proofErr w:type="spellEnd"/>
            <w:r w:rsidR="00E373BA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14:paraId="4C6EF823" w14:textId="77777777" w:rsidR="00DC5882" w:rsidRPr="004E4F25" w:rsidRDefault="002D0B04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</w:t>
            </w:r>
          </w:p>
        </w:tc>
      </w:tr>
      <w:tr w:rsidR="00DC5882" w:rsidRPr="004E4F25" w14:paraId="797AF6D4" w14:textId="77777777" w:rsidTr="00FB3D8B">
        <w:tc>
          <w:tcPr>
            <w:tcW w:w="426" w:type="dxa"/>
          </w:tcPr>
          <w:p w14:paraId="1907830E" w14:textId="77777777" w:rsidR="00DC5882" w:rsidRPr="004E4F25" w:rsidRDefault="005A342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1134" w:type="dxa"/>
          </w:tcPr>
          <w:p w14:paraId="503B5D1E" w14:textId="77777777" w:rsidR="00DC5882" w:rsidRPr="004E4F25" w:rsidRDefault="006F2873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rrera (2020)</w:t>
            </w:r>
            <w:r w:rsidR="001E2A2A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51]</w:t>
            </w:r>
          </w:p>
        </w:tc>
        <w:tc>
          <w:tcPr>
            <w:tcW w:w="2268" w:type="dxa"/>
          </w:tcPr>
          <w:p w14:paraId="1070281C" w14:textId="77777777" w:rsidR="00DC5882" w:rsidRPr="004E4F25" w:rsidRDefault="00573420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6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DB (lower GIS), </w:t>
            </w:r>
            <w:r w:rsidR="00FA077D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S</w:t>
            </w:r>
          </w:p>
        </w:tc>
        <w:tc>
          <w:tcPr>
            <w:tcW w:w="1560" w:type="dxa"/>
          </w:tcPr>
          <w:p w14:paraId="39BF7657" w14:textId="77777777" w:rsidR="00DC5882" w:rsidRPr="004E4F25" w:rsidRDefault="0086173A" w:rsidP="000C58EF">
            <w:pPr>
              <w:spacing w:line="480" w:lineRule="auto"/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 xml:space="preserve">PL (22 </w:t>
            </w:r>
            <w:proofErr w:type="spellStart"/>
            <w:r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>; prevented), PROM</w:t>
            </w:r>
            <w:r w:rsidR="00573420"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10" w:type="dxa"/>
          </w:tcPr>
          <w:p w14:paraId="012BBBFB" w14:textId="77777777" w:rsidR="00DC5882" w:rsidRPr="004E4F25" w:rsidRDefault="00573420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05D72D88" w14:textId="77777777" w:rsidR="00DC5882" w:rsidRPr="004E4F25" w:rsidRDefault="00360D8D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8 g</w:t>
            </w:r>
          </w:p>
        </w:tc>
        <w:tc>
          <w:tcPr>
            <w:tcW w:w="283" w:type="dxa"/>
          </w:tcPr>
          <w:p w14:paraId="2AFA675E" w14:textId="77777777" w:rsidR="00DC5882" w:rsidRPr="004E4F25" w:rsidRDefault="00573420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635C3F85" w14:textId="77777777" w:rsidR="00DC5882" w:rsidRPr="004E4F25" w:rsidRDefault="00A668E5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2268" w:type="dxa"/>
          </w:tcPr>
          <w:p w14:paraId="64FDBEF9" w14:textId="77777777" w:rsidR="00DC5882" w:rsidRPr="004E4F25" w:rsidRDefault="00DC588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75943CF5" w14:textId="77777777" w:rsidR="00DC5882" w:rsidRPr="004E4F25" w:rsidRDefault="00573420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, NB, Perf.</w:t>
            </w:r>
          </w:p>
        </w:tc>
        <w:tc>
          <w:tcPr>
            <w:tcW w:w="708" w:type="dxa"/>
          </w:tcPr>
          <w:p w14:paraId="52F36F6D" w14:textId="77777777" w:rsidR="00DC5882" w:rsidRPr="004E4F25" w:rsidRDefault="00573420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</w:tcPr>
          <w:p w14:paraId="60067C24" w14:textId="77777777" w:rsidR="00DC5882" w:rsidRPr="004E4F25" w:rsidRDefault="00FA077D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700" w:type="dxa"/>
          </w:tcPr>
          <w:p w14:paraId="73D55F38" w14:textId="77777777" w:rsidR="00DC5882" w:rsidRPr="004E4F25" w:rsidRDefault="00FA077D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P treatment</w:t>
            </w:r>
          </w:p>
        </w:tc>
        <w:tc>
          <w:tcPr>
            <w:tcW w:w="567" w:type="dxa"/>
          </w:tcPr>
          <w:p w14:paraId="5BB2E7FF" w14:textId="77777777" w:rsidR="00DC5882" w:rsidRPr="004E4F25" w:rsidRDefault="002D0B04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DC5882" w:rsidRPr="004E4F25" w14:paraId="207FFA95" w14:textId="77777777" w:rsidTr="00FB3D8B">
        <w:tc>
          <w:tcPr>
            <w:tcW w:w="426" w:type="dxa"/>
          </w:tcPr>
          <w:p w14:paraId="7D5C1102" w14:textId="77777777" w:rsidR="00DC5882" w:rsidRPr="004E4F25" w:rsidRDefault="005A342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1134" w:type="dxa"/>
          </w:tcPr>
          <w:p w14:paraId="50056C71" w14:textId="77777777" w:rsidR="00DC5882" w:rsidRPr="004E4F25" w:rsidRDefault="00C1743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gano (2021)</w:t>
            </w:r>
            <w:r w:rsidR="001E2A2A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52]</w:t>
            </w:r>
          </w:p>
        </w:tc>
        <w:tc>
          <w:tcPr>
            <w:tcW w:w="2268" w:type="dxa"/>
          </w:tcPr>
          <w:p w14:paraId="7B1E087C" w14:textId="77777777" w:rsidR="00DC5882" w:rsidRPr="004E4F25" w:rsidRDefault="002D0B04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DB, LFM, DGB, </w:t>
            </w:r>
            <w:r w:rsidR="00856329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S, </w:t>
            </w:r>
            <w:r w:rsidR="00045798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S</w:t>
            </w:r>
          </w:p>
        </w:tc>
        <w:tc>
          <w:tcPr>
            <w:tcW w:w="1560" w:type="dxa"/>
          </w:tcPr>
          <w:p w14:paraId="4A386A4B" w14:textId="77777777" w:rsidR="00DC5882" w:rsidRPr="004E4F25" w:rsidRDefault="002D0B04" w:rsidP="000C58EF">
            <w:pPr>
              <w:spacing w:line="480" w:lineRule="auto"/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>DFM</w:t>
            </w:r>
            <w:r w:rsidR="00856329"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>, DV</w:t>
            </w:r>
          </w:p>
        </w:tc>
        <w:tc>
          <w:tcPr>
            <w:tcW w:w="710" w:type="dxa"/>
          </w:tcPr>
          <w:p w14:paraId="715292CA" w14:textId="77777777" w:rsidR="00DC5882" w:rsidRPr="004E4F25" w:rsidRDefault="002D0B04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07D63D88" w14:textId="77777777" w:rsidR="00DC5882" w:rsidRPr="004E4F25" w:rsidRDefault="00360D8D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46 g</w:t>
            </w:r>
          </w:p>
        </w:tc>
        <w:tc>
          <w:tcPr>
            <w:tcW w:w="283" w:type="dxa"/>
          </w:tcPr>
          <w:p w14:paraId="41033E7B" w14:textId="77777777" w:rsidR="00DC5882" w:rsidRPr="004E4F25" w:rsidRDefault="00360D8D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3480D7BD" w14:textId="77777777" w:rsidR="00DC5882" w:rsidRPr="004E4F25" w:rsidRDefault="00360D8D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2268" w:type="dxa"/>
          </w:tcPr>
          <w:p w14:paraId="4DE14C72" w14:textId="77777777" w:rsidR="00DC5882" w:rsidRPr="004E4F25" w:rsidRDefault="00360D8D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-ray: GA (except gastric bubble) </w:t>
            </w:r>
          </w:p>
          <w:p w14:paraId="573E82A3" w14:textId="77777777" w:rsidR="00360D8D" w:rsidRPr="004E4F25" w:rsidRDefault="00360D8D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pper GIS contrast study: normal position of Treitz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g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14267D29" w14:textId="77777777" w:rsidR="00D40128" w:rsidRPr="004E4F25" w:rsidRDefault="00D4012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ast enema: microcolon-like appearance (appendix in right lower abdomen)</w:t>
            </w:r>
          </w:p>
        </w:tc>
        <w:tc>
          <w:tcPr>
            <w:tcW w:w="1985" w:type="dxa"/>
          </w:tcPr>
          <w:p w14:paraId="239C4E7C" w14:textId="77777777" w:rsidR="00DC5882" w:rsidRPr="004E4F25" w:rsidRDefault="00D4012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DB, yellowish, cloudy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, NB (50 cm ileum), </w:t>
            </w:r>
          </w:p>
        </w:tc>
        <w:tc>
          <w:tcPr>
            <w:tcW w:w="708" w:type="dxa"/>
          </w:tcPr>
          <w:p w14:paraId="3E7BB48D" w14:textId="77777777" w:rsidR="00DC5882" w:rsidRPr="004E4F25" w:rsidRDefault="00D2579D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2ACA6655" w14:textId="77777777" w:rsidR="00DC5882" w:rsidRPr="004E4F25" w:rsidRDefault="00D2579D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700" w:type="dxa"/>
          </w:tcPr>
          <w:p w14:paraId="31C48DF1" w14:textId="77777777" w:rsidR="00DC5882" w:rsidRPr="004E4F25" w:rsidRDefault="00D4012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piratory acidosis, Int. &amp; Vent.</w:t>
            </w:r>
          </w:p>
        </w:tc>
        <w:tc>
          <w:tcPr>
            <w:tcW w:w="567" w:type="dxa"/>
          </w:tcPr>
          <w:p w14:paraId="5C861FD4" w14:textId="77777777" w:rsidR="00DC5882" w:rsidRPr="004E4F25" w:rsidRDefault="00D2579D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DC5882" w:rsidRPr="004E4F25" w14:paraId="66FA75CB" w14:textId="77777777" w:rsidTr="00FB3D8B">
        <w:tc>
          <w:tcPr>
            <w:tcW w:w="426" w:type="dxa"/>
          </w:tcPr>
          <w:p w14:paraId="68BCF58D" w14:textId="77777777" w:rsidR="00DC5882" w:rsidRPr="004E4F25" w:rsidRDefault="005A342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1134" w:type="dxa"/>
          </w:tcPr>
          <w:p w14:paraId="342510BE" w14:textId="77777777" w:rsidR="00DC5882" w:rsidRPr="004E4F25" w:rsidRDefault="00BA5D11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cel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21)</w:t>
            </w:r>
            <w:r w:rsidR="001E2A2A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53]</w:t>
            </w:r>
          </w:p>
        </w:tc>
        <w:tc>
          <w:tcPr>
            <w:tcW w:w="2268" w:type="dxa"/>
          </w:tcPr>
          <w:p w14:paraId="0D001FCB" w14:textId="77777777" w:rsidR="00DC5882" w:rsidRPr="004E4F25" w:rsidRDefault="007C741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DB</w:t>
            </w:r>
          </w:p>
        </w:tc>
        <w:tc>
          <w:tcPr>
            <w:tcW w:w="1560" w:type="dxa"/>
          </w:tcPr>
          <w:p w14:paraId="58D06F42" w14:textId="77777777" w:rsidR="00DC5882" w:rsidRPr="004E4F25" w:rsidRDefault="00DC5882" w:rsidP="000C58EF">
            <w:pPr>
              <w:spacing w:line="480" w:lineRule="auto"/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4F491FE0" w14:textId="77777777" w:rsidR="00DC5882" w:rsidRPr="004E4F25" w:rsidRDefault="007C741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8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4358B99A" w14:textId="77777777" w:rsidR="00DC5882" w:rsidRPr="004E4F25" w:rsidRDefault="007C741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00 g</w:t>
            </w:r>
          </w:p>
        </w:tc>
        <w:tc>
          <w:tcPr>
            <w:tcW w:w="283" w:type="dxa"/>
          </w:tcPr>
          <w:p w14:paraId="3DD531FF" w14:textId="77777777" w:rsidR="00DC5882" w:rsidRPr="004E4F25" w:rsidRDefault="007C741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36EBD070" w14:textId="77777777" w:rsidR="00DC5882" w:rsidRPr="004E4F25" w:rsidRDefault="007C741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GA, AD (min.)</w:t>
            </w:r>
          </w:p>
        </w:tc>
        <w:tc>
          <w:tcPr>
            <w:tcW w:w="2268" w:type="dxa"/>
          </w:tcPr>
          <w:p w14:paraId="0FA83980" w14:textId="77777777" w:rsidR="00DC5882" w:rsidRPr="004E4F25" w:rsidRDefault="007C741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AFL</w:t>
            </w:r>
          </w:p>
        </w:tc>
        <w:tc>
          <w:tcPr>
            <w:tcW w:w="1985" w:type="dxa"/>
          </w:tcPr>
          <w:p w14:paraId="43B28AB0" w14:textId="77777777" w:rsidR="00DC5882" w:rsidRPr="004E4F25" w:rsidRDefault="007C741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 (bowel perfusion was normal)</w:t>
            </w:r>
          </w:p>
        </w:tc>
        <w:tc>
          <w:tcPr>
            <w:tcW w:w="708" w:type="dxa"/>
          </w:tcPr>
          <w:p w14:paraId="337F5BB4" w14:textId="77777777" w:rsidR="00DC5882" w:rsidRPr="004E4F25" w:rsidRDefault="007C741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567" w:type="dxa"/>
          </w:tcPr>
          <w:p w14:paraId="37EDD318" w14:textId="77777777" w:rsidR="00DC5882" w:rsidRPr="004E4F25" w:rsidRDefault="007C741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P</w:t>
            </w:r>
          </w:p>
        </w:tc>
        <w:tc>
          <w:tcPr>
            <w:tcW w:w="1700" w:type="dxa"/>
          </w:tcPr>
          <w:p w14:paraId="39C81D3B" w14:textId="77777777" w:rsidR="00DC5882" w:rsidRPr="004E4F25" w:rsidRDefault="00DC588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D162E49" w14:textId="77777777" w:rsidR="00DC5882" w:rsidRPr="004E4F25" w:rsidRDefault="007C741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DC5882" w:rsidRPr="004E4F25" w14:paraId="54E82EA7" w14:textId="77777777" w:rsidTr="00FB3D8B">
        <w:tc>
          <w:tcPr>
            <w:tcW w:w="426" w:type="dxa"/>
          </w:tcPr>
          <w:p w14:paraId="3185CD54" w14:textId="77777777" w:rsidR="00DC5882" w:rsidRPr="004E4F25" w:rsidRDefault="005A342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1134" w:type="dxa"/>
          </w:tcPr>
          <w:p w14:paraId="7522EE86" w14:textId="77777777" w:rsidR="00DC5882" w:rsidRPr="004E4F25" w:rsidRDefault="00377B51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houry (2021)</w:t>
            </w:r>
            <w:r w:rsidR="001E2A2A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54]</w:t>
            </w:r>
          </w:p>
        </w:tc>
        <w:tc>
          <w:tcPr>
            <w:tcW w:w="2268" w:type="dxa"/>
          </w:tcPr>
          <w:p w14:paraId="582570CE" w14:textId="77777777" w:rsidR="00DC5882" w:rsidRPr="004E4F25" w:rsidRDefault="00DC588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2F657EDB" w14:textId="77777777" w:rsidR="00DC5882" w:rsidRPr="004E4F25" w:rsidRDefault="00DC5882" w:rsidP="000C58EF">
            <w:pPr>
              <w:spacing w:line="480" w:lineRule="auto"/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63C0603D" w14:textId="77777777" w:rsidR="00DC5882" w:rsidRPr="004E4F25" w:rsidRDefault="00377B51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m</w:t>
            </w:r>
          </w:p>
        </w:tc>
        <w:tc>
          <w:tcPr>
            <w:tcW w:w="708" w:type="dxa"/>
          </w:tcPr>
          <w:p w14:paraId="6638E557" w14:textId="77777777" w:rsidR="00DC5882" w:rsidRPr="004E4F25" w:rsidRDefault="00377B51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00 g</w:t>
            </w:r>
          </w:p>
        </w:tc>
        <w:tc>
          <w:tcPr>
            <w:tcW w:w="283" w:type="dxa"/>
          </w:tcPr>
          <w:p w14:paraId="2FC32B00" w14:textId="77777777" w:rsidR="00DC5882" w:rsidRPr="004E4F25" w:rsidRDefault="00377B51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6D556428" w14:textId="77777777" w:rsidR="00DC5882" w:rsidRPr="004E4F25" w:rsidRDefault="00377B51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</w:t>
            </w:r>
          </w:p>
        </w:tc>
        <w:tc>
          <w:tcPr>
            <w:tcW w:w="2268" w:type="dxa"/>
          </w:tcPr>
          <w:p w14:paraId="7FF04578" w14:textId="77777777" w:rsidR="00DC5882" w:rsidRPr="004E4F25" w:rsidRDefault="00377B51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-ray: AFL, DB</w:t>
            </w:r>
          </w:p>
          <w:p w14:paraId="3FA5FF02" w14:textId="77777777" w:rsidR="00377B51" w:rsidRPr="004E4F25" w:rsidRDefault="00377B51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G: DB with hyperactivity movement</w:t>
            </w:r>
          </w:p>
        </w:tc>
        <w:tc>
          <w:tcPr>
            <w:tcW w:w="1985" w:type="dxa"/>
          </w:tcPr>
          <w:p w14:paraId="5E34D7A7" w14:textId="77777777" w:rsidR="00DC5882" w:rsidRPr="004E4F25" w:rsidRDefault="00377B51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 (ileum), perf. (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ated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gment), meconium peritonitis</w:t>
            </w:r>
          </w:p>
        </w:tc>
        <w:tc>
          <w:tcPr>
            <w:tcW w:w="708" w:type="dxa"/>
          </w:tcPr>
          <w:p w14:paraId="2C41F909" w14:textId="77777777" w:rsidR="00DC5882" w:rsidRPr="004E4F25" w:rsidRDefault="00377B51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79FBA02A" w14:textId="77777777" w:rsidR="00DC5882" w:rsidRPr="004E4F25" w:rsidRDefault="00377B51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700" w:type="dxa"/>
          </w:tcPr>
          <w:p w14:paraId="453C598D" w14:textId="77777777" w:rsidR="00DC5882" w:rsidRPr="004E4F25" w:rsidRDefault="00377B51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spiratory effort worsened with 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increasing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d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diameter</w:t>
            </w:r>
          </w:p>
        </w:tc>
        <w:tc>
          <w:tcPr>
            <w:tcW w:w="567" w:type="dxa"/>
          </w:tcPr>
          <w:p w14:paraId="37445E73" w14:textId="77777777" w:rsidR="00DC5882" w:rsidRPr="004E4F25" w:rsidRDefault="00257D23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</w:t>
            </w:r>
          </w:p>
        </w:tc>
      </w:tr>
      <w:tr w:rsidR="00DC5882" w:rsidRPr="004E4F25" w14:paraId="0D2D21FD" w14:textId="77777777" w:rsidTr="00FB3D8B">
        <w:tc>
          <w:tcPr>
            <w:tcW w:w="426" w:type="dxa"/>
          </w:tcPr>
          <w:p w14:paraId="6A52A471" w14:textId="77777777" w:rsidR="00DC5882" w:rsidRPr="004E4F25" w:rsidRDefault="005A342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1134" w:type="dxa"/>
          </w:tcPr>
          <w:p w14:paraId="7F7B72D7" w14:textId="77777777" w:rsidR="00DC5882" w:rsidRPr="004E4F25" w:rsidRDefault="0028287D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se (2022) </w:t>
            </w:r>
            <w:r w:rsidR="001E2A2A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="001E2A2A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55]</w:t>
            </w:r>
          </w:p>
        </w:tc>
        <w:tc>
          <w:tcPr>
            <w:tcW w:w="2268" w:type="dxa"/>
          </w:tcPr>
          <w:p w14:paraId="3DF1A29C" w14:textId="77777777" w:rsidR="00DC5882" w:rsidRPr="004E4F25" w:rsidRDefault="0028287D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DB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(presented later, when dilated bowel shrunk)</w:t>
            </w:r>
          </w:p>
        </w:tc>
        <w:tc>
          <w:tcPr>
            <w:tcW w:w="1560" w:type="dxa"/>
          </w:tcPr>
          <w:p w14:paraId="79F801ED" w14:textId="77777777" w:rsidR="00DC5882" w:rsidRPr="004E4F25" w:rsidRDefault="0028287D" w:rsidP="000C58EF">
            <w:pPr>
              <w:spacing w:line="480" w:lineRule="auto"/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>DFM, PL, DV, increased MCA PSV, FA</w:t>
            </w:r>
          </w:p>
        </w:tc>
        <w:tc>
          <w:tcPr>
            <w:tcW w:w="710" w:type="dxa"/>
          </w:tcPr>
          <w:p w14:paraId="3A6ED756" w14:textId="77777777" w:rsidR="00DC5882" w:rsidRPr="004E4F25" w:rsidRDefault="0028287D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4947C9FF" w14:textId="77777777" w:rsidR="00DC5882" w:rsidRPr="004E4F25" w:rsidRDefault="0028287D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6 g</w:t>
            </w:r>
          </w:p>
        </w:tc>
        <w:tc>
          <w:tcPr>
            <w:tcW w:w="283" w:type="dxa"/>
          </w:tcPr>
          <w:p w14:paraId="621D079D" w14:textId="77777777" w:rsidR="00DC5882" w:rsidRPr="004E4F25" w:rsidRDefault="0028287D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0EB9F2EC" w14:textId="77777777" w:rsidR="00DC5882" w:rsidRPr="004E4F25" w:rsidRDefault="00DC588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EA8F5E5" w14:textId="77777777" w:rsidR="00DC5882" w:rsidRPr="004E4F25" w:rsidRDefault="00DC588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02EE017A" w14:textId="77777777" w:rsidR="00DC5882" w:rsidRPr="004E4F25" w:rsidRDefault="0028287D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vulus</w:t>
            </w:r>
            <w:r w:rsidR="00DD5E88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widespread NB)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Bloody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F37C19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</w:t>
            </w:r>
            <w:proofErr w:type="spellEnd"/>
            <w:r w:rsidR="00F37C19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</w:tcPr>
          <w:p w14:paraId="7FBB4A08" w14:textId="77777777" w:rsidR="00DC5882" w:rsidRPr="004E4F25" w:rsidRDefault="00DD5E8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4F141543" w14:textId="77777777" w:rsidR="00DC5882" w:rsidRPr="004E4F25" w:rsidRDefault="00DD5E8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700" w:type="dxa"/>
          </w:tcPr>
          <w:p w14:paraId="50807B96" w14:textId="77777777" w:rsidR="00DC5882" w:rsidRPr="004E4F25" w:rsidRDefault="00DD5E8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maining small intestines 45 cm</w:t>
            </w:r>
          </w:p>
        </w:tc>
        <w:tc>
          <w:tcPr>
            <w:tcW w:w="567" w:type="dxa"/>
          </w:tcPr>
          <w:p w14:paraId="6C1217EF" w14:textId="77777777" w:rsidR="00DC5882" w:rsidRPr="004E4F25" w:rsidRDefault="00DD5E8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DC5882" w:rsidRPr="004E4F25" w14:paraId="469566CB" w14:textId="77777777" w:rsidTr="00FB3D8B">
        <w:tc>
          <w:tcPr>
            <w:tcW w:w="426" w:type="dxa"/>
          </w:tcPr>
          <w:p w14:paraId="177DAB9F" w14:textId="77777777" w:rsidR="00DC5882" w:rsidRPr="004E4F25" w:rsidRDefault="005A342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1134" w:type="dxa"/>
          </w:tcPr>
          <w:p w14:paraId="4B2DBBE4" w14:textId="77777777" w:rsidR="00DC5882" w:rsidRPr="004E4F25" w:rsidRDefault="0028287D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se (2022) </w:t>
            </w:r>
            <w:r w:rsidR="001E2A2A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="001E2A2A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55]</w:t>
            </w:r>
          </w:p>
        </w:tc>
        <w:tc>
          <w:tcPr>
            <w:tcW w:w="2268" w:type="dxa"/>
          </w:tcPr>
          <w:p w14:paraId="348DFE75" w14:textId="77777777" w:rsidR="00DC5882" w:rsidRPr="004E4F25" w:rsidRDefault="00F37C19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DB (upper GIS)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560" w:type="dxa"/>
          </w:tcPr>
          <w:p w14:paraId="4667A62C" w14:textId="77777777" w:rsidR="00DC5882" w:rsidRPr="004E4F25" w:rsidRDefault="00DC5882" w:rsidP="000C58EF">
            <w:pPr>
              <w:spacing w:line="480" w:lineRule="auto"/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115EAD65" w14:textId="77777777" w:rsidR="00DC5882" w:rsidRPr="004E4F25" w:rsidRDefault="00F37C19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782EB323" w14:textId="77777777" w:rsidR="00DC5882" w:rsidRPr="004E4F25" w:rsidRDefault="00F37C19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30 g</w:t>
            </w:r>
          </w:p>
        </w:tc>
        <w:tc>
          <w:tcPr>
            <w:tcW w:w="283" w:type="dxa"/>
          </w:tcPr>
          <w:p w14:paraId="329B2F71" w14:textId="77777777" w:rsidR="00DC5882" w:rsidRPr="004E4F25" w:rsidRDefault="00F37C19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0677C0EB" w14:textId="77777777" w:rsidR="00DC5882" w:rsidRPr="004E4F25" w:rsidRDefault="00DC588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B30BA0F" w14:textId="77777777" w:rsidR="00DC5882" w:rsidRPr="004E4F25" w:rsidRDefault="00DC5882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575E9E40" w14:textId="77777777" w:rsidR="00DC5882" w:rsidRPr="004E4F25" w:rsidRDefault="00F37C19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vulus,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, NB, Perf.</w:t>
            </w:r>
          </w:p>
        </w:tc>
        <w:tc>
          <w:tcPr>
            <w:tcW w:w="708" w:type="dxa"/>
          </w:tcPr>
          <w:p w14:paraId="63E9DE0E" w14:textId="77777777" w:rsidR="00DC5882" w:rsidRPr="004E4F25" w:rsidRDefault="00F37C19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1DF8B301" w14:textId="77777777" w:rsidR="00DC5882" w:rsidRPr="004E4F25" w:rsidRDefault="00F37C19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700" w:type="dxa"/>
          </w:tcPr>
          <w:p w14:paraId="68F7E0C3" w14:textId="77777777" w:rsidR="00DC5882" w:rsidRPr="004E4F25" w:rsidRDefault="00F37C19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maining small intestines 85 cm</w:t>
            </w:r>
          </w:p>
        </w:tc>
        <w:tc>
          <w:tcPr>
            <w:tcW w:w="567" w:type="dxa"/>
          </w:tcPr>
          <w:p w14:paraId="087689E9" w14:textId="77777777" w:rsidR="00DC5882" w:rsidRPr="004E4F25" w:rsidRDefault="00F37C19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</w:tr>
      <w:tr w:rsidR="007927BA" w:rsidRPr="004E4F25" w14:paraId="712E67ED" w14:textId="77777777" w:rsidTr="00FB3D8B">
        <w:tc>
          <w:tcPr>
            <w:tcW w:w="426" w:type="dxa"/>
          </w:tcPr>
          <w:p w14:paraId="6C954798" w14:textId="77777777" w:rsidR="007927BA" w:rsidRPr="004E4F25" w:rsidRDefault="00257D23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1134" w:type="dxa"/>
          </w:tcPr>
          <w:p w14:paraId="35E887DB" w14:textId="77777777" w:rsidR="007927BA" w:rsidRPr="004E4F25" w:rsidRDefault="00B41403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hin-Uysal</w:t>
            </w:r>
            <w:r w:rsidR="009605BF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22)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E2A2A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56]</w:t>
            </w:r>
          </w:p>
        </w:tc>
        <w:tc>
          <w:tcPr>
            <w:tcW w:w="2268" w:type="dxa"/>
          </w:tcPr>
          <w:p w14:paraId="34B0BD4B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focal DB with an increased wall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hogenity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B5AACD3" w14:textId="77777777" w:rsidR="007927BA" w:rsidRPr="004E4F25" w:rsidRDefault="007927BA" w:rsidP="000C58EF">
            <w:pPr>
              <w:spacing w:line="480" w:lineRule="auto"/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 xml:space="preserve">DB progressed, </w:t>
            </w:r>
          </w:p>
          <w:p w14:paraId="60A51EE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 xml:space="preserve">28 </w:t>
            </w:r>
            <w:proofErr w:type="spellStart"/>
            <w:r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 xml:space="preserve"> 5 d: DB progressed (max. 30 mm), PHA</w:t>
            </w:r>
          </w:p>
        </w:tc>
        <w:tc>
          <w:tcPr>
            <w:tcW w:w="1560" w:type="dxa"/>
          </w:tcPr>
          <w:p w14:paraId="399F4E53" w14:textId="77777777" w:rsidR="007927BA" w:rsidRPr="004E4F25" w:rsidRDefault="007927BA" w:rsidP="000C58EF">
            <w:pPr>
              <w:spacing w:line="480" w:lineRule="auto"/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 xml:space="preserve">28 </w:t>
            </w:r>
            <w:proofErr w:type="spellStart"/>
            <w:r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 xml:space="preserve"> 5 d: DFM, </w:t>
            </w:r>
          </w:p>
          <w:p w14:paraId="2F8C87CA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 xml:space="preserve">32 </w:t>
            </w:r>
            <w:proofErr w:type="spellStart"/>
            <w:r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>: PL</w:t>
            </w:r>
          </w:p>
        </w:tc>
        <w:tc>
          <w:tcPr>
            <w:tcW w:w="710" w:type="dxa"/>
          </w:tcPr>
          <w:p w14:paraId="3D422EB8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2F07169F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20 g</w:t>
            </w:r>
          </w:p>
        </w:tc>
        <w:tc>
          <w:tcPr>
            <w:tcW w:w="283" w:type="dxa"/>
          </w:tcPr>
          <w:p w14:paraId="3DFB9A11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785262E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, BGA, CS, </w:t>
            </w:r>
          </w:p>
        </w:tc>
        <w:tc>
          <w:tcPr>
            <w:tcW w:w="2268" w:type="dxa"/>
          </w:tcPr>
          <w:p w14:paraId="0BA83060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-ray: AFL, </w:t>
            </w:r>
          </w:p>
          <w:p w14:paraId="4E54963C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G: fluid distention at stomach and intestines, DB without abscess</w:t>
            </w:r>
          </w:p>
        </w:tc>
        <w:tc>
          <w:tcPr>
            <w:tcW w:w="1985" w:type="dxa"/>
          </w:tcPr>
          <w:p w14:paraId="1E1460F4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 (cystic, stiff, yellow-colored, fibrinous pouch), unused colon, distal jejunum and ileum was absent, only 25 cm jejunum left, jejunal and ileal ends were atretic</w:t>
            </w:r>
          </w:p>
        </w:tc>
        <w:tc>
          <w:tcPr>
            <w:tcW w:w="708" w:type="dxa"/>
          </w:tcPr>
          <w:p w14:paraId="0ED82C5D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162A9659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700" w:type="dxa"/>
          </w:tcPr>
          <w:p w14:paraId="7AD68E66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BS, Sepsis (35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y)</w:t>
            </w:r>
          </w:p>
        </w:tc>
        <w:tc>
          <w:tcPr>
            <w:tcW w:w="567" w:type="dxa"/>
          </w:tcPr>
          <w:p w14:paraId="1421D67E" w14:textId="77777777" w:rsidR="007927BA" w:rsidRPr="004E4F25" w:rsidRDefault="007927BA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</w:tr>
      <w:tr w:rsidR="008D658F" w:rsidRPr="004E4F25" w14:paraId="7ACE0EC3" w14:textId="77777777" w:rsidTr="00FB3D8B">
        <w:tc>
          <w:tcPr>
            <w:tcW w:w="426" w:type="dxa"/>
          </w:tcPr>
          <w:p w14:paraId="6BD0D84A" w14:textId="61A308DD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1134" w:type="dxa"/>
          </w:tcPr>
          <w:p w14:paraId="46068E56" w14:textId="0385B701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hworth (1988) - 1</w:t>
            </w:r>
          </w:p>
        </w:tc>
        <w:tc>
          <w:tcPr>
            <w:tcW w:w="2268" w:type="dxa"/>
          </w:tcPr>
          <w:p w14:paraId="048F5209" w14:textId="0381C54F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094AE01D" w14:textId="1E7EDA19" w:rsidR="008D658F" w:rsidRPr="004E4F25" w:rsidRDefault="008D658F" w:rsidP="000C58EF">
            <w:pPr>
              <w:spacing w:line="480" w:lineRule="auto"/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18847EE5" w14:textId="3F03E37C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2E04E02C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0C18CEAE" w14:textId="7577C84C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700" w:type="dxa"/>
          </w:tcPr>
          <w:p w14:paraId="2EBDA2C2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C19B322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40FA0435" w14:textId="72600804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ecropsy) volvulus (lower ileum)</w:t>
            </w:r>
          </w:p>
        </w:tc>
        <w:tc>
          <w:tcPr>
            <w:tcW w:w="708" w:type="dxa"/>
          </w:tcPr>
          <w:p w14:paraId="52802B76" w14:textId="29DFA5AB" w:rsidR="008D658F" w:rsidRPr="004E4F25" w:rsidRDefault="002418D7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1A102F47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79F26F5C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4A721F1" w14:textId="380A3D73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</w:t>
            </w:r>
          </w:p>
        </w:tc>
      </w:tr>
      <w:tr w:rsidR="008D658F" w:rsidRPr="004E4F25" w14:paraId="0F2E01F3" w14:textId="77777777" w:rsidTr="00FB3D8B">
        <w:tc>
          <w:tcPr>
            <w:tcW w:w="426" w:type="dxa"/>
          </w:tcPr>
          <w:p w14:paraId="4E19447A" w14:textId="4E9199DC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1134" w:type="dxa"/>
          </w:tcPr>
          <w:p w14:paraId="3A64DD0E" w14:textId="463CA1AD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hworth (1988) - 2</w:t>
            </w:r>
          </w:p>
        </w:tc>
        <w:tc>
          <w:tcPr>
            <w:tcW w:w="2268" w:type="dxa"/>
          </w:tcPr>
          <w:p w14:paraId="4A8128AB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58020601" w14:textId="299FE0F7" w:rsidR="008D658F" w:rsidRPr="004E4F25" w:rsidRDefault="008D658F" w:rsidP="000C58EF">
            <w:pPr>
              <w:spacing w:line="480" w:lineRule="auto"/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  <w:t xml:space="preserve">Fetal heart was recorded as disappearing </w:t>
            </w:r>
          </w:p>
        </w:tc>
        <w:tc>
          <w:tcPr>
            <w:tcW w:w="710" w:type="dxa"/>
          </w:tcPr>
          <w:p w14:paraId="60AD450E" w14:textId="02DECDCB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723F0B1E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779A605A" w14:textId="7586346D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786F509B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1744A82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455B5556" w14:textId="62AE0EC0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ecropsy) volvulus (complicated; across two loops of bowel)</w:t>
            </w:r>
          </w:p>
        </w:tc>
        <w:tc>
          <w:tcPr>
            <w:tcW w:w="708" w:type="dxa"/>
          </w:tcPr>
          <w:p w14:paraId="5BE5A499" w14:textId="03E36618" w:rsidR="008D658F" w:rsidRPr="004E4F25" w:rsidRDefault="002418D7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13E8720D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576C28D9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B67FBA6" w14:textId="0D954E6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</w:t>
            </w:r>
          </w:p>
        </w:tc>
      </w:tr>
      <w:tr w:rsidR="008D658F" w:rsidRPr="004E4F25" w14:paraId="02AF8B66" w14:textId="77777777" w:rsidTr="00FB3D8B">
        <w:tc>
          <w:tcPr>
            <w:tcW w:w="426" w:type="dxa"/>
          </w:tcPr>
          <w:p w14:paraId="730D7774" w14:textId="204B73C9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1134" w:type="dxa"/>
          </w:tcPr>
          <w:p w14:paraId="66AC9579" w14:textId="43D5E90E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hworth (1988) - 3</w:t>
            </w:r>
          </w:p>
        </w:tc>
        <w:tc>
          <w:tcPr>
            <w:tcW w:w="2268" w:type="dxa"/>
          </w:tcPr>
          <w:p w14:paraId="05EF3860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45526030" w14:textId="77777777" w:rsidR="008D658F" w:rsidRPr="004E4F25" w:rsidRDefault="008D658F" w:rsidP="000C58EF">
            <w:pPr>
              <w:spacing w:line="480" w:lineRule="auto"/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0440FCD0" w14:textId="5713802B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4C2F7634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53D67D09" w14:textId="2228D8A6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66879B6F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B62D101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18F911D8" w14:textId="58F34666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ecropsy) volvulus (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ileal</w:t>
            </w:r>
            <w:proofErr w:type="spellEnd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, Subcapsular </w:t>
            </w: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hematoma</w:t>
            </w:r>
            <w:r w:rsidR="008153FF"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bleeding into abdominal cavity</w:t>
            </w:r>
          </w:p>
        </w:tc>
        <w:tc>
          <w:tcPr>
            <w:tcW w:w="708" w:type="dxa"/>
          </w:tcPr>
          <w:p w14:paraId="262E5653" w14:textId="45D05972" w:rsidR="008D658F" w:rsidRPr="004E4F25" w:rsidRDefault="002418D7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-</w:t>
            </w:r>
          </w:p>
        </w:tc>
        <w:tc>
          <w:tcPr>
            <w:tcW w:w="567" w:type="dxa"/>
          </w:tcPr>
          <w:p w14:paraId="5AB2733C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0AFBB0C6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4B94596" w14:textId="5D9AC364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</w:t>
            </w:r>
          </w:p>
        </w:tc>
      </w:tr>
      <w:tr w:rsidR="008D658F" w:rsidRPr="004E4F25" w14:paraId="106BE5B9" w14:textId="77777777" w:rsidTr="00FB3D8B">
        <w:tc>
          <w:tcPr>
            <w:tcW w:w="426" w:type="dxa"/>
          </w:tcPr>
          <w:p w14:paraId="23837DEE" w14:textId="33C18EFF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1134" w:type="dxa"/>
          </w:tcPr>
          <w:p w14:paraId="0682DDF2" w14:textId="2D3B7F84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hworth (1988) - 4</w:t>
            </w:r>
          </w:p>
        </w:tc>
        <w:tc>
          <w:tcPr>
            <w:tcW w:w="2268" w:type="dxa"/>
          </w:tcPr>
          <w:p w14:paraId="65894628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5E55640A" w14:textId="77777777" w:rsidR="008D658F" w:rsidRPr="004E4F25" w:rsidRDefault="008D658F" w:rsidP="000C58EF">
            <w:pPr>
              <w:spacing w:line="480" w:lineRule="auto"/>
              <w:rPr>
                <w:rFonts w:ascii="Times New Roman" w:eastAsia="TimesNewRomanPSMT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0CEBC8F9" w14:textId="790CF8C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 </w:t>
            </w:r>
            <w:proofErr w:type="spellStart"/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</w:p>
        </w:tc>
        <w:tc>
          <w:tcPr>
            <w:tcW w:w="708" w:type="dxa"/>
          </w:tcPr>
          <w:p w14:paraId="4C89BD2A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5B2AE3C0" w14:textId="01B0E1F5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700" w:type="dxa"/>
          </w:tcPr>
          <w:p w14:paraId="17702162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3BD5DE8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52C854B0" w14:textId="45C9A1EC" w:rsidR="008D658F" w:rsidRPr="004E4F25" w:rsidRDefault="00376E58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ecropsy) volvulus (lower ileum) (complicated)</w:t>
            </w:r>
          </w:p>
        </w:tc>
        <w:tc>
          <w:tcPr>
            <w:tcW w:w="708" w:type="dxa"/>
          </w:tcPr>
          <w:p w14:paraId="6A65C1BF" w14:textId="65044321" w:rsidR="008D658F" w:rsidRPr="004E4F25" w:rsidRDefault="002418D7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14:paraId="5CC6A61C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4BDF6553" w14:textId="77777777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43F033C" w14:textId="5D790FFE" w:rsidR="008D658F" w:rsidRPr="004E4F25" w:rsidRDefault="008D658F" w:rsidP="000C58E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F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</w:t>
            </w:r>
          </w:p>
        </w:tc>
      </w:tr>
    </w:tbl>
    <w:p w14:paraId="7AFEB27F" w14:textId="77777777" w:rsidR="008D658F" w:rsidRPr="004E4F25" w:rsidRDefault="008D658F" w:rsidP="000C58E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C55EC3B" w14:textId="5E97A76C" w:rsidR="007927BA" w:rsidRPr="004E4F25" w:rsidRDefault="007927BA" w:rsidP="000C58E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>Abbreviations at Headings:</w:t>
      </w:r>
    </w:p>
    <w:p w14:paraId="27545419" w14:textId="77777777" w:rsidR="007927BA" w:rsidRPr="004E4F25" w:rsidRDefault="007927BA" w:rsidP="000C58EF">
      <w:pPr>
        <w:spacing w:after="0" w:line="480" w:lineRule="auto"/>
        <w:ind w:firstLine="708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>USG: Ultrasonography, GAB: Gestational age at birth, BW: Birth weight, G: Gender, PE: Physical examination, Op: Operation, Ass.: Associated findings and features, O: Outcome.</w:t>
      </w:r>
    </w:p>
    <w:p w14:paraId="692B138E" w14:textId="77777777" w:rsidR="007927BA" w:rsidRPr="004E4F25" w:rsidRDefault="007927BA" w:rsidP="000C58E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>Abbreviations at Column “Prenatal USG time and findings”:</w:t>
      </w:r>
    </w:p>
    <w:p w14:paraId="349A0B93" w14:textId="77777777" w:rsidR="007927BA" w:rsidRPr="004E4F25" w:rsidRDefault="007927BA" w:rsidP="000C58EF">
      <w:pPr>
        <w:spacing w:after="0" w:line="480" w:lineRule="auto"/>
        <w:ind w:left="709" w:hanging="1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PHA: </w:t>
      </w:r>
      <w:proofErr w:type="spellStart"/>
      <w:r w:rsidRPr="004E4F25">
        <w:rPr>
          <w:rFonts w:ascii="Times New Roman" w:hAnsi="Times New Roman" w:cs="Times New Roman"/>
          <w:sz w:val="18"/>
          <w:szCs w:val="18"/>
          <w:lang w:val="en-US"/>
        </w:rPr>
        <w:t>polyhydramniosis</w:t>
      </w:r>
      <w:proofErr w:type="spellEnd"/>
      <w:r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, AD: Abdominal distention (for antenatal USG circumference of abdomen &gt;95 percentile), </w:t>
      </w:r>
      <w:proofErr w:type="spellStart"/>
      <w:r w:rsidRPr="004E4F25">
        <w:rPr>
          <w:rFonts w:ascii="Times New Roman" w:hAnsi="Times New Roman" w:cs="Times New Roman"/>
          <w:sz w:val="18"/>
          <w:szCs w:val="18"/>
          <w:lang w:val="en-US"/>
        </w:rPr>
        <w:t>Asc</w:t>
      </w:r>
      <w:proofErr w:type="spellEnd"/>
      <w:r w:rsidRPr="004E4F25">
        <w:rPr>
          <w:rFonts w:ascii="Times New Roman" w:hAnsi="Times New Roman" w:cs="Times New Roman"/>
          <w:sz w:val="18"/>
          <w:szCs w:val="18"/>
          <w:lang w:val="en-US"/>
        </w:rPr>
        <w:t>.: Ascites, AM: Abdominal mass, DB: Dilated bowel, LFM: Loss of fetal movements, PC: Pseudocyst, WS: Whirlpool sign, MP: Meconium peritonitis, FH: Fetal Hydrops, FA: Fetal Anemia</w:t>
      </w:r>
      <w:r w:rsidR="002D0B04" w:rsidRPr="004E4F25">
        <w:rPr>
          <w:rFonts w:ascii="Times New Roman" w:hAnsi="Times New Roman" w:cs="Times New Roman"/>
          <w:sz w:val="18"/>
          <w:szCs w:val="18"/>
          <w:lang w:val="en-US"/>
        </w:rPr>
        <w:t>, DGB: Dilated gastric bubble</w:t>
      </w:r>
      <w:r w:rsidR="00045798" w:rsidRPr="004E4F25">
        <w:rPr>
          <w:rFonts w:ascii="Times New Roman" w:hAnsi="Times New Roman" w:cs="Times New Roman"/>
          <w:sz w:val="18"/>
          <w:szCs w:val="18"/>
          <w:lang w:val="en-US"/>
        </w:rPr>
        <w:t>, CBS: Coffee-bean sign</w:t>
      </w:r>
      <w:r w:rsidRPr="004E4F25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14BAC9D7" w14:textId="77777777" w:rsidR="007927BA" w:rsidRPr="004E4F25" w:rsidRDefault="007927BA" w:rsidP="000C58E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>Abbreviations at Column “Fetal biophysical findings”:</w:t>
      </w:r>
    </w:p>
    <w:p w14:paraId="5CDE02DD" w14:textId="77777777" w:rsidR="007927BA" w:rsidRPr="004E4F25" w:rsidRDefault="007927BA" w:rsidP="000C58EF">
      <w:pPr>
        <w:spacing w:after="0" w:line="480" w:lineRule="auto"/>
        <w:ind w:left="709" w:hanging="1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PL: Preterm Labor, PROM: Premature rupture of membranes, DFM: decreased fetal movements, NRP: Non-reactive pattern, DV: Decreased or no variability of fetal heart rate, CTG: </w:t>
      </w:r>
      <w:proofErr w:type="spellStart"/>
      <w:r w:rsidRPr="004E4F25">
        <w:rPr>
          <w:rFonts w:ascii="Times New Roman" w:hAnsi="Times New Roman" w:cs="Times New Roman"/>
          <w:sz w:val="18"/>
          <w:szCs w:val="18"/>
          <w:lang w:val="en-US"/>
        </w:rPr>
        <w:t>Cardiotopography</w:t>
      </w:r>
      <w:proofErr w:type="spellEnd"/>
      <w:r w:rsidRPr="004E4F25">
        <w:rPr>
          <w:rFonts w:ascii="Times New Roman" w:hAnsi="Times New Roman" w:cs="Times New Roman"/>
          <w:sz w:val="18"/>
          <w:szCs w:val="18"/>
          <w:lang w:val="en-US"/>
        </w:rPr>
        <w:t>/Non-stress test, LFM: Loss of fetal movements, FD: Fetal Distress, PSV: peak systolic velocity, MCA: middle cerebral artery, FA: Fetal Anemia.</w:t>
      </w:r>
    </w:p>
    <w:p w14:paraId="4C20B63F" w14:textId="77777777" w:rsidR="007927BA" w:rsidRPr="004E4F25" w:rsidRDefault="007927BA" w:rsidP="000C58E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>Abbreviations at Column “Gender” (G):</w:t>
      </w:r>
    </w:p>
    <w:p w14:paraId="1DFC6030" w14:textId="77777777" w:rsidR="007927BA" w:rsidRPr="004E4F25" w:rsidRDefault="007927BA" w:rsidP="000C58EF">
      <w:pPr>
        <w:spacing w:after="0" w:line="480" w:lineRule="auto"/>
        <w:ind w:firstLine="708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>F: female, M:</w:t>
      </w:r>
      <w:r w:rsidR="0086173A"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4E4F25">
        <w:rPr>
          <w:rFonts w:ascii="Times New Roman" w:hAnsi="Times New Roman" w:cs="Times New Roman"/>
          <w:sz w:val="18"/>
          <w:szCs w:val="18"/>
          <w:lang w:val="en-US"/>
        </w:rPr>
        <w:t>male.</w:t>
      </w:r>
    </w:p>
    <w:p w14:paraId="7602C7FB" w14:textId="77777777" w:rsidR="007927BA" w:rsidRPr="004E4F25" w:rsidRDefault="007927BA" w:rsidP="000C58E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>Abbreviations at Column “Physical examination” (PE):</w:t>
      </w:r>
    </w:p>
    <w:p w14:paraId="63BEF160" w14:textId="77777777" w:rsidR="007927BA" w:rsidRPr="004E4F25" w:rsidRDefault="007927BA" w:rsidP="000C58EF">
      <w:pPr>
        <w:spacing w:after="0" w:line="480" w:lineRule="auto"/>
        <w:ind w:firstLine="708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AD: Abdominal distention, FH: Fetal Hydrops, Cy: cyanotic, CS: </w:t>
      </w:r>
      <w:proofErr w:type="spellStart"/>
      <w:proofErr w:type="gramStart"/>
      <w:r w:rsidRPr="004E4F25">
        <w:rPr>
          <w:rFonts w:ascii="Times New Roman" w:hAnsi="Times New Roman" w:cs="Times New Roman"/>
          <w:sz w:val="18"/>
          <w:szCs w:val="18"/>
          <w:lang w:val="en-US"/>
        </w:rPr>
        <w:t>Cullen”s</w:t>
      </w:r>
      <w:proofErr w:type="spellEnd"/>
      <w:proofErr w:type="gramEnd"/>
      <w:r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 sign, AM: Abdominal mass, TA: Tense abdomen, </w:t>
      </w:r>
      <w:proofErr w:type="spellStart"/>
      <w:r w:rsidRPr="004E4F25">
        <w:rPr>
          <w:rFonts w:ascii="Times New Roman" w:hAnsi="Times New Roman" w:cs="Times New Roman"/>
          <w:sz w:val="18"/>
          <w:szCs w:val="18"/>
          <w:lang w:val="en-US"/>
        </w:rPr>
        <w:t>Asc</w:t>
      </w:r>
      <w:proofErr w:type="spellEnd"/>
      <w:r w:rsidRPr="004E4F25">
        <w:rPr>
          <w:rFonts w:ascii="Times New Roman" w:hAnsi="Times New Roman" w:cs="Times New Roman"/>
          <w:sz w:val="18"/>
          <w:szCs w:val="18"/>
          <w:lang w:val="en-US"/>
        </w:rPr>
        <w:t>.: Ascites, BGA: Bilious gastric aspirate.</w:t>
      </w:r>
    </w:p>
    <w:p w14:paraId="2F3EE032" w14:textId="77777777" w:rsidR="007927BA" w:rsidRPr="004E4F25" w:rsidRDefault="007927BA" w:rsidP="000C58E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>Abbreviations at Column “Radiology”:</w:t>
      </w:r>
    </w:p>
    <w:p w14:paraId="1A2B9C5B" w14:textId="77777777" w:rsidR="007927BA" w:rsidRPr="004E4F25" w:rsidRDefault="007927BA" w:rsidP="000C58EF">
      <w:pPr>
        <w:spacing w:after="0" w:line="480" w:lineRule="auto"/>
        <w:ind w:left="709" w:hanging="1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GA: Gasless abdomen, AM: Abdominal mass, AFL: Air-fluid level, DB: Dilated bowel, GIS: Gastrointestinal System, AD: Abdominal distention, USG: Ultrasonography, WS: Whirlpool sign, </w:t>
      </w:r>
      <w:proofErr w:type="spellStart"/>
      <w:r w:rsidRPr="004E4F25">
        <w:rPr>
          <w:rFonts w:ascii="Times New Roman" w:hAnsi="Times New Roman" w:cs="Times New Roman"/>
          <w:sz w:val="18"/>
          <w:szCs w:val="18"/>
          <w:lang w:val="en-US"/>
        </w:rPr>
        <w:t>Asc</w:t>
      </w:r>
      <w:proofErr w:type="spellEnd"/>
      <w:r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.: Ascites, CT: computerized tomography, HP: </w:t>
      </w:r>
      <w:proofErr w:type="spellStart"/>
      <w:r w:rsidRPr="004E4F25">
        <w:rPr>
          <w:rFonts w:ascii="Times New Roman" w:hAnsi="Times New Roman" w:cs="Times New Roman"/>
          <w:sz w:val="18"/>
          <w:szCs w:val="18"/>
          <w:lang w:val="en-US"/>
        </w:rPr>
        <w:t>Hemoperitonium</w:t>
      </w:r>
      <w:proofErr w:type="spellEnd"/>
      <w:r w:rsidRPr="004E4F25">
        <w:rPr>
          <w:rFonts w:ascii="Times New Roman" w:hAnsi="Times New Roman" w:cs="Times New Roman"/>
          <w:sz w:val="18"/>
          <w:szCs w:val="18"/>
          <w:lang w:val="en-US"/>
        </w:rPr>
        <w:t>, MP: Meconium peritonitis</w:t>
      </w:r>
      <w:r w:rsidR="00AC1AE4" w:rsidRPr="004E4F25">
        <w:rPr>
          <w:rFonts w:ascii="Times New Roman" w:hAnsi="Times New Roman" w:cs="Times New Roman"/>
          <w:sz w:val="18"/>
          <w:szCs w:val="18"/>
          <w:lang w:val="en-US"/>
        </w:rPr>
        <w:t>, SMA: Superior mesenteric artery, SMV: Superior mesenteric vein</w:t>
      </w:r>
      <w:r w:rsidR="00360D8D"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 w:rsidR="00360D8D" w:rsidRPr="004E4F25">
        <w:rPr>
          <w:rFonts w:ascii="Times New Roman" w:hAnsi="Times New Roman" w:cs="Times New Roman"/>
          <w:sz w:val="18"/>
          <w:szCs w:val="18"/>
          <w:lang w:val="en-US"/>
        </w:rPr>
        <w:t>lig</w:t>
      </w:r>
      <w:proofErr w:type="spellEnd"/>
      <w:r w:rsidR="00360D8D" w:rsidRPr="004E4F25">
        <w:rPr>
          <w:rFonts w:ascii="Times New Roman" w:hAnsi="Times New Roman" w:cs="Times New Roman"/>
          <w:sz w:val="18"/>
          <w:szCs w:val="18"/>
          <w:lang w:val="en-US"/>
        </w:rPr>
        <w:t>.: ligament</w:t>
      </w:r>
      <w:r w:rsidRPr="004E4F25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161A1FC2" w14:textId="77777777" w:rsidR="007927BA" w:rsidRPr="004E4F25" w:rsidRDefault="007927BA" w:rsidP="000C58E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>Abbreviations at Column “Operative findings”:</w:t>
      </w:r>
    </w:p>
    <w:p w14:paraId="03412102" w14:textId="77777777" w:rsidR="007927BA" w:rsidRPr="004E4F25" w:rsidRDefault="007927BA" w:rsidP="000C58EF">
      <w:pPr>
        <w:spacing w:after="0" w:line="480" w:lineRule="auto"/>
        <w:ind w:firstLine="708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NB: Necrotic bowel, HP: </w:t>
      </w:r>
      <w:proofErr w:type="spellStart"/>
      <w:r w:rsidRPr="004E4F25">
        <w:rPr>
          <w:rFonts w:ascii="Times New Roman" w:hAnsi="Times New Roman" w:cs="Times New Roman"/>
          <w:sz w:val="18"/>
          <w:szCs w:val="18"/>
          <w:lang w:val="en-US"/>
        </w:rPr>
        <w:t>Hemoperitonium</w:t>
      </w:r>
      <w:proofErr w:type="spellEnd"/>
      <w:r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, PC: Pseudocyst, MP: Meconium peritonitis, MC: Meconium cyst, DB: Dilated bowel, </w:t>
      </w:r>
      <w:proofErr w:type="spellStart"/>
      <w:r w:rsidRPr="004E4F25">
        <w:rPr>
          <w:rFonts w:ascii="Times New Roman" w:hAnsi="Times New Roman" w:cs="Times New Roman"/>
          <w:sz w:val="18"/>
          <w:szCs w:val="18"/>
          <w:lang w:val="en-US"/>
        </w:rPr>
        <w:t>Asc</w:t>
      </w:r>
      <w:proofErr w:type="spellEnd"/>
      <w:r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.: Ascites, </w:t>
      </w:r>
      <w:proofErr w:type="spellStart"/>
      <w:r w:rsidRPr="004E4F25">
        <w:rPr>
          <w:rFonts w:ascii="Times New Roman" w:hAnsi="Times New Roman" w:cs="Times New Roman"/>
          <w:sz w:val="18"/>
          <w:szCs w:val="18"/>
          <w:lang w:val="en-US"/>
        </w:rPr>
        <w:t>atr</w:t>
      </w:r>
      <w:proofErr w:type="spellEnd"/>
      <w:r w:rsidRPr="004E4F25">
        <w:rPr>
          <w:rFonts w:ascii="Times New Roman" w:hAnsi="Times New Roman" w:cs="Times New Roman"/>
          <w:sz w:val="18"/>
          <w:szCs w:val="18"/>
          <w:lang w:val="en-US"/>
        </w:rPr>
        <w:t>: Atresia</w:t>
      </w:r>
      <w:r w:rsidR="00E373BA" w:rsidRPr="004E4F25">
        <w:rPr>
          <w:rFonts w:ascii="Times New Roman" w:hAnsi="Times New Roman" w:cs="Times New Roman"/>
          <w:sz w:val="18"/>
          <w:szCs w:val="18"/>
          <w:lang w:val="en-US"/>
        </w:rPr>
        <w:t>, perf.: perforation</w:t>
      </w:r>
      <w:r w:rsidRPr="004E4F25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749C00CC" w14:textId="77777777" w:rsidR="007927BA" w:rsidRPr="004E4F25" w:rsidRDefault="007927BA" w:rsidP="000C58E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>Abbreviations at Column “Cause”:</w:t>
      </w:r>
    </w:p>
    <w:p w14:paraId="1FD77F5C" w14:textId="77777777" w:rsidR="007927BA" w:rsidRPr="004E4F25" w:rsidRDefault="007927BA" w:rsidP="000C58EF">
      <w:pPr>
        <w:spacing w:after="0" w:line="480" w:lineRule="auto"/>
        <w:ind w:firstLine="708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lastRenderedPageBreak/>
        <w:t xml:space="preserve">MI: Meconium Ileus, </w:t>
      </w:r>
      <w:proofErr w:type="spellStart"/>
      <w:r w:rsidRPr="004E4F25">
        <w:rPr>
          <w:rFonts w:ascii="Times New Roman" w:hAnsi="Times New Roman" w:cs="Times New Roman"/>
          <w:sz w:val="18"/>
          <w:szCs w:val="18"/>
          <w:lang w:val="en-US"/>
        </w:rPr>
        <w:t>Atr</w:t>
      </w:r>
      <w:proofErr w:type="spellEnd"/>
      <w:r w:rsidRPr="004E4F25">
        <w:rPr>
          <w:rFonts w:ascii="Times New Roman" w:hAnsi="Times New Roman" w:cs="Times New Roman"/>
          <w:sz w:val="18"/>
          <w:szCs w:val="18"/>
          <w:lang w:val="en-US"/>
        </w:rPr>
        <w:t>: Atresia, MA: Mesenteric anomaly, M: Malrotation.</w:t>
      </w:r>
    </w:p>
    <w:p w14:paraId="293DB089" w14:textId="77777777" w:rsidR="007927BA" w:rsidRPr="004E4F25" w:rsidRDefault="007927BA" w:rsidP="000C58E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>Abbreviations at Column “Operation” (Op.):</w:t>
      </w:r>
    </w:p>
    <w:p w14:paraId="3EAA2F84" w14:textId="77777777" w:rsidR="007927BA" w:rsidRPr="004E4F25" w:rsidRDefault="007927BA" w:rsidP="000C58EF">
      <w:pPr>
        <w:spacing w:after="0" w:line="480" w:lineRule="auto"/>
        <w:ind w:firstLine="708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>A:</w:t>
      </w:r>
      <w:r w:rsidR="004C69E8"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Anastomosis, E: Enterostomy, </w:t>
      </w:r>
      <w:proofErr w:type="spellStart"/>
      <w:r w:rsidRPr="004E4F25">
        <w:rPr>
          <w:rFonts w:ascii="Times New Roman" w:hAnsi="Times New Roman" w:cs="Times New Roman"/>
          <w:sz w:val="18"/>
          <w:szCs w:val="18"/>
          <w:lang w:val="en-US"/>
        </w:rPr>
        <w:t>Atr</w:t>
      </w:r>
      <w:proofErr w:type="spellEnd"/>
      <w:r w:rsidRPr="004E4F25">
        <w:rPr>
          <w:rFonts w:ascii="Times New Roman" w:hAnsi="Times New Roman" w:cs="Times New Roman"/>
          <w:sz w:val="18"/>
          <w:szCs w:val="18"/>
          <w:lang w:val="en-US"/>
        </w:rPr>
        <w:t>: Atresia, LP: Lad</w:t>
      </w:r>
      <w:r w:rsidR="006F3D38"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d procedure, MI: Meconium Ileus, G: Gastrostomy. </w:t>
      </w:r>
    </w:p>
    <w:p w14:paraId="21EDBA30" w14:textId="77777777" w:rsidR="007927BA" w:rsidRPr="004E4F25" w:rsidRDefault="007927BA" w:rsidP="000C58E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>Abbreviations at Column “Associated findings and features” (Ass.):</w:t>
      </w:r>
    </w:p>
    <w:p w14:paraId="380C981B" w14:textId="77777777" w:rsidR="007927BA" w:rsidRPr="004E4F25" w:rsidRDefault="007927BA" w:rsidP="000C58EF">
      <w:pPr>
        <w:spacing w:after="0" w:line="480" w:lineRule="auto"/>
        <w:ind w:left="709" w:hanging="1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FH: Fetal Hydrops, Int. &amp; Vent.: The patient was intubated and mechanical ventilation was started, FA: Fetal Anemia, BT: Blood transfusion, MSAF: Meconium stained amniotic fluid, HP: </w:t>
      </w:r>
      <w:proofErr w:type="spellStart"/>
      <w:r w:rsidRPr="004E4F25">
        <w:rPr>
          <w:rFonts w:ascii="Times New Roman" w:hAnsi="Times New Roman" w:cs="Times New Roman"/>
          <w:sz w:val="18"/>
          <w:szCs w:val="18"/>
          <w:lang w:val="en-US"/>
        </w:rPr>
        <w:t>Hemoperitonium</w:t>
      </w:r>
      <w:proofErr w:type="spellEnd"/>
      <w:r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, RD: Respiratory distress, SBS: Short bowel syndrome, TPN: Total parenteral nutrition, </w:t>
      </w:r>
      <w:proofErr w:type="spellStart"/>
      <w:r w:rsidRPr="004E4F25">
        <w:rPr>
          <w:rFonts w:ascii="Times New Roman" w:hAnsi="Times New Roman" w:cs="Times New Roman"/>
          <w:sz w:val="18"/>
          <w:szCs w:val="18"/>
          <w:lang w:val="en-US"/>
        </w:rPr>
        <w:t>Asc</w:t>
      </w:r>
      <w:proofErr w:type="spellEnd"/>
      <w:r w:rsidRPr="004E4F25">
        <w:rPr>
          <w:rFonts w:ascii="Times New Roman" w:hAnsi="Times New Roman" w:cs="Times New Roman"/>
          <w:sz w:val="18"/>
          <w:szCs w:val="18"/>
          <w:lang w:val="en-US"/>
        </w:rPr>
        <w:t>.: Ascites, MP: Meconium peritonitis, E: Enterostomy, CF: Cystic Fibrosis, MI: Meconium Ileus, MR: Mental Retardation, Hct: Hematocrit, Hb:</w:t>
      </w:r>
      <w:r w:rsidR="006F3D38"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 Hemoglobin, NB: Necrotic bowel, DIC: Disseminated intravascular coagulopathy</w:t>
      </w:r>
      <w:r w:rsidR="00FA077D" w:rsidRPr="004E4F25">
        <w:rPr>
          <w:rFonts w:ascii="Times New Roman" w:hAnsi="Times New Roman" w:cs="Times New Roman"/>
          <w:sz w:val="18"/>
          <w:szCs w:val="18"/>
          <w:lang w:val="en-US"/>
        </w:rPr>
        <w:t>, TRAP: Twin reverse arterial perfusion</w:t>
      </w:r>
      <w:r w:rsidR="006F3D38" w:rsidRPr="004E4F25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56342763" w14:textId="77777777" w:rsidR="007927BA" w:rsidRPr="004E4F25" w:rsidRDefault="007927BA" w:rsidP="000C58E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>Abbreviations at Column “Outcome” (O):</w:t>
      </w:r>
    </w:p>
    <w:p w14:paraId="29D7EA2A" w14:textId="08677CD0" w:rsidR="007927BA" w:rsidRPr="004E4F25" w:rsidRDefault="007927BA" w:rsidP="000C58EF">
      <w:pPr>
        <w:spacing w:after="0" w:line="480" w:lineRule="auto"/>
        <w:ind w:firstLine="708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>G: Good, B: Bad, ID: Intrauterine Death, PT: Pregnancy terminated,</w:t>
      </w:r>
      <w:r w:rsidR="008D658F"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 Mis: Miscarriage</w:t>
      </w:r>
    </w:p>
    <w:p w14:paraId="5B3F27FF" w14:textId="77777777" w:rsidR="007927BA" w:rsidRPr="004E4F25" w:rsidRDefault="007927BA" w:rsidP="000C58EF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Other Abbreviations: </w:t>
      </w:r>
    </w:p>
    <w:p w14:paraId="20EE3A34" w14:textId="77777777" w:rsidR="001D68F4" w:rsidRPr="00D74BEE" w:rsidRDefault="00360D8D" w:rsidP="000C58EF">
      <w:pPr>
        <w:spacing w:after="0" w:line="480" w:lineRule="auto"/>
        <w:ind w:firstLine="708"/>
        <w:rPr>
          <w:rFonts w:ascii="Times New Roman" w:hAnsi="Times New Roman" w:cs="Times New Roman"/>
          <w:sz w:val="18"/>
          <w:szCs w:val="18"/>
          <w:lang w:val="en-US"/>
        </w:rPr>
      </w:pPr>
      <w:r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N: normal, </w:t>
      </w:r>
      <w:proofErr w:type="spellStart"/>
      <w:r w:rsidRPr="004E4F25">
        <w:rPr>
          <w:rFonts w:ascii="Times New Roman" w:hAnsi="Times New Roman" w:cs="Times New Roman"/>
          <w:sz w:val="18"/>
          <w:szCs w:val="18"/>
          <w:lang w:val="en-US"/>
        </w:rPr>
        <w:t>wk</w:t>
      </w:r>
      <w:proofErr w:type="spellEnd"/>
      <w:r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: weeks, </w:t>
      </w:r>
      <w:proofErr w:type="gramStart"/>
      <w:r w:rsidRPr="004E4F25">
        <w:rPr>
          <w:rFonts w:ascii="Times New Roman" w:hAnsi="Times New Roman" w:cs="Times New Roman"/>
          <w:sz w:val="18"/>
          <w:szCs w:val="18"/>
          <w:lang w:val="en-US"/>
        </w:rPr>
        <w:t>d:days</w:t>
      </w:r>
      <w:proofErr w:type="gramEnd"/>
      <w:r w:rsidRPr="004E4F25">
        <w:rPr>
          <w:rFonts w:ascii="Times New Roman" w:hAnsi="Times New Roman" w:cs="Times New Roman"/>
          <w:sz w:val="18"/>
          <w:szCs w:val="18"/>
          <w:lang w:val="en-US"/>
        </w:rPr>
        <w:t>, g</w:t>
      </w:r>
      <w:r w:rsidR="007927BA" w:rsidRPr="004E4F25">
        <w:rPr>
          <w:rFonts w:ascii="Times New Roman" w:hAnsi="Times New Roman" w:cs="Times New Roman"/>
          <w:sz w:val="18"/>
          <w:szCs w:val="18"/>
          <w:lang w:val="en-US"/>
        </w:rPr>
        <w:t>: g</w:t>
      </w:r>
      <w:r w:rsidR="00377B51" w:rsidRPr="004E4F25">
        <w:rPr>
          <w:rFonts w:ascii="Times New Roman" w:hAnsi="Times New Roman" w:cs="Times New Roman"/>
          <w:sz w:val="18"/>
          <w:szCs w:val="18"/>
          <w:lang w:val="en-US"/>
        </w:rPr>
        <w:t xml:space="preserve">ram, max: Maximum, min: Minimum, </w:t>
      </w:r>
      <w:proofErr w:type="spellStart"/>
      <w:r w:rsidR="00377B51" w:rsidRPr="004E4F25">
        <w:rPr>
          <w:rFonts w:ascii="Times New Roman" w:hAnsi="Times New Roman" w:cs="Times New Roman"/>
          <w:sz w:val="18"/>
          <w:szCs w:val="18"/>
          <w:lang w:val="en-US"/>
        </w:rPr>
        <w:t>abd</w:t>
      </w:r>
      <w:proofErr w:type="spellEnd"/>
      <w:r w:rsidR="00377B51" w:rsidRPr="004E4F25">
        <w:rPr>
          <w:rFonts w:ascii="Times New Roman" w:hAnsi="Times New Roman" w:cs="Times New Roman"/>
          <w:sz w:val="18"/>
          <w:szCs w:val="18"/>
          <w:lang w:val="en-US"/>
        </w:rPr>
        <w:t>.: abdomen.</w:t>
      </w:r>
    </w:p>
    <w:sectPr w:rsidR="001D68F4" w:rsidRPr="00D74BEE" w:rsidSect="00D10F21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A6CDE" w14:textId="77777777" w:rsidR="00D10F21" w:rsidRDefault="00D10F21" w:rsidP="00184822">
      <w:pPr>
        <w:spacing w:after="0" w:line="240" w:lineRule="auto"/>
      </w:pPr>
      <w:r>
        <w:separator/>
      </w:r>
    </w:p>
  </w:endnote>
  <w:endnote w:type="continuationSeparator" w:id="0">
    <w:p w14:paraId="62EF7F65" w14:textId="77777777" w:rsidR="00D10F21" w:rsidRDefault="00D10F21" w:rsidP="00184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88320"/>
      <w:docPartObj>
        <w:docPartGallery w:val="Page Numbers (Bottom of Page)"/>
        <w:docPartUnique/>
      </w:docPartObj>
    </w:sdtPr>
    <w:sdtContent>
      <w:p w14:paraId="1AC98173" w14:textId="77777777" w:rsidR="001E2A2A" w:rsidRDefault="001E2A2A">
        <w:pPr>
          <w:pStyle w:val="AltBilgi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60E3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3F77D10D" w14:textId="77777777" w:rsidR="001E2A2A" w:rsidRDefault="001E2A2A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22A6C" w14:textId="77777777" w:rsidR="00D10F21" w:rsidRDefault="00D10F21" w:rsidP="00184822">
      <w:pPr>
        <w:spacing w:after="0" w:line="240" w:lineRule="auto"/>
      </w:pPr>
      <w:r>
        <w:separator/>
      </w:r>
    </w:p>
  </w:footnote>
  <w:footnote w:type="continuationSeparator" w:id="0">
    <w:p w14:paraId="673E0FCC" w14:textId="77777777" w:rsidR="00D10F21" w:rsidRDefault="00D10F21" w:rsidP="001848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6D43EA"/>
    <w:multiLevelType w:val="hybridMultilevel"/>
    <w:tmpl w:val="75AE05E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9891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78C"/>
    <w:rsid w:val="00011422"/>
    <w:rsid w:val="00024ACE"/>
    <w:rsid w:val="000432F0"/>
    <w:rsid w:val="0004558B"/>
    <w:rsid w:val="00045798"/>
    <w:rsid w:val="000736C1"/>
    <w:rsid w:val="000742E9"/>
    <w:rsid w:val="00074A2B"/>
    <w:rsid w:val="00077E5F"/>
    <w:rsid w:val="00090D00"/>
    <w:rsid w:val="00095114"/>
    <w:rsid w:val="000979DF"/>
    <w:rsid w:val="000A5580"/>
    <w:rsid w:val="000C58EF"/>
    <w:rsid w:val="000D0980"/>
    <w:rsid w:val="00101442"/>
    <w:rsid w:val="0011532F"/>
    <w:rsid w:val="00121389"/>
    <w:rsid w:val="00122967"/>
    <w:rsid w:val="0012343D"/>
    <w:rsid w:val="00131E2C"/>
    <w:rsid w:val="001330F4"/>
    <w:rsid w:val="00136C48"/>
    <w:rsid w:val="0014178D"/>
    <w:rsid w:val="0014376E"/>
    <w:rsid w:val="00143935"/>
    <w:rsid w:val="00167C48"/>
    <w:rsid w:val="00167F32"/>
    <w:rsid w:val="001739C2"/>
    <w:rsid w:val="00177429"/>
    <w:rsid w:val="001810B6"/>
    <w:rsid w:val="00184822"/>
    <w:rsid w:val="001A5958"/>
    <w:rsid w:val="001C1BC3"/>
    <w:rsid w:val="001C3D71"/>
    <w:rsid w:val="001D509F"/>
    <w:rsid w:val="001D68F4"/>
    <w:rsid w:val="001E12F1"/>
    <w:rsid w:val="001E2A2A"/>
    <w:rsid w:val="001F09EB"/>
    <w:rsid w:val="00206571"/>
    <w:rsid w:val="00213D58"/>
    <w:rsid w:val="0021477A"/>
    <w:rsid w:val="002155F0"/>
    <w:rsid w:val="002158BA"/>
    <w:rsid w:val="002228F9"/>
    <w:rsid w:val="002379CA"/>
    <w:rsid w:val="00241496"/>
    <w:rsid w:val="00241850"/>
    <w:rsid w:val="002418D7"/>
    <w:rsid w:val="0024236A"/>
    <w:rsid w:val="00245C24"/>
    <w:rsid w:val="002500B2"/>
    <w:rsid w:val="00253216"/>
    <w:rsid w:val="00255F7A"/>
    <w:rsid w:val="00257D23"/>
    <w:rsid w:val="00266337"/>
    <w:rsid w:val="0028287D"/>
    <w:rsid w:val="00296B5A"/>
    <w:rsid w:val="002A138D"/>
    <w:rsid w:val="002A60A3"/>
    <w:rsid w:val="002A686F"/>
    <w:rsid w:val="002A6E7D"/>
    <w:rsid w:val="002A7277"/>
    <w:rsid w:val="002C21A1"/>
    <w:rsid w:val="002C5080"/>
    <w:rsid w:val="002D0B04"/>
    <w:rsid w:val="00302874"/>
    <w:rsid w:val="00324561"/>
    <w:rsid w:val="0033523D"/>
    <w:rsid w:val="00336819"/>
    <w:rsid w:val="003415DB"/>
    <w:rsid w:val="00342118"/>
    <w:rsid w:val="00360D8D"/>
    <w:rsid w:val="00376E58"/>
    <w:rsid w:val="00377B51"/>
    <w:rsid w:val="00384151"/>
    <w:rsid w:val="003A375E"/>
    <w:rsid w:val="003C0B66"/>
    <w:rsid w:val="003C5694"/>
    <w:rsid w:val="003C7FD8"/>
    <w:rsid w:val="00407E5B"/>
    <w:rsid w:val="00410C3F"/>
    <w:rsid w:val="00434E8D"/>
    <w:rsid w:val="00446C90"/>
    <w:rsid w:val="00446D1B"/>
    <w:rsid w:val="00455F98"/>
    <w:rsid w:val="00476D7E"/>
    <w:rsid w:val="004820E6"/>
    <w:rsid w:val="0048714F"/>
    <w:rsid w:val="00490D3D"/>
    <w:rsid w:val="00496317"/>
    <w:rsid w:val="004C4A37"/>
    <w:rsid w:val="004C69E8"/>
    <w:rsid w:val="004E4F25"/>
    <w:rsid w:val="004E62B8"/>
    <w:rsid w:val="004E6F19"/>
    <w:rsid w:val="005057F5"/>
    <w:rsid w:val="005151F1"/>
    <w:rsid w:val="00517E91"/>
    <w:rsid w:val="005207C1"/>
    <w:rsid w:val="0052585D"/>
    <w:rsid w:val="00525D8F"/>
    <w:rsid w:val="00526025"/>
    <w:rsid w:val="00542B5A"/>
    <w:rsid w:val="0056189E"/>
    <w:rsid w:val="00564838"/>
    <w:rsid w:val="00567CD9"/>
    <w:rsid w:val="0057296B"/>
    <w:rsid w:val="00572CFE"/>
    <w:rsid w:val="00573420"/>
    <w:rsid w:val="005760E3"/>
    <w:rsid w:val="005A188D"/>
    <w:rsid w:val="005A3422"/>
    <w:rsid w:val="005B62C0"/>
    <w:rsid w:val="005C0293"/>
    <w:rsid w:val="005C517A"/>
    <w:rsid w:val="005E2EFD"/>
    <w:rsid w:val="005F2551"/>
    <w:rsid w:val="0061172E"/>
    <w:rsid w:val="00613552"/>
    <w:rsid w:val="00626509"/>
    <w:rsid w:val="00626C7D"/>
    <w:rsid w:val="00631DF4"/>
    <w:rsid w:val="00637373"/>
    <w:rsid w:val="00644D6D"/>
    <w:rsid w:val="00645909"/>
    <w:rsid w:val="00651273"/>
    <w:rsid w:val="006536BA"/>
    <w:rsid w:val="00670A75"/>
    <w:rsid w:val="006713AF"/>
    <w:rsid w:val="00671F3F"/>
    <w:rsid w:val="00673B03"/>
    <w:rsid w:val="006768D4"/>
    <w:rsid w:val="00677104"/>
    <w:rsid w:val="00682B2F"/>
    <w:rsid w:val="00691880"/>
    <w:rsid w:val="006968FD"/>
    <w:rsid w:val="006A1DF1"/>
    <w:rsid w:val="006A2D8A"/>
    <w:rsid w:val="006C4B91"/>
    <w:rsid w:val="006F2873"/>
    <w:rsid w:val="006F3D38"/>
    <w:rsid w:val="00702D11"/>
    <w:rsid w:val="007051F4"/>
    <w:rsid w:val="00706622"/>
    <w:rsid w:val="00712AB9"/>
    <w:rsid w:val="00717844"/>
    <w:rsid w:val="00717D11"/>
    <w:rsid w:val="007207B3"/>
    <w:rsid w:val="00722961"/>
    <w:rsid w:val="0073625F"/>
    <w:rsid w:val="00736B8F"/>
    <w:rsid w:val="00737FAF"/>
    <w:rsid w:val="00747C46"/>
    <w:rsid w:val="0075079C"/>
    <w:rsid w:val="0075548F"/>
    <w:rsid w:val="007567D8"/>
    <w:rsid w:val="00757F21"/>
    <w:rsid w:val="0076634F"/>
    <w:rsid w:val="007711C5"/>
    <w:rsid w:val="00781528"/>
    <w:rsid w:val="007927BA"/>
    <w:rsid w:val="00796D0C"/>
    <w:rsid w:val="007A4B40"/>
    <w:rsid w:val="007B6609"/>
    <w:rsid w:val="007B6733"/>
    <w:rsid w:val="007C054B"/>
    <w:rsid w:val="007C7412"/>
    <w:rsid w:val="007D2AC6"/>
    <w:rsid w:val="007D4971"/>
    <w:rsid w:val="007E578C"/>
    <w:rsid w:val="007E5FA9"/>
    <w:rsid w:val="007F7C76"/>
    <w:rsid w:val="007F7FBB"/>
    <w:rsid w:val="00807735"/>
    <w:rsid w:val="008153FF"/>
    <w:rsid w:val="00820DE2"/>
    <w:rsid w:val="00833020"/>
    <w:rsid w:val="00841539"/>
    <w:rsid w:val="00845695"/>
    <w:rsid w:val="00851B88"/>
    <w:rsid w:val="00851C4C"/>
    <w:rsid w:val="00855561"/>
    <w:rsid w:val="00855F6E"/>
    <w:rsid w:val="00856329"/>
    <w:rsid w:val="0086173A"/>
    <w:rsid w:val="0086466C"/>
    <w:rsid w:val="00874B9E"/>
    <w:rsid w:val="0087509F"/>
    <w:rsid w:val="008769E3"/>
    <w:rsid w:val="008930F5"/>
    <w:rsid w:val="008969A2"/>
    <w:rsid w:val="008A58B7"/>
    <w:rsid w:val="008C34B2"/>
    <w:rsid w:val="008D658F"/>
    <w:rsid w:val="008E124D"/>
    <w:rsid w:val="008E39C3"/>
    <w:rsid w:val="008E50A4"/>
    <w:rsid w:val="008E5E9C"/>
    <w:rsid w:val="008F2CD8"/>
    <w:rsid w:val="00903AF6"/>
    <w:rsid w:val="009226B4"/>
    <w:rsid w:val="0093233B"/>
    <w:rsid w:val="00943F93"/>
    <w:rsid w:val="009605BF"/>
    <w:rsid w:val="00983908"/>
    <w:rsid w:val="00987049"/>
    <w:rsid w:val="009A7684"/>
    <w:rsid w:val="009B1D8D"/>
    <w:rsid w:val="009D5907"/>
    <w:rsid w:val="009D791B"/>
    <w:rsid w:val="009E7D31"/>
    <w:rsid w:val="009F0A35"/>
    <w:rsid w:val="009F5D6A"/>
    <w:rsid w:val="00A04F19"/>
    <w:rsid w:val="00A123B2"/>
    <w:rsid w:val="00A40C87"/>
    <w:rsid w:val="00A57E05"/>
    <w:rsid w:val="00A622F2"/>
    <w:rsid w:val="00A626F2"/>
    <w:rsid w:val="00A643E2"/>
    <w:rsid w:val="00A668E5"/>
    <w:rsid w:val="00A67BEF"/>
    <w:rsid w:val="00A90AAF"/>
    <w:rsid w:val="00A931A2"/>
    <w:rsid w:val="00AB3320"/>
    <w:rsid w:val="00AB6C22"/>
    <w:rsid w:val="00AC1AE4"/>
    <w:rsid w:val="00AE206F"/>
    <w:rsid w:val="00B00A6E"/>
    <w:rsid w:val="00B00FAF"/>
    <w:rsid w:val="00B12656"/>
    <w:rsid w:val="00B14FEB"/>
    <w:rsid w:val="00B2679E"/>
    <w:rsid w:val="00B323CB"/>
    <w:rsid w:val="00B41403"/>
    <w:rsid w:val="00B44474"/>
    <w:rsid w:val="00B461DF"/>
    <w:rsid w:val="00B60209"/>
    <w:rsid w:val="00B7034C"/>
    <w:rsid w:val="00B74F24"/>
    <w:rsid w:val="00B82747"/>
    <w:rsid w:val="00BA5D11"/>
    <w:rsid w:val="00BA6D53"/>
    <w:rsid w:val="00BB5091"/>
    <w:rsid w:val="00BD26E9"/>
    <w:rsid w:val="00BD4214"/>
    <w:rsid w:val="00BE0FBA"/>
    <w:rsid w:val="00BE611C"/>
    <w:rsid w:val="00C015A6"/>
    <w:rsid w:val="00C04C8C"/>
    <w:rsid w:val="00C05F80"/>
    <w:rsid w:val="00C10043"/>
    <w:rsid w:val="00C10EE9"/>
    <w:rsid w:val="00C17432"/>
    <w:rsid w:val="00C201D0"/>
    <w:rsid w:val="00C23378"/>
    <w:rsid w:val="00C27F6E"/>
    <w:rsid w:val="00C31BC6"/>
    <w:rsid w:val="00C335C9"/>
    <w:rsid w:val="00C3752D"/>
    <w:rsid w:val="00C50282"/>
    <w:rsid w:val="00C6325B"/>
    <w:rsid w:val="00C6518B"/>
    <w:rsid w:val="00C6660F"/>
    <w:rsid w:val="00C66A10"/>
    <w:rsid w:val="00C71901"/>
    <w:rsid w:val="00C86328"/>
    <w:rsid w:val="00CC741C"/>
    <w:rsid w:val="00CD4E55"/>
    <w:rsid w:val="00CD62FC"/>
    <w:rsid w:val="00CD6741"/>
    <w:rsid w:val="00CE0DA1"/>
    <w:rsid w:val="00CE0F7C"/>
    <w:rsid w:val="00D06161"/>
    <w:rsid w:val="00D066A1"/>
    <w:rsid w:val="00D10F21"/>
    <w:rsid w:val="00D14696"/>
    <w:rsid w:val="00D175A7"/>
    <w:rsid w:val="00D2579D"/>
    <w:rsid w:val="00D266E9"/>
    <w:rsid w:val="00D36281"/>
    <w:rsid w:val="00D40128"/>
    <w:rsid w:val="00D41418"/>
    <w:rsid w:val="00D537E2"/>
    <w:rsid w:val="00D74BEE"/>
    <w:rsid w:val="00D81787"/>
    <w:rsid w:val="00D87133"/>
    <w:rsid w:val="00D96D5F"/>
    <w:rsid w:val="00DA55CE"/>
    <w:rsid w:val="00DB546E"/>
    <w:rsid w:val="00DB6D24"/>
    <w:rsid w:val="00DC50AA"/>
    <w:rsid w:val="00DC5882"/>
    <w:rsid w:val="00DD5E88"/>
    <w:rsid w:val="00DE7688"/>
    <w:rsid w:val="00E12A8F"/>
    <w:rsid w:val="00E1610E"/>
    <w:rsid w:val="00E20C88"/>
    <w:rsid w:val="00E23588"/>
    <w:rsid w:val="00E25DDB"/>
    <w:rsid w:val="00E2795A"/>
    <w:rsid w:val="00E35155"/>
    <w:rsid w:val="00E373BA"/>
    <w:rsid w:val="00E40DBD"/>
    <w:rsid w:val="00E415D1"/>
    <w:rsid w:val="00E50526"/>
    <w:rsid w:val="00E53EF9"/>
    <w:rsid w:val="00E54046"/>
    <w:rsid w:val="00E567FB"/>
    <w:rsid w:val="00E6618A"/>
    <w:rsid w:val="00E66314"/>
    <w:rsid w:val="00E850E6"/>
    <w:rsid w:val="00E8753E"/>
    <w:rsid w:val="00E90C2D"/>
    <w:rsid w:val="00E92E6A"/>
    <w:rsid w:val="00E95294"/>
    <w:rsid w:val="00E9646F"/>
    <w:rsid w:val="00E96919"/>
    <w:rsid w:val="00EA680E"/>
    <w:rsid w:val="00EB13B3"/>
    <w:rsid w:val="00EB20D9"/>
    <w:rsid w:val="00EC0910"/>
    <w:rsid w:val="00EC1B99"/>
    <w:rsid w:val="00EC6305"/>
    <w:rsid w:val="00ED5C98"/>
    <w:rsid w:val="00ED6F58"/>
    <w:rsid w:val="00EE392F"/>
    <w:rsid w:val="00EF30B8"/>
    <w:rsid w:val="00F02BF8"/>
    <w:rsid w:val="00F0433F"/>
    <w:rsid w:val="00F11ECB"/>
    <w:rsid w:val="00F13B11"/>
    <w:rsid w:val="00F13CAC"/>
    <w:rsid w:val="00F15894"/>
    <w:rsid w:val="00F173A8"/>
    <w:rsid w:val="00F37C19"/>
    <w:rsid w:val="00F650F4"/>
    <w:rsid w:val="00F73C87"/>
    <w:rsid w:val="00F77312"/>
    <w:rsid w:val="00F8437B"/>
    <w:rsid w:val="00F865B4"/>
    <w:rsid w:val="00F931C8"/>
    <w:rsid w:val="00F95E29"/>
    <w:rsid w:val="00F97405"/>
    <w:rsid w:val="00FA077D"/>
    <w:rsid w:val="00FA1635"/>
    <w:rsid w:val="00FA7157"/>
    <w:rsid w:val="00FB0629"/>
    <w:rsid w:val="00FB1B23"/>
    <w:rsid w:val="00FB3D8B"/>
    <w:rsid w:val="00FB49C2"/>
    <w:rsid w:val="00FD02D1"/>
    <w:rsid w:val="00FD75C9"/>
    <w:rsid w:val="00FE460A"/>
    <w:rsid w:val="00FE71FD"/>
    <w:rsid w:val="00FF64A4"/>
    <w:rsid w:val="00FF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8EE41"/>
  <w15:docId w15:val="{34D488D6-8CC8-4461-BA7F-07D76BA97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8B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7E5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semiHidden/>
    <w:unhideWhenUsed/>
    <w:rsid w:val="001848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semiHidden/>
    <w:rsid w:val="00184822"/>
  </w:style>
  <w:style w:type="paragraph" w:styleId="AltBilgi">
    <w:name w:val="footer"/>
    <w:basedOn w:val="Normal"/>
    <w:link w:val="AltBilgiChar"/>
    <w:uiPriority w:val="99"/>
    <w:unhideWhenUsed/>
    <w:rsid w:val="001848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184822"/>
  </w:style>
  <w:style w:type="paragraph" w:styleId="ListeParagraf">
    <w:name w:val="List Paragraph"/>
    <w:basedOn w:val="Normal"/>
    <w:uiPriority w:val="34"/>
    <w:qFormat/>
    <w:rsid w:val="001D68F4"/>
    <w:pPr>
      <w:ind w:left="720"/>
      <w:contextualSpacing/>
    </w:pPr>
  </w:style>
  <w:style w:type="character" w:styleId="Kpr">
    <w:name w:val="Hyperlink"/>
    <w:basedOn w:val="VarsaylanParagrafYazTipi"/>
    <w:uiPriority w:val="99"/>
    <w:unhideWhenUsed/>
    <w:rsid w:val="001D68F4"/>
    <w:rPr>
      <w:color w:val="0000FF"/>
      <w:u w:val="single"/>
    </w:rPr>
  </w:style>
  <w:style w:type="character" w:customStyle="1" w:styleId="identifier">
    <w:name w:val="identifier"/>
    <w:basedOn w:val="VarsaylanParagrafYazTipi"/>
    <w:rsid w:val="001D68F4"/>
  </w:style>
  <w:style w:type="character" w:customStyle="1" w:styleId="labs-docsum-journal-citation">
    <w:name w:val="labs-docsum-journal-citation"/>
    <w:basedOn w:val="VarsaylanParagrafYazTipi"/>
    <w:rsid w:val="001D68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230F608-71F3-43E0-8719-51987EC0E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3</Pages>
  <Words>3798</Words>
  <Characters>21653</Characters>
  <Application>Microsoft Office Word</Application>
  <DocSecurity>0</DocSecurity>
  <Lines>180</Lines>
  <Paragraphs>5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gba.acer</dc:creator>
  <cp:lastModifiedBy>Tugba Acer Demir</cp:lastModifiedBy>
  <cp:revision>6</cp:revision>
  <cp:lastPrinted>2020-02-25T12:34:00Z</cp:lastPrinted>
  <dcterms:created xsi:type="dcterms:W3CDTF">2024-02-21T12:25:00Z</dcterms:created>
  <dcterms:modified xsi:type="dcterms:W3CDTF">2024-04-18T09:56:00Z</dcterms:modified>
</cp:coreProperties>
</file>